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0793E" w14:textId="5BB72E0C" w:rsidR="006A4269" w:rsidRPr="00AF07A0" w:rsidRDefault="006948DA" w:rsidP="006948DA">
      <w:pPr>
        <w:jc w:val="center"/>
        <w:rPr>
          <w:lang w:val="en-US"/>
        </w:rPr>
      </w:pPr>
      <w:r w:rsidRPr="00AF07A0">
        <w:rPr>
          <w:lang w:val="en-US"/>
        </w:rPr>
        <w:t>Local Legislation is Associated with Regional Transgender Attitudes</w:t>
      </w:r>
    </w:p>
    <w:p w14:paraId="772CF262" w14:textId="125B9264" w:rsidR="00893A71" w:rsidRPr="00AF07A0" w:rsidRDefault="00893A71" w:rsidP="006948DA">
      <w:pPr>
        <w:jc w:val="center"/>
        <w:rPr>
          <w:lang w:val="en-US"/>
        </w:rPr>
      </w:pPr>
    </w:p>
    <w:p w14:paraId="5E0BB24F" w14:textId="3864281B" w:rsidR="00893A71" w:rsidRPr="00AF07A0" w:rsidRDefault="00893A71" w:rsidP="006948DA">
      <w:pPr>
        <w:jc w:val="center"/>
        <w:rPr>
          <w:lang w:val="en-US"/>
        </w:rPr>
      </w:pPr>
      <w:r w:rsidRPr="00AF07A0">
        <w:rPr>
          <w:lang w:val="en-US"/>
        </w:rPr>
        <w:t>Supplementary Materials</w:t>
      </w:r>
    </w:p>
    <w:p w14:paraId="756355F8" w14:textId="7EE5F3D7" w:rsidR="00893A71" w:rsidRPr="00AF07A0" w:rsidRDefault="00893A71" w:rsidP="006948DA">
      <w:pPr>
        <w:jc w:val="center"/>
        <w:rPr>
          <w:lang w:val="en-US"/>
        </w:rPr>
      </w:pPr>
    </w:p>
    <w:p w14:paraId="23DF3AE7" w14:textId="77777777" w:rsidR="007B3C41" w:rsidRDefault="007B3C41" w:rsidP="00893A71">
      <w:pPr>
        <w:rPr>
          <w:b/>
          <w:bCs/>
        </w:rPr>
      </w:pPr>
    </w:p>
    <w:p w14:paraId="2E804B49" w14:textId="6EA394FF" w:rsidR="002743D1" w:rsidRDefault="00DD3F92" w:rsidP="00893A71">
      <w:r>
        <w:rPr>
          <w:b/>
          <w:bCs/>
        </w:rPr>
        <w:t xml:space="preserve">Appendix </w:t>
      </w:r>
      <w:r w:rsidR="0016784D">
        <w:rPr>
          <w:b/>
          <w:bCs/>
        </w:rPr>
        <w:t>A</w:t>
      </w:r>
      <w:r>
        <w:t xml:space="preserve">: </w:t>
      </w:r>
      <w:r w:rsidR="00DF4923">
        <w:rPr>
          <w:color w:val="000000"/>
        </w:rPr>
        <w:t>Predicting transgender implicit and explicit attitudes from transgender state policy tally</w:t>
      </w:r>
      <w:r w:rsidR="006A2ED8">
        <w:t xml:space="preserve"> for full and cisgender-only samples</w:t>
      </w:r>
      <w:r w:rsidR="00216D60">
        <w:t xml:space="preserve"> with either implicit or explicit attitudes as covariate</w:t>
      </w:r>
      <w:r w:rsidR="006A2ED8">
        <w:t>.</w:t>
      </w:r>
      <w:r w:rsidR="006F0C29">
        <w:t xml:space="preserve"> (p. </w:t>
      </w:r>
      <w:r w:rsidR="00233375">
        <w:t>2-3</w:t>
      </w:r>
      <w:r w:rsidR="006F0C29">
        <w:t>)</w:t>
      </w:r>
    </w:p>
    <w:p w14:paraId="5E493B0D" w14:textId="3A6B5137" w:rsidR="007B3C41" w:rsidRDefault="007B3C41" w:rsidP="00893A71"/>
    <w:p w14:paraId="42178F9C" w14:textId="17E909D5" w:rsidR="007B3C41" w:rsidRPr="00DD3F92" w:rsidRDefault="007B3C41" w:rsidP="00893A71">
      <w:r>
        <w:rPr>
          <w:b/>
          <w:bCs/>
        </w:rPr>
        <w:t xml:space="preserve">Appendix </w:t>
      </w:r>
      <w:r w:rsidR="0016784D">
        <w:rPr>
          <w:b/>
          <w:bCs/>
        </w:rPr>
        <w:t>B</w:t>
      </w:r>
      <w:r>
        <w:t xml:space="preserve">: </w:t>
      </w:r>
      <w:r w:rsidR="00DF4923">
        <w:rPr>
          <w:color w:val="000000"/>
        </w:rPr>
        <w:t>Predicting transgender implicit and explicit attitudes from transgender state policy tally</w:t>
      </w:r>
      <w:r w:rsidR="00DF4923">
        <w:t xml:space="preserve"> for full and cisgender-only samples</w:t>
      </w:r>
      <w:r>
        <w:t>, controlling for demographics.</w:t>
      </w:r>
      <w:r w:rsidR="006F0C29">
        <w:t xml:space="preserve"> (p. </w:t>
      </w:r>
      <w:r w:rsidR="00233375">
        <w:t>4</w:t>
      </w:r>
      <w:r w:rsidR="001A5A9A">
        <w:t>-</w:t>
      </w:r>
      <w:r w:rsidR="00233375">
        <w:t>6</w:t>
      </w:r>
      <w:r w:rsidR="006F0C29">
        <w:t>)</w:t>
      </w:r>
    </w:p>
    <w:p w14:paraId="7615836C" w14:textId="77777777" w:rsidR="00DD3F92" w:rsidRDefault="00DD3F92" w:rsidP="00893A71">
      <w:pPr>
        <w:rPr>
          <w:b/>
          <w:bCs/>
        </w:rPr>
      </w:pPr>
    </w:p>
    <w:p w14:paraId="56C87CE9" w14:textId="21DEA0F5" w:rsidR="00893A71" w:rsidRDefault="00893A71" w:rsidP="00893A71">
      <w:pPr>
        <w:rPr>
          <w:color w:val="000000"/>
        </w:rPr>
      </w:pPr>
      <w:r w:rsidRPr="00A242EC">
        <w:rPr>
          <w:b/>
          <w:bCs/>
        </w:rPr>
        <w:t xml:space="preserve">Appendix </w:t>
      </w:r>
      <w:r w:rsidR="0016784D">
        <w:rPr>
          <w:b/>
          <w:bCs/>
        </w:rPr>
        <w:t>C</w:t>
      </w:r>
      <w:r w:rsidRPr="00AF07A0">
        <w:t>:</w:t>
      </w:r>
      <w:r w:rsidR="008E491A">
        <w:t xml:space="preserve"> </w:t>
      </w:r>
      <w:r w:rsidR="003A7134" w:rsidRPr="003A7134">
        <w:rPr>
          <w:color w:val="000000"/>
        </w:rPr>
        <w:t>Correlation matrix of state conservatism, conservatism of individuals, and anti-transgender laws.</w:t>
      </w:r>
      <w:r w:rsidR="006F0C29">
        <w:rPr>
          <w:color w:val="000000"/>
        </w:rPr>
        <w:t xml:space="preserve"> (p. </w:t>
      </w:r>
      <w:r w:rsidR="00233375">
        <w:rPr>
          <w:color w:val="000000"/>
        </w:rPr>
        <w:t>7</w:t>
      </w:r>
      <w:r w:rsidR="006F0C29">
        <w:rPr>
          <w:color w:val="000000"/>
        </w:rPr>
        <w:t>)</w:t>
      </w:r>
    </w:p>
    <w:p w14:paraId="48AEB728" w14:textId="71B559F6" w:rsidR="0016784D" w:rsidRDefault="0016784D" w:rsidP="00893A71">
      <w:pPr>
        <w:rPr>
          <w:color w:val="000000"/>
        </w:rPr>
      </w:pPr>
    </w:p>
    <w:p w14:paraId="72D58BFD" w14:textId="1F39B24E" w:rsidR="0016784D" w:rsidRPr="00DD3F92" w:rsidRDefault="0016784D" w:rsidP="0016784D">
      <w:r>
        <w:rPr>
          <w:b/>
          <w:bCs/>
        </w:rPr>
        <w:t>Appendix D</w:t>
      </w:r>
      <w:r>
        <w:t xml:space="preserve">: </w:t>
      </w:r>
      <w:r w:rsidR="00DF4923">
        <w:rPr>
          <w:color w:val="000000"/>
        </w:rPr>
        <w:t>Predicting transgender implicit and explicit attitudes from transgender state policy tally</w:t>
      </w:r>
      <w:r w:rsidR="00DF4923">
        <w:t xml:space="preserve"> for full and cisgender-only samples</w:t>
      </w:r>
      <w:r>
        <w:t>, controlling for state-</w:t>
      </w:r>
      <w:r w:rsidR="00A64ADC">
        <w:t xml:space="preserve">level </w:t>
      </w:r>
      <w:r>
        <w:t xml:space="preserve">conservatism and individual-level </w:t>
      </w:r>
      <w:r w:rsidR="00653E99">
        <w:t>political ideology</w:t>
      </w:r>
      <w:r>
        <w:t>.</w:t>
      </w:r>
      <w:r w:rsidR="006F0C29">
        <w:t xml:space="preserve"> (p.</w:t>
      </w:r>
      <w:r w:rsidR="00653E99">
        <w:t xml:space="preserve"> </w:t>
      </w:r>
      <w:r w:rsidR="00233375">
        <w:t>8-9</w:t>
      </w:r>
      <w:r w:rsidR="006F0C29">
        <w:t>)</w:t>
      </w:r>
    </w:p>
    <w:p w14:paraId="554929CD" w14:textId="77777777" w:rsidR="0016784D" w:rsidRDefault="0016784D" w:rsidP="00893A71"/>
    <w:p w14:paraId="009B4560" w14:textId="24892BAB" w:rsidR="0041387F" w:rsidRDefault="008035B7" w:rsidP="0041387F">
      <w:r w:rsidRPr="0041387F">
        <w:rPr>
          <w:b/>
          <w:bCs/>
        </w:rPr>
        <w:t>Appendix E</w:t>
      </w:r>
      <w:r w:rsidRPr="0041387F">
        <w:t xml:space="preserve">: </w:t>
      </w:r>
      <w:r w:rsidR="0041387F">
        <w:rPr>
          <w:color w:val="000000"/>
        </w:rPr>
        <w:t>Predicting transgender implicit attitudes from transgender state policy tally</w:t>
      </w:r>
      <w:r w:rsidR="0041387F">
        <w:t xml:space="preserve"> </w:t>
      </w:r>
      <w:r w:rsidR="009B4495">
        <w:t xml:space="preserve">and </w:t>
      </w:r>
      <w:r w:rsidR="009B4495" w:rsidRPr="009B4495">
        <w:t xml:space="preserve">the </w:t>
      </w:r>
      <w:r w:rsidR="009B4495">
        <w:t>months</w:t>
      </w:r>
      <w:r w:rsidR="009B4495" w:rsidRPr="009B4495">
        <w:t xml:space="preserve"> elapsed between taking the IAT and the policy score.</w:t>
      </w:r>
      <w:r w:rsidR="00D17DC2">
        <w:t xml:space="preserve"> (p.</w:t>
      </w:r>
      <w:r w:rsidR="00233375">
        <w:t xml:space="preserve"> 10</w:t>
      </w:r>
      <w:r w:rsidR="00D17DC2">
        <w:t>)</w:t>
      </w:r>
    </w:p>
    <w:p w14:paraId="28488E13" w14:textId="77777777" w:rsidR="00A264C4" w:rsidRDefault="00A264C4" w:rsidP="0041387F"/>
    <w:p w14:paraId="01C9F3A0" w14:textId="485E2B68" w:rsidR="00A264C4" w:rsidRDefault="00A264C4" w:rsidP="00A264C4">
      <w:r w:rsidRPr="0041387F">
        <w:rPr>
          <w:b/>
          <w:bCs/>
        </w:rPr>
        <w:t xml:space="preserve">Appendix </w:t>
      </w:r>
      <w:r>
        <w:rPr>
          <w:b/>
          <w:bCs/>
        </w:rPr>
        <w:t>F</w:t>
      </w:r>
      <w:r w:rsidRPr="0041387F">
        <w:t xml:space="preserve">: </w:t>
      </w:r>
      <w:r>
        <w:rPr>
          <w:color w:val="000000"/>
        </w:rPr>
        <w:t>Predicting transgender explicit attitudes from transgender state policy tally</w:t>
      </w:r>
      <w:r>
        <w:t xml:space="preserve"> </w:t>
      </w:r>
      <w:r w:rsidR="00857EED">
        <w:t xml:space="preserve">and </w:t>
      </w:r>
      <w:r w:rsidR="00857EED" w:rsidRPr="009B4495">
        <w:t xml:space="preserve">the </w:t>
      </w:r>
      <w:r w:rsidR="00857EED">
        <w:t>months</w:t>
      </w:r>
      <w:r w:rsidR="00857EED" w:rsidRPr="009B4495">
        <w:t xml:space="preserve"> elapsed between taking the IAT and the policy score.</w:t>
      </w:r>
      <w:r w:rsidR="00857EED">
        <w:t xml:space="preserve"> </w:t>
      </w:r>
      <w:r w:rsidR="00D17DC2">
        <w:t xml:space="preserve"> (p.</w:t>
      </w:r>
      <w:r w:rsidR="00233375">
        <w:t xml:space="preserve"> </w:t>
      </w:r>
      <w:r w:rsidR="00D17DC2">
        <w:t>1</w:t>
      </w:r>
      <w:r w:rsidR="00233375">
        <w:t>1</w:t>
      </w:r>
      <w:r w:rsidR="00D17DC2">
        <w:t>)</w:t>
      </w:r>
    </w:p>
    <w:p w14:paraId="64A3FA65" w14:textId="77777777" w:rsidR="00A264C4" w:rsidRDefault="00A264C4" w:rsidP="0041387F"/>
    <w:p w14:paraId="1826217F" w14:textId="17AD91F0" w:rsidR="008035B7" w:rsidRPr="0041387F" w:rsidRDefault="00875938" w:rsidP="00893A71">
      <w:r w:rsidRPr="00CC3D29">
        <w:rPr>
          <w:b/>
          <w:bCs/>
        </w:rPr>
        <w:t>Appendix G</w:t>
      </w:r>
      <w:r>
        <w:t xml:space="preserve">: Predicting transgender implicit attitudes from </w:t>
      </w:r>
      <w:r w:rsidR="00CC3D29">
        <w:t>different from the category specific transgender state policy tallies. (p. 1</w:t>
      </w:r>
      <w:r w:rsidR="00233375">
        <w:t>2</w:t>
      </w:r>
      <w:r w:rsidR="00CC3D29">
        <w:t>)</w:t>
      </w:r>
    </w:p>
    <w:p w14:paraId="48398796" w14:textId="77777777" w:rsidR="008035B7" w:rsidRDefault="008035B7" w:rsidP="00893A71"/>
    <w:p w14:paraId="3C26C24F" w14:textId="234C396D" w:rsidR="009B0071" w:rsidRPr="0041387F" w:rsidRDefault="009B0071" w:rsidP="009B0071">
      <w:r w:rsidRPr="00CC3D29">
        <w:rPr>
          <w:b/>
          <w:bCs/>
        </w:rPr>
        <w:t xml:space="preserve">Appendix </w:t>
      </w:r>
      <w:r>
        <w:rPr>
          <w:b/>
          <w:bCs/>
        </w:rPr>
        <w:t>H</w:t>
      </w:r>
      <w:r>
        <w:t>: Predicting transgender explicit attitudes from different from the category specific transgender state policy tallies. (p. 1</w:t>
      </w:r>
      <w:r w:rsidR="00233375">
        <w:t>3</w:t>
      </w:r>
      <w:r>
        <w:t>)</w:t>
      </w:r>
    </w:p>
    <w:p w14:paraId="5C22BFD9" w14:textId="77777777" w:rsidR="009B0071" w:rsidRPr="0041387F" w:rsidRDefault="009B0071" w:rsidP="00893A71"/>
    <w:p w14:paraId="3B4A81F5" w14:textId="346877BB" w:rsidR="00A242EC" w:rsidRPr="0041387F" w:rsidRDefault="00A242EC" w:rsidP="00893A71"/>
    <w:p w14:paraId="3585FC8E" w14:textId="77777777" w:rsidR="00C24CF8" w:rsidRPr="0041387F" w:rsidRDefault="00C24CF8" w:rsidP="00893A71"/>
    <w:p w14:paraId="174973AA" w14:textId="77777777" w:rsidR="00C24CF8" w:rsidRPr="0041387F" w:rsidRDefault="00C24CF8" w:rsidP="00893A71">
      <w:pPr>
        <w:sectPr w:rsidR="00C24CF8" w:rsidRPr="0041387F">
          <w:footerReference w:type="even" r:id="rId7"/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B5AC87C" w14:textId="3B56C8DE" w:rsidR="00233375" w:rsidRDefault="00C24CF8" w:rsidP="00233375">
      <w:pPr>
        <w:jc w:val="center"/>
        <w:rPr>
          <w:b/>
          <w:bCs/>
        </w:rPr>
      </w:pPr>
      <w:r>
        <w:rPr>
          <w:b/>
          <w:bCs/>
        </w:rPr>
        <w:lastRenderedPageBreak/>
        <w:t xml:space="preserve">Appendix </w:t>
      </w:r>
      <w:r w:rsidR="00233375">
        <w:rPr>
          <w:b/>
          <w:bCs/>
        </w:rPr>
        <w:t>A</w:t>
      </w:r>
    </w:p>
    <w:p w14:paraId="5B202B6B" w14:textId="77777777" w:rsidR="00216D60" w:rsidRDefault="00216D60" w:rsidP="00233375">
      <w:pPr>
        <w:jc w:val="center"/>
        <w:rPr>
          <w:b/>
          <w:bCs/>
        </w:rPr>
      </w:pPr>
    </w:p>
    <w:p w14:paraId="31413936" w14:textId="2E3C98F8" w:rsidR="00216D60" w:rsidRDefault="00216D60" w:rsidP="00233375">
      <w:pPr>
        <w:jc w:val="center"/>
        <w:rPr>
          <w:b/>
          <w:bCs/>
        </w:rPr>
      </w:pPr>
      <w:r>
        <w:rPr>
          <w:color w:val="000000"/>
        </w:rPr>
        <w:t>Predicting transgender implicit and explicit attitudes from transgender state policy tally</w:t>
      </w:r>
      <w:r>
        <w:t xml:space="preserve"> for full and cisgender-only samples with either implicit or explicit attitudes as covariate.</w:t>
      </w:r>
    </w:p>
    <w:p w14:paraId="3208DE9A" w14:textId="77777777" w:rsidR="00233375" w:rsidRDefault="00233375" w:rsidP="00233375">
      <w:pPr>
        <w:jc w:val="center"/>
        <w:rPr>
          <w:b/>
          <w:bCs/>
        </w:rPr>
      </w:pPr>
    </w:p>
    <w:p w14:paraId="41E0C799" w14:textId="77777777" w:rsidR="00233375" w:rsidRDefault="00233375" w:rsidP="00233375">
      <w:pPr>
        <w:jc w:val="center"/>
        <w:rPr>
          <w:b/>
          <w:bCs/>
        </w:rPr>
      </w:pPr>
    </w:p>
    <w:p w14:paraId="198A9436" w14:textId="3DFA2A82" w:rsidR="00D038FC" w:rsidRDefault="00902FAB" w:rsidP="00D038FC">
      <w:r>
        <w:t xml:space="preserve">We included these models in the supplemental materials to </w:t>
      </w:r>
      <w:r w:rsidR="00E166AD">
        <w:t xml:space="preserve">show how much variance can be explained by implicit or explicit attitudes when </w:t>
      </w:r>
      <w:r w:rsidR="008244D7">
        <w:t xml:space="preserve">the other is included as a covariate. It is worth noting that we do not </w:t>
      </w:r>
      <w:r w:rsidR="00080E1F">
        <w:t xml:space="preserve">think these models are an ideal test of our hypothesis, given the high correlation (r = .35) between transgender implicit attitudes and the explicit aggregated attitude score. </w:t>
      </w:r>
      <w:r w:rsidR="00832AE2">
        <w:t>As such,</w:t>
      </w:r>
      <w:r w:rsidR="00832AE2" w:rsidRPr="00832AE2">
        <w:t xml:space="preserve"> we think </w:t>
      </w:r>
      <w:r w:rsidR="00A3386B">
        <w:t>that the following models</w:t>
      </w:r>
      <w:r w:rsidR="00832AE2" w:rsidRPr="00832AE2">
        <w:t xml:space="preserve"> do not make a clear theoretical contribution. In such models, we are predicting a measure of bias from another measure of bias, and then examining whether any leftover variance might be associated with regional variation in the anti-trans</w:t>
      </w:r>
      <w:r w:rsidR="00A3386B">
        <w:t>gender</w:t>
      </w:r>
      <w:r w:rsidR="00832AE2" w:rsidRPr="00832AE2">
        <w:t xml:space="preserve"> legislation. </w:t>
      </w:r>
      <w:r w:rsidR="007E38A3">
        <w:t>Importantly though,</w:t>
      </w:r>
      <w:r w:rsidR="00832AE2" w:rsidRPr="00832AE2">
        <w:t xml:space="preserve"> the strong relationship between the two measures of bias is interfering with our ability to test the true association between the legislation and individual biases.</w:t>
      </w:r>
      <w:r w:rsidR="00F010E1">
        <w:t xml:space="preserve"> </w:t>
      </w:r>
    </w:p>
    <w:p w14:paraId="557D010A" w14:textId="05D66798" w:rsidR="00D038FC" w:rsidRDefault="005D323A">
      <w:r>
        <w:t>I</w:t>
      </w:r>
    </w:p>
    <w:p w14:paraId="3A28BDB7" w14:textId="77777777" w:rsidR="00D038FC" w:rsidRDefault="00D038FC"/>
    <w:p w14:paraId="160E609C" w14:textId="7E33327A" w:rsidR="002743D1" w:rsidRDefault="002743D1"/>
    <w:tbl>
      <w:tblPr>
        <w:tblW w:w="9410" w:type="dxa"/>
        <w:tblLook w:val="04A0" w:firstRow="1" w:lastRow="0" w:firstColumn="1" w:lastColumn="0" w:noHBand="0" w:noVBand="1"/>
      </w:tblPr>
      <w:tblGrid>
        <w:gridCol w:w="3368"/>
        <w:gridCol w:w="396"/>
        <w:gridCol w:w="303"/>
        <w:gridCol w:w="2172"/>
        <w:gridCol w:w="303"/>
        <w:gridCol w:w="2868"/>
      </w:tblGrid>
      <w:tr w:rsidR="006912C3" w:rsidRPr="005C3DC6" w14:paraId="0A05D574" w14:textId="77777777" w:rsidTr="00D038FC">
        <w:trPr>
          <w:trHeight w:val="242"/>
        </w:trPr>
        <w:tc>
          <w:tcPr>
            <w:tcW w:w="941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2BA280" w14:textId="2F512D0C" w:rsidR="002743D1" w:rsidRPr="005C3DC6" w:rsidRDefault="002743D1" w:rsidP="00121EF7">
            <w:pPr>
              <w:rPr>
                <w:color w:val="000000"/>
              </w:rPr>
            </w:pPr>
            <w:r w:rsidRPr="005C3DC6">
              <w:rPr>
                <w:b/>
                <w:bCs/>
                <w:color w:val="000000"/>
              </w:rPr>
              <w:t xml:space="preserve">Table </w:t>
            </w:r>
            <w:r w:rsidR="00233375">
              <w:rPr>
                <w:b/>
                <w:bCs/>
                <w:color w:val="000000"/>
              </w:rPr>
              <w:t>1</w:t>
            </w:r>
            <w:r w:rsidRPr="005C3DC6">
              <w:rPr>
                <w:b/>
                <w:bCs/>
                <w:color w:val="000000"/>
              </w:rPr>
              <w:t xml:space="preserve">. </w:t>
            </w:r>
            <w:r w:rsidRPr="005C3DC6">
              <w:rPr>
                <w:color w:val="000000"/>
              </w:rPr>
              <w:t>Predicting transgender explicit attitudes from transgender implicit attitudes and transgender state policy tally for full and cisgender-only samples.</w:t>
            </w:r>
          </w:p>
        </w:tc>
      </w:tr>
      <w:tr w:rsidR="006912C3" w:rsidRPr="005C3DC6" w14:paraId="237451F5" w14:textId="77777777" w:rsidTr="00D038FC">
        <w:trPr>
          <w:trHeight w:val="257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EC5B" w14:textId="77777777" w:rsidR="002743D1" w:rsidRPr="005C3DC6" w:rsidRDefault="002743D1" w:rsidP="00121EF7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Parameter or Estimat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731B4" w14:textId="77777777" w:rsidR="002743D1" w:rsidRPr="005C3DC6" w:rsidRDefault="002743D1" w:rsidP="00121EF7">
            <w:pPr>
              <w:jc w:val="center"/>
              <w:rPr>
                <w:color w:val="000000"/>
              </w:rPr>
            </w:pPr>
          </w:p>
        </w:tc>
        <w:tc>
          <w:tcPr>
            <w:tcW w:w="56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AADA4" w14:textId="77777777" w:rsidR="002743D1" w:rsidRPr="005C3DC6" w:rsidRDefault="002743D1" w:rsidP="00E61BA6">
            <w:pPr>
              <w:ind w:right="-107"/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Explicit Attitudes</w:t>
            </w:r>
          </w:p>
        </w:tc>
      </w:tr>
      <w:tr w:rsidR="00B23ABF" w:rsidRPr="005C3DC6" w14:paraId="746E1F76" w14:textId="77777777" w:rsidTr="00D038FC">
        <w:trPr>
          <w:trHeight w:val="257"/>
        </w:trPr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BB9FC0" w14:textId="77777777" w:rsidR="00E61BA6" w:rsidRPr="005C3DC6" w:rsidRDefault="00E61BA6" w:rsidP="00121EF7">
            <w:pPr>
              <w:rPr>
                <w:b/>
                <w:bCs/>
                <w:color w:val="000000"/>
              </w:rPr>
            </w:pPr>
            <w:r w:rsidRPr="005C3DC6">
              <w:rPr>
                <w:b/>
                <w:bCs/>
                <w:color w:val="000000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EC4151" w14:textId="77777777" w:rsidR="00E61BA6" w:rsidRPr="005C3DC6" w:rsidRDefault="00E61BA6" w:rsidP="00121EF7">
            <w:pPr>
              <w:rPr>
                <w:b/>
                <w:bCs/>
                <w:color w:val="000000"/>
              </w:rPr>
            </w:pPr>
            <w:r w:rsidRPr="005C3DC6">
              <w:rPr>
                <w:b/>
                <w:bCs/>
                <w:color w:val="000000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2D8EC" w14:textId="77777777" w:rsidR="00E61BA6" w:rsidRPr="005C3DC6" w:rsidRDefault="00E61BA6" w:rsidP="00121EF7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8B4BF" w14:textId="1CD414AD" w:rsidR="00E61BA6" w:rsidRPr="005C3DC6" w:rsidRDefault="006912C3" w:rsidP="00121EF7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Full Sample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AC326" w14:textId="77777777" w:rsidR="00E61BA6" w:rsidRPr="005C3DC6" w:rsidRDefault="00E61BA6" w:rsidP="00121EF7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 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D78BF" w14:textId="51E52938" w:rsidR="00E61BA6" w:rsidRPr="005C3DC6" w:rsidRDefault="006912C3" w:rsidP="00121EF7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Cis-only Sample</w:t>
            </w:r>
          </w:p>
        </w:tc>
      </w:tr>
      <w:tr w:rsidR="00B23ABF" w:rsidRPr="005C3DC6" w14:paraId="175B2598" w14:textId="77777777" w:rsidTr="00D038FC">
        <w:trPr>
          <w:trHeight w:val="66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D72C" w14:textId="77777777" w:rsidR="00E61BA6" w:rsidRPr="0008387F" w:rsidRDefault="00E61BA6" w:rsidP="00121EF7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7CA3" w14:textId="77777777" w:rsidR="00E61BA6" w:rsidRPr="0008387F" w:rsidRDefault="00E61BA6" w:rsidP="00121EF7">
            <w:pPr>
              <w:rPr>
                <w:sz w:val="11"/>
                <w:szCs w:val="11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5420" w14:textId="77777777" w:rsidR="00E61BA6" w:rsidRPr="0008387F" w:rsidRDefault="00E61BA6" w:rsidP="00121EF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3E71" w14:textId="77777777" w:rsidR="00E61BA6" w:rsidRPr="0008387F" w:rsidRDefault="00E61BA6" w:rsidP="00121EF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67C5" w14:textId="77777777" w:rsidR="00E61BA6" w:rsidRPr="0008387F" w:rsidRDefault="00E61BA6" w:rsidP="00121EF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A791" w14:textId="77777777" w:rsidR="00E61BA6" w:rsidRPr="0008387F" w:rsidRDefault="00E61BA6" w:rsidP="00121EF7">
            <w:pPr>
              <w:jc w:val="center"/>
              <w:rPr>
                <w:sz w:val="11"/>
                <w:szCs w:val="11"/>
              </w:rPr>
            </w:pPr>
          </w:p>
        </w:tc>
      </w:tr>
      <w:tr w:rsidR="00B23ABF" w:rsidRPr="005C3DC6" w14:paraId="1B7DD82A" w14:textId="77777777" w:rsidTr="00D038FC">
        <w:trPr>
          <w:trHeight w:val="242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E960" w14:textId="77777777" w:rsidR="00E61BA6" w:rsidRPr="005C3DC6" w:rsidRDefault="00E61BA6" w:rsidP="00121EF7">
            <w:pPr>
              <w:rPr>
                <w:i/>
                <w:iCs/>
                <w:color w:val="000000"/>
              </w:rPr>
            </w:pPr>
            <w:r w:rsidRPr="005C3DC6">
              <w:rPr>
                <w:i/>
                <w:iCs/>
                <w:color w:val="000000"/>
              </w:rPr>
              <w:t>Fixed effect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C158" w14:textId="77777777" w:rsidR="00E61BA6" w:rsidRPr="005C3DC6" w:rsidRDefault="00E61BA6" w:rsidP="00121EF7">
            <w:pPr>
              <w:rPr>
                <w:i/>
                <w:iCs/>
                <w:color w:val="000000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9A7A" w14:textId="77777777" w:rsidR="00E61BA6" w:rsidRPr="005C3DC6" w:rsidRDefault="00E61BA6" w:rsidP="00121EF7"/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083E" w14:textId="77777777" w:rsidR="00E61BA6" w:rsidRPr="005C3DC6" w:rsidRDefault="00E61BA6" w:rsidP="00121EF7">
            <w:pPr>
              <w:jc w:val="center"/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2F21" w14:textId="77777777" w:rsidR="00E61BA6" w:rsidRPr="005C3DC6" w:rsidRDefault="00E61BA6" w:rsidP="00121EF7">
            <w:pPr>
              <w:jc w:val="center"/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E174" w14:textId="77777777" w:rsidR="00E61BA6" w:rsidRPr="005C3DC6" w:rsidRDefault="00E61BA6" w:rsidP="00121EF7">
            <w:pPr>
              <w:jc w:val="center"/>
            </w:pPr>
          </w:p>
        </w:tc>
      </w:tr>
      <w:tr w:rsidR="00B23ABF" w:rsidRPr="005C3DC6" w14:paraId="435F35E1" w14:textId="77777777" w:rsidTr="00D038FC">
        <w:trPr>
          <w:trHeight w:val="242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7F80" w14:textId="77777777" w:rsidR="00E61BA6" w:rsidRPr="005C3DC6" w:rsidRDefault="00E61BA6" w:rsidP="00121EF7">
            <w:pPr>
              <w:ind w:firstLineChars="200" w:firstLine="480"/>
              <w:rPr>
                <w:color w:val="000000"/>
              </w:rPr>
            </w:pPr>
            <w:r w:rsidRPr="005C3DC6">
              <w:rPr>
                <w:color w:val="000000"/>
              </w:rPr>
              <w:t>Intercept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2CD6" w14:textId="77777777" w:rsidR="00E61BA6" w:rsidRPr="005C3DC6" w:rsidRDefault="00E61BA6" w:rsidP="00121EF7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851A" w14:textId="77777777" w:rsidR="00E61BA6" w:rsidRPr="005C3DC6" w:rsidRDefault="00E61BA6" w:rsidP="00121EF7">
            <w:pPr>
              <w:jc w:val="center"/>
              <w:rPr>
                <w:color w:val="00000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32AD" w14:textId="4F0660CC" w:rsidR="00E61BA6" w:rsidRPr="005C3DC6" w:rsidRDefault="00F9745C" w:rsidP="00121E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E61BA6" w:rsidRPr="005C3DC6">
              <w:rPr>
                <w:color w:val="000000"/>
              </w:rPr>
              <w:t>.</w:t>
            </w:r>
            <w:r w:rsidR="005C3DC6" w:rsidRPr="005C3DC6">
              <w:rPr>
                <w:color w:val="000000"/>
              </w:rPr>
              <w:t>0</w:t>
            </w:r>
            <w:r>
              <w:rPr>
                <w:color w:val="000000"/>
              </w:rPr>
              <w:t>49</w:t>
            </w:r>
            <w:r w:rsidR="00E61BA6" w:rsidRPr="005C3DC6">
              <w:rPr>
                <w:color w:val="000000"/>
              </w:rPr>
              <w:t xml:space="preserve"> (.01)</w:t>
            </w:r>
            <w:r w:rsidR="00E26853">
              <w:rPr>
                <w:color w:val="000000"/>
              </w:rPr>
              <w:t>***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F6FB" w14:textId="77777777" w:rsidR="00E61BA6" w:rsidRPr="005C3DC6" w:rsidRDefault="00E61BA6" w:rsidP="00121EF7">
            <w:pPr>
              <w:jc w:val="center"/>
              <w:rPr>
                <w:color w:val="00000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D6BF" w14:textId="72E613CB" w:rsidR="00E61BA6" w:rsidRPr="005C3DC6" w:rsidRDefault="00E61BA6" w:rsidP="00121EF7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.</w:t>
            </w:r>
            <w:r w:rsidR="00B454D8">
              <w:rPr>
                <w:color w:val="000000"/>
              </w:rPr>
              <w:t>063</w:t>
            </w:r>
            <w:r w:rsidRPr="005C3DC6">
              <w:rPr>
                <w:color w:val="000000"/>
              </w:rPr>
              <w:t xml:space="preserve"> (.01)***</w:t>
            </w:r>
          </w:p>
        </w:tc>
      </w:tr>
      <w:tr w:rsidR="00B23ABF" w:rsidRPr="005C3DC6" w14:paraId="5EF0BD83" w14:textId="77777777" w:rsidTr="00D038FC">
        <w:trPr>
          <w:trHeight w:val="242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C012" w14:textId="77777777" w:rsidR="00E61BA6" w:rsidRPr="005C3DC6" w:rsidRDefault="00E61BA6" w:rsidP="00121EF7">
            <w:pPr>
              <w:ind w:firstLineChars="200" w:firstLine="480"/>
              <w:rPr>
                <w:color w:val="000000"/>
              </w:rPr>
            </w:pPr>
            <w:r w:rsidRPr="005C3DC6">
              <w:rPr>
                <w:color w:val="000000"/>
              </w:rPr>
              <w:t>Trans. Legislation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4962" w14:textId="77777777" w:rsidR="00E61BA6" w:rsidRPr="005C3DC6" w:rsidRDefault="00E61BA6" w:rsidP="00121EF7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0A21" w14:textId="77777777" w:rsidR="00E61BA6" w:rsidRPr="005C3DC6" w:rsidRDefault="00E61BA6" w:rsidP="00121EF7">
            <w:pPr>
              <w:jc w:val="center"/>
              <w:rPr>
                <w:color w:val="00000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728C" w14:textId="574ED8E3" w:rsidR="00E61BA6" w:rsidRPr="005C3DC6" w:rsidRDefault="005C3DC6" w:rsidP="00121EF7">
            <w:pPr>
              <w:jc w:val="center"/>
            </w:pPr>
            <w:r w:rsidRPr="005C3DC6">
              <w:t>-.008</w:t>
            </w:r>
            <w:r w:rsidR="003F74E1">
              <w:t xml:space="preserve"> (.00)***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478B" w14:textId="77777777" w:rsidR="00E61BA6" w:rsidRPr="005C3DC6" w:rsidRDefault="00E61BA6" w:rsidP="00121EF7">
            <w:pPr>
              <w:jc w:val="center"/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5B70" w14:textId="68FE5E25" w:rsidR="00E61BA6" w:rsidRPr="005C3DC6" w:rsidRDefault="00E61BA6" w:rsidP="00121EF7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-.00</w:t>
            </w:r>
            <w:r w:rsidR="00035AD1">
              <w:rPr>
                <w:color w:val="000000"/>
              </w:rPr>
              <w:t>7</w:t>
            </w:r>
            <w:r w:rsidRPr="005C3DC6">
              <w:rPr>
                <w:color w:val="000000"/>
              </w:rPr>
              <w:t xml:space="preserve"> (.00)***</w:t>
            </w:r>
          </w:p>
        </w:tc>
      </w:tr>
      <w:tr w:rsidR="00B23ABF" w:rsidRPr="005C3DC6" w14:paraId="0A5B8ED8" w14:textId="77777777" w:rsidTr="00D038FC">
        <w:trPr>
          <w:trHeight w:val="242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F8C4" w14:textId="2DEA1E00" w:rsidR="00E61BA6" w:rsidRPr="005C3DC6" w:rsidRDefault="00E61BA6" w:rsidP="00121EF7">
            <w:pPr>
              <w:ind w:firstLineChars="200" w:firstLine="480"/>
              <w:rPr>
                <w:color w:val="000000"/>
              </w:rPr>
            </w:pPr>
            <w:r w:rsidRPr="005C3DC6">
              <w:rPr>
                <w:color w:val="000000"/>
              </w:rPr>
              <w:t>Implicit attitude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3FCF" w14:textId="77777777" w:rsidR="00E61BA6" w:rsidRPr="005C3DC6" w:rsidRDefault="00E61BA6" w:rsidP="00121EF7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66CF" w14:textId="77777777" w:rsidR="00E61BA6" w:rsidRPr="005C3DC6" w:rsidRDefault="00E61BA6" w:rsidP="00121EF7">
            <w:pPr>
              <w:jc w:val="center"/>
              <w:rPr>
                <w:color w:val="00000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F3B5" w14:textId="6288D0F9" w:rsidR="00E61BA6" w:rsidRPr="005C3DC6" w:rsidRDefault="003F74E1" w:rsidP="00121EF7">
            <w:pPr>
              <w:jc w:val="center"/>
            </w:pPr>
            <w:r>
              <w:t>.780 (.00)***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3ECB" w14:textId="77777777" w:rsidR="00E61BA6" w:rsidRPr="005C3DC6" w:rsidRDefault="00E61BA6" w:rsidP="00121EF7">
            <w:pPr>
              <w:jc w:val="center"/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DBFF" w14:textId="4E7E6177" w:rsidR="00E61BA6" w:rsidRPr="005C3DC6" w:rsidRDefault="00035AD1" w:rsidP="00121EF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617 (.00)***</w:t>
            </w:r>
          </w:p>
        </w:tc>
      </w:tr>
      <w:tr w:rsidR="00B23ABF" w:rsidRPr="005C3DC6" w14:paraId="77852418" w14:textId="77777777" w:rsidTr="00D038FC">
        <w:trPr>
          <w:trHeight w:val="77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4506" w14:textId="77777777" w:rsidR="00E61BA6" w:rsidRPr="0008387F" w:rsidRDefault="00E61BA6" w:rsidP="00121EF7">
            <w:pPr>
              <w:jc w:val="center"/>
              <w:rPr>
                <w:color w:val="000000"/>
                <w:sz w:val="13"/>
                <w:szCs w:val="13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C961" w14:textId="77777777" w:rsidR="00E61BA6" w:rsidRPr="0008387F" w:rsidRDefault="00E61BA6" w:rsidP="00121EF7">
            <w:pPr>
              <w:rPr>
                <w:sz w:val="13"/>
                <w:szCs w:val="13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0703" w14:textId="77777777" w:rsidR="00E61BA6" w:rsidRPr="0008387F" w:rsidRDefault="00E61BA6" w:rsidP="00121EF7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E412" w14:textId="77777777" w:rsidR="00E61BA6" w:rsidRPr="0008387F" w:rsidRDefault="00E61BA6" w:rsidP="00121EF7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4230" w14:textId="77777777" w:rsidR="00E61BA6" w:rsidRPr="0008387F" w:rsidRDefault="00E61BA6" w:rsidP="00121EF7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CF07" w14:textId="77777777" w:rsidR="00E61BA6" w:rsidRPr="0008387F" w:rsidRDefault="00E61BA6" w:rsidP="00121EF7">
            <w:pPr>
              <w:jc w:val="center"/>
              <w:rPr>
                <w:sz w:val="13"/>
                <w:szCs w:val="13"/>
              </w:rPr>
            </w:pPr>
          </w:p>
        </w:tc>
      </w:tr>
      <w:tr w:rsidR="00B23ABF" w:rsidRPr="005C3DC6" w14:paraId="5111755C" w14:textId="77777777" w:rsidTr="00D038FC">
        <w:trPr>
          <w:trHeight w:val="242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A3C8" w14:textId="77777777" w:rsidR="00E61BA6" w:rsidRPr="005C3DC6" w:rsidRDefault="00E61BA6" w:rsidP="00121EF7">
            <w:pPr>
              <w:rPr>
                <w:i/>
                <w:iCs/>
                <w:color w:val="000000"/>
              </w:rPr>
            </w:pPr>
            <w:r w:rsidRPr="005C3DC6">
              <w:rPr>
                <w:i/>
                <w:iCs/>
                <w:color w:val="000000"/>
              </w:rPr>
              <w:t>Variance component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FB42" w14:textId="77777777" w:rsidR="00E61BA6" w:rsidRPr="005C3DC6" w:rsidRDefault="00E61BA6" w:rsidP="00121EF7">
            <w:pPr>
              <w:rPr>
                <w:i/>
                <w:iCs/>
                <w:color w:val="000000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675B" w14:textId="77777777" w:rsidR="00E61BA6" w:rsidRPr="005C3DC6" w:rsidRDefault="00E61BA6" w:rsidP="00121EF7">
            <w:pPr>
              <w:jc w:val="center"/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B386" w14:textId="77777777" w:rsidR="00E61BA6" w:rsidRPr="005C3DC6" w:rsidRDefault="00E61BA6" w:rsidP="00121EF7">
            <w:pPr>
              <w:jc w:val="center"/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EEA0" w14:textId="77777777" w:rsidR="00E61BA6" w:rsidRPr="005C3DC6" w:rsidRDefault="00E61BA6" w:rsidP="00121EF7">
            <w:pPr>
              <w:jc w:val="center"/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4CE3" w14:textId="77777777" w:rsidR="00E61BA6" w:rsidRPr="005C3DC6" w:rsidRDefault="00E61BA6" w:rsidP="00121EF7">
            <w:pPr>
              <w:jc w:val="center"/>
            </w:pPr>
          </w:p>
        </w:tc>
      </w:tr>
      <w:tr w:rsidR="00B23ABF" w:rsidRPr="005C3DC6" w14:paraId="78F98C6C" w14:textId="77777777" w:rsidTr="00D038FC">
        <w:trPr>
          <w:trHeight w:val="242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1C8C" w14:textId="77777777" w:rsidR="00E61BA6" w:rsidRPr="005C3DC6" w:rsidRDefault="00E61BA6" w:rsidP="00121EF7">
            <w:pPr>
              <w:ind w:firstLineChars="200" w:firstLine="480"/>
              <w:rPr>
                <w:color w:val="000000"/>
              </w:rPr>
            </w:pPr>
            <w:r w:rsidRPr="005C3DC6">
              <w:rPr>
                <w:color w:val="000000"/>
              </w:rPr>
              <w:t>State intercept varianc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DD55" w14:textId="77777777" w:rsidR="00E61BA6" w:rsidRPr="005C3DC6" w:rsidRDefault="00E61BA6" w:rsidP="00121EF7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CFAB" w14:textId="77777777" w:rsidR="00E61BA6" w:rsidRPr="005C3DC6" w:rsidRDefault="00E61BA6" w:rsidP="00121EF7">
            <w:pPr>
              <w:jc w:val="center"/>
              <w:rPr>
                <w:color w:val="00000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B2E1" w14:textId="0C42E406" w:rsidR="00E61BA6" w:rsidRPr="005C3DC6" w:rsidRDefault="00E61BA6" w:rsidP="00121EF7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.0</w:t>
            </w:r>
            <w:r w:rsidR="006D3226">
              <w:rPr>
                <w:color w:val="000000"/>
              </w:rPr>
              <w:t>03</w:t>
            </w:r>
            <w:r w:rsidRPr="005C3DC6">
              <w:rPr>
                <w:color w:val="000000"/>
              </w:rPr>
              <w:t xml:space="preserve"> (.</w:t>
            </w:r>
            <w:r w:rsidR="006D3226">
              <w:rPr>
                <w:color w:val="000000"/>
              </w:rPr>
              <w:t>06</w:t>
            </w:r>
            <w:r w:rsidRPr="005C3DC6">
              <w:rPr>
                <w:color w:val="000000"/>
              </w:rPr>
              <w:t>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40D2" w14:textId="77777777" w:rsidR="00E61BA6" w:rsidRPr="005C3DC6" w:rsidRDefault="00E61BA6" w:rsidP="00121EF7">
            <w:pPr>
              <w:jc w:val="center"/>
              <w:rPr>
                <w:color w:val="00000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A563" w14:textId="4CF35018" w:rsidR="00E61BA6" w:rsidRPr="005C3DC6" w:rsidRDefault="00E61BA6" w:rsidP="00121EF7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.00</w:t>
            </w:r>
            <w:r w:rsidR="0048195B">
              <w:rPr>
                <w:color w:val="000000"/>
              </w:rPr>
              <w:t>3</w:t>
            </w:r>
            <w:r w:rsidRPr="005C3DC6">
              <w:rPr>
                <w:color w:val="000000"/>
              </w:rPr>
              <w:t xml:space="preserve"> (.06)</w:t>
            </w:r>
          </w:p>
        </w:tc>
      </w:tr>
      <w:tr w:rsidR="00B23ABF" w:rsidRPr="005C3DC6" w14:paraId="3890324D" w14:textId="77777777" w:rsidTr="00D038FC">
        <w:trPr>
          <w:trHeight w:val="242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F3B0" w14:textId="77777777" w:rsidR="00E61BA6" w:rsidRPr="005C3DC6" w:rsidRDefault="00E61BA6" w:rsidP="00121EF7">
            <w:pPr>
              <w:ind w:firstLineChars="200" w:firstLine="480"/>
              <w:rPr>
                <w:color w:val="000000"/>
              </w:rPr>
            </w:pPr>
            <w:r w:rsidRPr="005C3DC6">
              <w:rPr>
                <w:color w:val="000000"/>
              </w:rPr>
              <w:t>Residual varianc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6281" w14:textId="77777777" w:rsidR="00E61BA6" w:rsidRPr="005C3DC6" w:rsidRDefault="00E61BA6" w:rsidP="00121EF7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7506" w14:textId="77777777" w:rsidR="00E61BA6" w:rsidRPr="005C3DC6" w:rsidRDefault="00E61BA6" w:rsidP="00121EF7">
            <w:pPr>
              <w:jc w:val="center"/>
              <w:rPr>
                <w:color w:val="00000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1B2F" w14:textId="2C9C6C6A" w:rsidR="00E61BA6" w:rsidRPr="005C3DC6" w:rsidRDefault="00E61BA6" w:rsidP="00121EF7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.8</w:t>
            </w:r>
            <w:r w:rsidR="006D3226">
              <w:rPr>
                <w:color w:val="000000"/>
              </w:rPr>
              <w:t>65</w:t>
            </w:r>
            <w:r w:rsidRPr="005C3DC6">
              <w:rPr>
                <w:color w:val="000000"/>
              </w:rPr>
              <w:t xml:space="preserve"> (.9</w:t>
            </w:r>
            <w:r w:rsidR="006D3226">
              <w:rPr>
                <w:color w:val="000000"/>
              </w:rPr>
              <w:t>3</w:t>
            </w:r>
            <w:r w:rsidRPr="005C3DC6">
              <w:rPr>
                <w:color w:val="000000"/>
              </w:rPr>
              <w:t>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8FCB" w14:textId="77777777" w:rsidR="00E61BA6" w:rsidRPr="005C3DC6" w:rsidRDefault="00E61BA6" w:rsidP="00121EF7">
            <w:pPr>
              <w:jc w:val="center"/>
              <w:rPr>
                <w:color w:val="000000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6803" w14:textId="206B1483" w:rsidR="00E61BA6" w:rsidRPr="005C3DC6" w:rsidRDefault="00E61BA6" w:rsidP="00121EF7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.</w:t>
            </w:r>
            <w:r w:rsidR="0048195B">
              <w:rPr>
                <w:color w:val="000000"/>
              </w:rPr>
              <w:t>746</w:t>
            </w:r>
            <w:r w:rsidRPr="005C3DC6">
              <w:rPr>
                <w:color w:val="000000"/>
              </w:rPr>
              <w:t xml:space="preserve"> (.</w:t>
            </w:r>
            <w:r w:rsidR="0048195B">
              <w:rPr>
                <w:color w:val="000000"/>
              </w:rPr>
              <w:t>86</w:t>
            </w:r>
            <w:r w:rsidRPr="005C3DC6">
              <w:rPr>
                <w:color w:val="000000"/>
              </w:rPr>
              <w:t>)</w:t>
            </w:r>
          </w:p>
        </w:tc>
      </w:tr>
      <w:tr w:rsidR="00B23ABF" w:rsidRPr="005C3DC6" w14:paraId="0D65E157" w14:textId="77777777" w:rsidTr="00D038FC">
        <w:trPr>
          <w:trHeight w:val="77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8D84" w14:textId="77777777" w:rsidR="00E61BA6" w:rsidRPr="0008387F" w:rsidRDefault="00E61BA6" w:rsidP="00121EF7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B6C1" w14:textId="77777777" w:rsidR="00E61BA6" w:rsidRPr="0008387F" w:rsidRDefault="00E61BA6" w:rsidP="00121EF7">
            <w:pPr>
              <w:ind w:firstLineChars="200" w:firstLine="220"/>
              <w:rPr>
                <w:sz w:val="11"/>
                <w:szCs w:val="11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F2F2" w14:textId="77777777" w:rsidR="00E61BA6" w:rsidRPr="0008387F" w:rsidRDefault="00E61BA6" w:rsidP="00121EF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E0F0" w14:textId="77777777" w:rsidR="00E61BA6" w:rsidRPr="0008387F" w:rsidRDefault="00E61BA6" w:rsidP="00121EF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4BC7" w14:textId="77777777" w:rsidR="00E61BA6" w:rsidRPr="0008387F" w:rsidRDefault="00E61BA6" w:rsidP="00121EF7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DD0B" w14:textId="77777777" w:rsidR="00E61BA6" w:rsidRPr="0008387F" w:rsidRDefault="00E61BA6" w:rsidP="00121EF7">
            <w:pPr>
              <w:jc w:val="center"/>
              <w:rPr>
                <w:sz w:val="11"/>
                <w:szCs w:val="11"/>
              </w:rPr>
            </w:pPr>
          </w:p>
        </w:tc>
      </w:tr>
      <w:tr w:rsidR="00B23ABF" w:rsidRPr="005C3DC6" w14:paraId="0C641693" w14:textId="77777777" w:rsidTr="00D038FC">
        <w:trPr>
          <w:trHeight w:val="272"/>
        </w:trPr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8147" w14:textId="06A4013F" w:rsidR="00E61BA6" w:rsidRPr="005C3DC6" w:rsidRDefault="00E61BA6" w:rsidP="00121EF7">
            <w:pPr>
              <w:rPr>
                <w:color w:val="000000"/>
              </w:rPr>
            </w:pPr>
            <w:r w:rsidRPr="005C3DC6">
              <w:rPr>
                <w:color w:val="000000"/>
              </w:rPr>
              <w:t xml:space="preserve">Estimated </w:t>
            </w:r>
            <w:r w:rsidR="0080573A">
              <w:rPr>
                <w:color w:val="000000"/>
              </w:rPr>
              <w:t>Fixed</w:t>
            </w:r>
            <w:r w:rsidRPr="005C3DC6">
              <w:rPr>
                <w:color w:val="000000"/>
              </w:rPr>
              <w:t xml:space="preserve"> R</w:t>
            </w:r>
            <w:r w:rsidRPr="005C3DC6">
              <w:rPr>
                <w:color w:val="000000"/>
                <w:vertAlign w:val="superscript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3CE2" w14:textId="77777777" w:rsidR="00E61BA6" w:rsidRPr="005C3DC6" w:rsidRDefault="00E61BA6" w:rsidP="00121EF7">
            <w:pPr>
              <w:rPr>
                <w:color w:val="000000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7D77" w14:textId="77777777" w:rsidR="00E61BA6" w:rsidRPr="005C3DC6" w:rsidRDefault="00E61BA6" w:rsidP="00121EF7">
            <w:pPr>
              <w:jc w:val="center"/>
              <w:rPr>
                <w:color w:val="000000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131F" w14:textId="12432C34" w:rsidR="00E61BA6" w:rsidRPr="005C3DC6" w:rsidRDefault="0091610E" w:rsidP="00121EF7">
            <w:pPr>
              <w:jc w:val="center"/>
            </w:pPr>
            <w:r>
              <w:t>.1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84BF" w14:textId="77777777" w:rsidR="00E61BA6" w:rsidRPr="005C3DC6" w:rsidRDefault="00E61BA6" w:rsidP="00121EF7">
            <w:pPr>
              <w:jc w:val="center"/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703A" w14:textId="77777777" w:rsidR="00E61BA6" w:rsidRPr="005C3DC6" w:rsidRDefault="00E61BA6" w:rsidP="00121EF7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.62</w:t>
            </w:r>
          </w:p>
        </w:tc>
      </w:tr>
      <w:tr w:rsidR="00B23ABF" w:rsidRPr="005C3DC6" w14:paraId="58F1A461" w14:textId="77777777" w:rsidTr="00D038FC">
        <w:trPr>
          <w:trHeight w:val="242"/>
        </w:trPr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5C327" w14:textId="77777777" w:rsidR="00E61BA6" w:rsidRPr="0008387F" w:rsidRDefault="00E61BA6" w:rsidP="00121EF7">
            <w:pPr>
              <w:rPr>
                <w:color w:val="000000"/>
                <w:sz w:val="11"/>
                <w:szCs w:val="11"/>
              </w:rPr>
            </w:pPr>
            <w:r w:rsidRPr="0008387F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C7EBE" w14:textId="77777777" w:rsidR="00E61BA6" w:rsidRPr="0008387F" w:rsidRDefault="00E61BA6" w:rsidP="00121EF7">
            <w:pPr>
              <w:jc w:val="center"/>
              <w:rPr>
                <w:color w:val="000000"/>
                <w:sz w:val="11"/>
                <w:szCs w:val="11"/>
              </w:rPr>
            </w:pPr>
            <w:r w:rsidRPr="0008387F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CB5C8" w14:textId="77777777" w:rsidR="00E61BA6" w:rsidRPr="0008387F" w:rsidRDefault="00E61BA6" w:rsidP="00121EF7">
            <w:pPr>
              <w:jc w:val="center"/>
              <w:rPr>
                <w:color w:val="000000"/>
                <w:sz w:val="11"/>
                <w:szCs w:val="11"/>
              </w:rPr>
            </w:pPr>
            <w:r w:rsidRPr="0008387F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675AC" w14:textId="77777777" w:rsidR="00E61BA6" w:rsidRPr="0008387F" w:rsidRDefault="00E61BA6" w:rsidP="00121EF7">
            <w:pPr>
              <w:jc w:val="center"/>
              <w:rPr>
                <w:color w:val="000000"/>
                <w:sz w:val="11"/>
                <w:szCs w:val="11"/>
              </w:rPr>
            </w:pPr>
            <w:r w:rsidRPr="0008387F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D3447" w14:textId="77777777" w:rsidR="00E61BA6" w:rsidRPr="0008387F" w:rsidRDefault="00E61BA6" w:rsidP="00121EF7">
            <w:pPr>
              <w:jc w:val="center"/>
              <w:rPr>
                <w:color w:val="000000"/>
                <w:sz w:val="11"/>
                <w:szCs w:val="11"/>
              </w:rPr>
            </w:pPr>
            <w:r w:rsidRPr="0008387F">
              <w:rPr>
                <w:color w:val="000000"/>
                <w:sz w:val="11"/>
                <w:szCs w:val="11"/>
              </w:rPr>
              <w:t> </w:t>
            </w:r>
          </w:p>
        </w:tc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B7E1B" w14:textId="77777777" w:rsidR="00E61BA6" w:rsidRPr="0008387F" w:rsidRDefault="00E61BA6" w:rsidP="00121EF7">
            <w:pPr>
              <w:jc w:val="center"/>
              <w:rPr>
                <w:color w:val="000000"/>
                <w:sz w:val="11"/>
                <w:szCs w:val="11"/>
              </w:rPr>
            </w:pPr>
            <w:r w:rsidRPr="0008387F">
              <w:rPr>
                <w:color w:val="000000"/>
                <w:sz w:val="11"/>
                <w:szCs w:val="11"/>
              </w:rPr>
              <w:t> </w:t>
            </w:r>
          </w:p>
        </w:tc>
      </w:tr>
      <w:tr w:rsidR="006912C3" w:rsidRPr="005C3DC6" w14:paraId="1D79C0D1" w14:textId="77777777" w:rsidTr="00D038FC">
        <w:trPr>
          <w:trHeight w:val="242"/>
        </w:trPr>
        <w:tc>
          <w:tcPr>
            <w:tcW w:w="941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BFD85" w14:textId="77777777" w:rsidR="002743D1" w:rsidRPr="005C3DC6" w:rsidRDefault="002743D1" w:rsidP="00121EF7">
            <w:pPr>
              <w:rPr>
                <w:color w:val="000000"/>
              </w:rPr>
            </w:pPr>
            <w:r w:rsidRPr="005C3DC6">
              <w:rPr>
                <w:i/>
                <w:iCs/>
                <w:color w:val="000000"/>
              </w:rPr>
              <w:t>Note</w:t>
            </w:r>
            <w:r w:rsidRPr="005C3DC6">
              <w:rPr>
                <w:color w:val="000000"/>
              </w:rPr>
              <w:t xml:space="preserve">. *** = </w:t>
            </w:r>
            <w:r w:rsidRPr="005C3DC6">
              <w:rPr>
                <w:i/>
                <w:iCs/>
                <w:color w:val="000000"/>
              </w:rPr>
              <w:t>p</w:t>
            </w:r>
            <w:r w:rsidRPr="005C3DC6">
              <w:rPr>
                <w:color w:val="000000"/>
              </w:rPr>
              <w:t xml:space="preserve"> &lt; .001. ** = </w:t>
            </w:r>
            <w:r w:rsidRPr="005C3DC6">
              <w:rPr>
                <w:i/>
                <w:iCs/>
                <w:color w:val="000000"/>
              </w:rPr>
              <w:t>p</w:t>
            </w:r>
            <w:r w:rsidRPr="005C3DC6">
              <w:rPr>
                <w:color w:val="000000"/>
              </w:rPr>
              <w:t xml:space="preserve"> &lt; .01</w:t>
            </w:r>
          </w:p>
        </w:tc>
      </w:tr>
    </w:tbl>
    <w:p w14:paraId="62714EE7" w14:textId="77777777" w:rsidR="002743D1" w:rsidRDefault="002743D1"/>
    <w:p w14:paraId="2DF136DF" w14:textId="77777777" w:rsidR="002743D1" w:rsidRDefault="002743D1"/>
    <w:p w14:paraId="320548A3" w14:textId="77777777" w:rsidR="005D323A" w:rsidRDefault="005D323A"/>
    <w:p w14:paraId="656872A2" w14:textId="77777777" w:rsidR="005D323A" w:rsidRDefault="005D323A"/>
    <w:p w14:paraId="47DF4850" w14:textId="77777777" w:rsidR="005D323A" w:rsidRDefault="005D323A"/>
    <w:p w14:paraId="1FEF86EC" w14:textId="77777777" w:rsidR="005D323A" w:rsidRDefault="005D323A"/>
    <w:p w14:paraId="0342B2F2" w14:textId="77777777" w:rsidR="005D323A" w:rsidRDefault="005D323A"/>
    <w:p w14:paraId="5AF58F66" w14:textId="77777777" w:rsidR="005D323A" w:rsidRDefault="005D323A"/>
    <w:p w14:paraId="093553F6" w14:textId="77777777" w:rsidR="005D323A" w:rsidRDefault="005D323A"/>
    <w:p w14:paraId="5C691A03" w14:textId="77777777" w:rsidR="005D323A" w:rsidRDefault="005D323A"/>
    <w:p w14:paraId="04235F92" w14:textId="77777777" w:rsidR="00D038FC" w:rsidRDefault="00D038FC"/>
    <w:p w14:paraId="45AF8C68" w14:textId="77777777" w:rsidR="002743D1" w:rsidRDefault="002743D1"/>
    <w:tbl>
      <w:tblPr>
        <w:tblW w:w="9447" w:type="dxa"/>
        <w:tblLook w:val="04A0" w:firstRow="1" w:lastRow="0" w:firstColumn="1" w:lastColumn="0" w:noHBand="0" w:noVBand="1"/>
      </w:tblPr>
      <w:tblGrid>
        <w:gridCol w:w="4058"/>
        <w:gridCol w:w="276"/>
        <w:gridCol w:w="702"/>
        <w:gridCol w:w="1897"/>
        <w:gridCol w:w="324"/>
        <w:gridCol w:w="2205"/>
      </w:tblGrid>
      <w:tr w:rsidR="0008387F" w:rsidRPr="005C3DC6" w14:paraId="308AAD41" w14:textId="77777777" w:rsidTr="00D038FC">
        <w:trPr>
          <w:trHeight w:val="271"/>
        </w:trPr>
        <w:tc>
          <w:tcPr>
            <w:tcW w:w="944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415C9C" w14:textId="3F8AEC8B" w:rsidR="0008387F" w:rsidRPr="005C3DC6" w:rsidRDefault="0008387F" w:rsidP="00E7163D">
            <w:pPr>
              <w:rPr>
                <w:color w:val="000000"/>
              </w:rPr>
            </w:pPr>
            <w:r w:rsidRPr="005C3DC6">
              <w:rPr>
                <w:b/>
                <w:bCs/>
                <w:color w:val="000000"/>
              </w:rPr>
              <w:lastRenderedPageBreak/>
              <w:t xml:space="preserve">Table </w:t>
            </w:r>
            <w:r w:rsidR="00233375">
              <w:rPr>
                <w:b/>
                <w:bCs/>
                <w:color w:val="000000"/>
              </w:rPr>
              <w:t>2</w:t>
            </w:r>
            <w:r w:rsidRPr="005C3DC6">
              <w:rPr>
                <w:b/>
                <w:bCs/>
                <w:color w:val="000000"/>
              </w:rPr>
              <w:t xml:space="preserve">. </w:t>
            </w:r>
            <w:r w:rsidRPr="005C3DC6">
              <w:rPr>
                <w:color w:val="000000"/>
              </w:rPr>
              <w:t xml:space="preserve">Predicting transgender </w:t>
            </w:r>
            <w:r w:rsidR="00BC6933">
              <w:rPr>
                <w:color w:val="000000"/>
              </w:rPr>
              <w:t>implicit</w:t>
            </w:r>
            <w:r w:rsidRPr="005C3DC6">
              <w:rPr>
                <w:color w:val="000000"/>
              </w:rPr>
              <w:t xml:space="preserve"> attitudes from transgender </w:t>
            </w:r>
            <w:r w:rsidR="00BC6933">
              <w:rPr>
                <w:color w:val="000000"/>
              </w:rPr>
              <w:t>explicit</w:t>
            </w:r>
            <w:r w:rsidRPr="005C3DC6">
              <w:rPr>
                <w:color w:val="000000"/>
              </w:rPr>
              <w:t xml:space="preserve"> attitudes and transgender state policy tally for full and cisgender-only samples.</w:t>
            </w:r>
          </w:p>
        </w:tc>
      </w:tr>
      <w:tr w:rsidR="0008387F" w:rsidRPr="005C3DC6" w14:paraId="38F0ABDB" w14:textId="77777777" w:rsidTr="00D038FC">
        <w:trPr>
          <w:trHeight w:val="288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5759F" w14:textId="77777777" w:rsidR="0008387F" w:rsidRPr="005C3DC6" w:rsidRDefault="0008387F" w:rsidP="00E7163D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Parameter or Estimate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E3AE3" w14:textId="77777777" w:rsidR="0008387F" w:rsidRPr="005C3DC6" w:rsidRDefault="0008387F" w:rsidP="00E7163D">
            <w:pPr>
              <w:jc w:val="center"/>
              <w:rPr>
                <w:color w:val="000000"/>
              </w:rPr>
            </w:pPr>
          </w:p>
        </w:tc>
        <w:tc>
          <w:tcPr>
            <w:tcW w:w="51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60669" w14:textId="692C6E6A" w:rsidR="0008387F" w:rsidRPr="005C3DC6" w:rsidRDefault="00BC6933" w:rsidP="00E7163D">
            <w:pPr>
              <w:ind w:right="-107"/>
              <w:jc w:val="center"/>
              <w:rPr>
                <w:color w:val="000000"/>
              </w:rPr>
            </w:pPr>
            <w:r>
              <w:rPr>
                <w:color w:val="000000"/>
              </w:rPr>
              <w:t>Implicit</w:t>
            </w:r>
            <w:r w:rsidR="0008387F" w:rsidRPr="005C3DC6">
              <w:rPr>
                <w:color w:val="000000"/>
              </w:rPr>
              <w:t xml:space="preserve"> Attitudes</w:t>
            </w:r>
          </w:p>
        </w:tc>
      </w:tr>
      <w:tr w:rsidR="0008387F" w:rsidRPr="005C3DC6" w14:paraId="427383D7" w14:textId="77777777" w:rsidTr="00D038FC">
        <w:trPr>
          <w:trHeight w:val="288"/>
        </w:trPr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FDD5DE" w14:textId="77777777" w:rsidR="0008387F" w:rsidRPr="005C3DC6" w:rsidRDefault="0008387F" w:rsidP="00E7163D">
            <w:pPr>
              <w:rPr>
                <w:b/>
                <w:bCs/>
                <w:color w:val="000000"/>
              </w:rPr>
            </w:pPr>
            <w:r w:rsidRPr="005C3DC6">
              <w:rPr>
                <w:b/>
                <w:bCs/>
                <w:color w:val="000000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0248F1" w14:textId="77777777" w:rsidR="0008387F" w:rsidRPr="005C3DC6" w:rsidRDefault="0008387F" w:rsidP="00E7163D">
            <w:pPr>
              <w:rPr>
                <w:b/>
                <w:bCs/>
                <w:color w:val="000000"/>
              </w:rPr>
            </w:pPr>
            <w:r w:rsidRPr="005C3DC6">
              <w:rPr>
                <w:b/>
                <w:bCs/>
                <w:color w:val="000000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50E3B" w14:textId="77777777" w:rsidR="0008387F" w:rsidRPr="005C3DC6" w:rsidRDefault="0008387F" w:rsidP="00E7163D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FCE9E" w14:textId="77777777" w:rsidR="0008387F" w:rsidRPr="005C3DC6" w:rsidRDefault="0008387F" w:rsidP="00E7163D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Full Sample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64D6E" w14:textId="77777777" w:rsidR="0008387F" w:rsidRPr="005C3DC6" w:rsidRDefault="0008387F" w:rsidP="00E7163D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 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53A1F" w14:textId="77777777" w:rsidR="0008387F" w:rsidRPr="005C3DC6" w:rsidRDefault="0008387F" w:rsidP="00E7163D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Cis-only Sample</w:t>
            </w:r>
          </w:p>
        </w:tc>
      </w:tr>
      <w:tr w:rsidR="0008387F" w:rsidRPr="005C3DC6" w14:paraId="485E6B18" w14:textId="77777777" w:rsidTr="00D038FC">
        <w:trPr>
          <w:trHeight w:val="67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9B02" w14:textId="77777777" w:rsidR="0008387F" w:rsidRPr="0008387F" w:rsidRDefault="0008387F" w:rsidP="00E7163D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75A4" w14:textId="77777777" w:rsidR="0008387F" w:rsidRPr="0008387F" w:rsidRDefault="0008387F" w:rsidP="00E7163D">
            <w:pPr>
              <w:rPr>
                <w:sz w:val="11"/>
                <w:szCs w:val="1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ED37" w14:textId="77777777" w:rsidR="0008387F" w:rsidRPr="0008387F" w:rsidRDefault="0008387F" w:rsidP="00E7163D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529C" w14:textId="77777777" w:rsidR="0008387F" w:rsidRPr="0008387F" w:rsidRDefault="0008387F" w:rsidP="00E7163D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1FA2" w14:textId="77777777" w:rsidR="0008387F" w:rsidRPr="0008387F" w:rsidRDefault="0008387F" w:rsidP="00E7163D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7886" w14:textId="77777777" w:rsidR="0008387F" w:rsidRPr="0008387F" w:rsidRDefault="0008387F" w:rsidP="00E7163D">
            <w:pPr>
              <w:jc w:val="center"/>
              <w:rPr>
                <w:sz w:val="11"/>
                <w:szCs w:val="11"/>
              </w:rPr>
            </w:pPr>
          </w:p>
        </w:tc>
      </w:tr>
      <w:tr w:rsidR="0008387F" w:rsidRPr="005C3DC6" w14:paraId="2291715A" w14:textId="77777777" w:rsidTr="00D038FC">
        <w:trPr>
          <w:trHeight w:val="271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5D52" w14:textId="77777777" w:rsidR="0008387F" w:rsidRPr="005C3DC6" w:rsidRDefault="0008387F" w:rsidP="00E7163D">
            <w:pPr>
              <w:rPr>
                <w:i/>
                <w:iCs/>
                <w:color w:val="000000"/>
              </w:rPr>
            </w:pPr>
            <w:r w:rsidRPr="005C3DC6">
              <w:rPr>
                <w:i/>
                <w:iCs/>
                <w:color w:val="000000"/>
              </w:rPr>
              <w:t>Fixed effects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F851" w14:textId="77777777" w:rsidR="0008387F" w:rsidRPr="005C3DC6" w:rsidRDefault="0008387F" w:rsidP="00E7163D">
            <w:pPr>
              <w:rPr>
                <w:i/>
                <w:iCs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19FB" w14:textId="77777777" w:rsidR="0008387F" w:rsidRPr="005C3DC6" w:rsidRDefault="0008387F" w:rsidP="00E7163D"/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BB3A" w14:textId="77777777" w:rsidR="0008387F" w:rsidRPr="005C3DC6" w:rsidRDefault="0008387F" w:rsidP="00E7163D">
            <w:pPr>
              <w:jc w:val="center"/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8273" w14:textId="77777777" w:rsidR="0008387F" w:rsidRPr="005C3DC6" w:rsidRDefault="0008387F" w:rsidP="00E7163D">
            <w:pPr>
              <w:jc w:val="center"/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6292" w14:textId="77777777" w:rsidR="0008387F" w:rsidRPr="005C3DC6" w:rsidRDefault="0008387F" w:rsidP="00E7163D">
            <w:pPr>
              <w:jc w:val="center"/>
            </w:pPr>
          </w:p>
        </w:tc>
      </w:tr>
      <w:tr w:rsidR="0008387F" w:rsidRPr="005C3DC6" w14:paraId="68E701CB" w14:textId="77777777" w:rsidTr="00D038FC">
        <w:trPr>
          <w:trHeight w:val="271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5C57" w14:textId="77777777" w:rsidR="0008387F" w:rsidRPr="005C3DC6" w:rsidRDefault="0008387F" w:rsidP="00E7163D">
            <w:pPr>
              <w:ind w:firstLineChars="200" w:firstLine="480"/>
              <w:rPr>
                <w:color w:val="000000"/>
              </w:rPr>
            </w:pPr>
            <w:r w:rsidRPr="005C3DC6">
              <w:rPr>
                <w:color w:val="000000"/>
              </w:rPr>
              <w:t>Intercept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5CDC" w14:textId="77777777" w:rsidR="0008387F" w:rsidRPr="005C3DC6" w:rsidRDefault="0008387F" w:rsidP="00E7163D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22EF" w14:textId="77777777" w:rsidR="0008387F" w:rsidRPr="005C3DC6" w:rsidRDefault="0008387F" w:rsidP="00E7163D">
            <w:pPr>
              <w:jc w:val="center"/>
              <w:rPr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21CF" w14:textId="2F9D6372" w:rsidR="0008387F" w:rsidRPr="005C3DC6" w:rsidRDefault="0008387F" w:rsidP="00E7163D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.</w:t>
            </w:r>
            <w:r w:rsidR="004B1F3A">
              <w:rPr>
                <w:color w:val="000000"/>
              </w:rPr>
              <w:t>108</w:t>
            </w:r>
            <w:r w:rsidRPr="005C3DC6">
              <w:rPr>
                <w:color w:val="000000"/>
              </w:rPr>
              <w:t xml:space="preserve"> (.0</w:t>
            </w:r>
            <w:r w:rsidR="004B1F3A">
              <w:rPr>
                <w:color w:val="000000"/>
              </w:rPr>
              <w:t>0</w:t>
            </w:r>
            <w:r w:rsidRPr="005C3DC6">
              <w:rPr>
                <w:color w:val="000000"/>
              </w:rPr>
              <w:t>)</w:t>
            </w:r>
            <w:r w:rsidR="004B1F3A">
              <w:rPr>
                <w:color w:val="000000"/>
              </w:rPr>
              <w:t>***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ED1F" w14:textId="77777777" w:rsidR="0008387F" w:rsidRPr="005C3DC6" w:rsidRDefault="0008387F" w:rsidP="00E7163D">
            <w:pPr>
              <w:jc w:val="center"/>
              <w:rPr>
                <w:color w:val="00000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9FD3" w14:textId="5399F5DD" w:rsidR="0008387F" w:rsidRPr="005C3DC6" w:rsidRDefault="0008387F" w:rsidP="00E7163D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.</w:t>
            </w:r>
            <w:r w:rsidR="003956D7">
              <w:rPr>
                <w:color w:val="000000"/>
              </w:rPr>
              <w:t>123</w:t>
            </w:r>
            <w:r w:rsidRPr="005C3DC6">
              <w:rPr>
                <w:color w:val="000000"/>
              </w:rPr>
              <w:t xml:space="preserve"> (.0</w:t>
            </w:r>
            <w:r w:rsidR="003956D7">
              <w:rPr>
                <w:color w:val="000000"/>
              </w:rPr>
              <w:t>0</w:t>
            </w:r>
            <w:r w:rsidRPr="005C3DC6">
              <w:rPr>
                <w:color w:val="000000"/>
              </w:rPr>
              <w:t>)***</w:t>
            </w:r>
          </w:p>
        </w:tc>
      </w:tr>
      <w:tr w:rsidR="0008387F" w:rsidRPr="005C3DC6" w14:paraId="777F55B2" w14:textId="77777777" w:rsidTr="00D038FC">
        <w:trPr>
          <w:trHeight w:val="271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C608" w14:textId="77777777" w:rsidR="0008387F" w:rsidRPr="005C3DC6" w:rsidRDefault="0008387F" w:rsidP="00E7163D">
            <w:pPr>
              <w:ind w:firstLineChars="200" w:firstLine="480"/>
              <w:rPr>
                <w:color w:val="000000"/>
              </w:rPr>
            </w:pPr>
            <w:r w:rsidRPr="005C3DC6">
              <w:rPr>
                <w:color w:val="000000"/>
              </w:rPr>
              <w:t>Trans. Legislation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D476" w14:textId="77777777" w:rsidR="0008387F" w:rsidRPr="005C3DC6" w:rsidRDefault="0008387F" w:rsidP="00E7163D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6526" w14:textId="77777777" w:rsidR="0008387F" w:rsidRPr="005C3DC6" w:rsidRDefault="0008387F" w:rsidP="00E7163D">
            <w:pPr>
              <w:jc w:val="center"/>
              <w:rPr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1D36" w14:textId="62175DC1" w:rsidR="0008387F" w:rsidRPr="005C3DC6" w:rsidRDefault="0008387F" w:rsidP="00E7163D">
            <w:pPr>
              <w:jc w:val="center"/>
            </w:pPr>
            <w:r w:rsidRPr="005C3DC6">
              <w:t>-.00</w:t>
            </w:r>
            <w:r w:rsidR="00A953F1">
              <w:t>3</w:t>
            </w:r>
            <w:r>
              <w:t xml:space="preserve"> (.00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7DDD" w14:textId="77777777" w:rsidR="0008387F" w:rsidRPr="005C3DC6" w:rsidRDefault="0008387F" w:rsidP="00E7163D">
            <w:pPr>
              <w:jc w:val="center"/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7653" w14:textId="21BF4BD5" w:rsidR="0008387F" w:rsidRPr="005C3DC6" w:rsidRDefault="0008387F" w:rsidP="00E7163D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-.00</w:t>
            </w:r>
            <w:r w:rsidR="003956D7">
              <w:rPr>
                <w:color w:val="000000"/>
              </w:rPr>
              <w:t>06</w:t>
            </w:r>
            <w:r w:rsidRPr="005C3DC6">
              <w:rPr>
                <w:color w:val="000000"/>
              </w:rPr>
              <w:t xml:space="preserve"> (.00)</w:t>
            </w:r>
          </w:p>
        </w:tc>
      </w:tr>
      <w:tr w:rsidR="0008387F" w:rsidRPr="005C3DC6" w14:paraId="372BBCC4" w14:textId="77777777" w:rsidTr="00D038FC">
        <w:trPr>
          <w:trHeight w:val="271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7E21" w14:textId="387FD2A0" w:rsidR="0008387F" w:rsidRPr="005C3DC6" w:rsidRDefault="00BC6933" w:rsidP="00E7163D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Explicit</w:t>
            </w:r>
            <w:r w:rsidR="0008387F" w:rsidRPr="005C3DC6">
              <w:rPr>
                <w:color w:val="000000"/>
              </w:rPr>
              <w:t xml:space="preserve"> attitudes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AA8E" w14:textId="77777777" w:rsidR="0008387F" w:rsidRPr="005C3DC6" w:rsidRDefault="0008387F" w:rsidP="00E7163D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D916" w14:textId="77777777" w:rsidR="0008387F" w:rsidRPr="005C3DC6" w:rsidRDefault="0008387F" w:rsidP="00E7163D">
            <w:pPr>
              <w:jc w:val="center"/>
              <w:rPr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1F01D" w14:textId="50190D66" w:rsidR="0008387F" w:rsidRPr="005C3DC6" w:rsidRDefault="0008387F" w:rsidP="00E7163D">
            <w:pPr>
              <w:jc w:val="center"/>
            </w:pPr>
            <w:r>
              <w:t>.</w:t>
            </w:r>
            <w:r w:rsidR="00A953F1">
              <w:t>157</w:t>
            </w:r>
            <w:r>
              <w:t xml:space="preserve"> (.00)***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818C" w14:textId="77777777" w:rsidR="0008387F" w:rsidRPr="005C3DC6" w:rsidRDefault="0008387F" w:rsidP="00E7163D">
            <w:pPr>
              <w:jc w:val="center"/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798BF" w14:textId="7CAB31DF" w:rsidR="0008387F" w:rsidRPr="005C3DC6" w:rsidRDefault="0008387F" w:rsidP="00E716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C03922">
              <w:rPr>
                <w:color w:val="000000"/>
              </w:rPr>
              <w:t>143</w:t>
            </w:r>
            <w:r>
              <w:rPr>
                <w:color w:val="000000"/>
              </w:rPr>
              <w:t xml:space="preserve"> (.00)***</w:t>
            </w:r>
          </w:p>
        </w:tc>
      </w:tr>
      <w:tr w:rsidR="0008387F" w:rsidRPr="005C3DC6" w14:paraId="65BC4358" w14:textId="77777777" w:rsidTr="00D038FC">
        <w:trPr>
          <w:trHeight w:val="95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7BE7" w14:textId="77777777" w:rsidR="0008387F" w:rsidRPr="0008387F" w:rsidRDefault="0008387F" w:rsidP="00E7163D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1873" w14:textId="77777777" w:rsidR="0008387F" w:rsidRPr="0008387F" w:rsidRDefault="0008387F" w:rsidP="00E7163D">
            <w:pPr>
              <w:rPr>
                <w:sz w:val="11"/>
                <w:szCs w:val="11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AADA" w14:textId="77777777" w:rsidR="0008387F" w:rsidRPr="0008387F" w:rsidRDefault="0008387F" w:rsidP="00E7163D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3413" w14:textId="77777777" w:rsidR="0008387F" w:rsidRPr="0008387F" w:rsidRDefault="0008387F" w:rsidP="00E7163D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B6A9" w14:textId="77777777" w:rsidR="0008387F" w:rsidRPr="0008387F" w:rsidRDefault="0008387F" w:rsidP="00E7163D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51AE" w14:textId="77777777" w:rsidR="0008387F" w:rsidRPr="0008387F" w:rsidRDefault="0008387F" w:rsidP="00E7163D">
            <w:pPr>
              <w:jc w:val="center"/>
              <w:rPr>
                <w:sz w:val="11"/>
                <w:szCs w:val="11"/>
              </w:rPr>
            </w:pPr>
          </w:p>
        </w:tc>
      </w:tr>
      <w:tr w:rsidR="0008387F" w:rsidRPr="005C3DC6" w14:paraId="0AA41606" w14:textId="77777777" w:rsidTr="00D038FC">
        <w:trPr>
          <w:trHeight w:val="271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7D96" w14:textId="77777777" w:rsidR="0008387F" w:rsidRPr="005C3DC6" w:rsidRDefault="0008387F" w:rsidP="00E7163D">
            <w:pPr>
              <w:rPr>
                <w:i/>
                <w:iCs/>
                <w:color w:val="000000"/>
              </w:rPr>
            </w:pPr>
            <w:r w:rsidRPr="005C3DC6">
              <w:rPr>
                <w:i/>
                <w:iCs/>
                <w:color w:val="000000"/>
              </w:rPr>
              <w:t>Variance components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8536" w14:textId="77777777" w:rsidR="0008387F" w:rsidRPr="005C3DC6" w:rsidRDefault="0008387F" w:rsidP="00E7163D">
            <w:pPr>
              <w:rPr>
                <w:i/>
                <w:iCs/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386B" w14:textId="77777777" w:rsidR="0008387F" w:rsidRPr="005C3DC6" w:rsidRDefault="0008387F" w:rsidP="00E7163D">
            <w:pPr>
              <w:jc w:val="center"/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3C83" w14:textId="77777777" w:rsidR="0008387F" w:rsidRPr="005C3DC6" w:rsidRDefault="0008387F" w:rsidP="00E7163D">
            <w:pPr>
              <w:jc w:val="center"/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26B0" w14:textId="77777777" w:rsidR="0008387F" w:rsidRPr="005C3DC6" w:rsidRDefault="0008387F" w:rsidP="00E7163D">
            <w:pPr>
              <w:jc w:val="center"/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F126" w14:textId="77777777" w:rsidR="0008387F" w:rsidRPr="005C3DC6" w:rsidRDefault="0008387F" w:rsidP="00E7163D">
            <w:pPr>
              <w:jc w:val="center"/>
            </w:pPr>
          </w:p>
        </w:tc>
      </w:tr>
      <w:tr w:rsidR="0008387F" w:rsidRPr="005C3DC6" w14:paraId="595C79A2" w14:textId="77777777" w:rsidTr="00D038FC">
        <w:trPr>
          <w:trHeight w:val="271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A824" w14:textId="77777777" w:rsidR="0008387F" w:rsidRPr="005C3DC6" w:rsidRDefault="0008387F" w:rsidP="00E7163D">
            <w:pPr>
              <w:ind w:firstLineChars="200" w:firstLine="480"/>
              <w:rPr>
                <w:color w:val="000000"/>
              </w:rPr>
            </w:pPr>
            <w:r w:rsidRPr="005C3DC6">
              <w:rPr>
                <w:color w:val="000000"/>
              </w:rPr>
              <w:t>State intercept variance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3D40" w14:textId="77777777" w:rsidR="0008387F" w:rsidRPr="005C3DC6" w:rsidRDefault="0008387F" w:rsidP="00E7163D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A7BA" w14:textId="77777777" w:rsidR="0008387F" w:rsidRPr="005C3DC6" w:rsidRDefault="0008387F" w:rsidP="00E7163D">
            <w:pPr>
              <w:jc w:val="center"/>
              <w:rPr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5E7D" w14:textId="0F85C621" w:rsidR="0008387F" w:rsidRPr="005C3DC6" w:rsidRDefault="0008387F" w:rsidP="00E7163D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.0</w:t>
            </w:r>
            <w:r>
              <w:rPr>
                <w:color w:val="000000"/>
              </w:rPr>
              <w:t>0</w:t>
            </w:r>
            <w:r w:rsidR="00A953F1">
              <w:rPr>
                <w:color w:val="000000"/>
              </w:rPr>
              <w:t>02</w:t>
            </w:r>
            <w:r w:rsidRPr="005C3DC6">
              <w:rPr>
                <w:color w:val="000000"/>
              </w:rPr>
              <w:t xml:space="preserve"> (.</w:t>
            </w:r>
            <w:r>
              <w:rPr>
                <w:color w:val="000000"/>
              </w:rPr>
              <w:t>0</w:t>
            </w:r>
            <w:r w:rsidR="00A953F1">
              <w:rPr>
                <w:color w:val="000000"/>
              </w:rPr>
              <w:t>1</w:t>
            </w:r>
            <w:r w:rsidRPr="005C3DC6">
              <w:rPr>
                <w:color w:val="000000"/>
              </w:rPr>
              <w:t>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CC08" w14:textId="77777777" w:rsidR="0008387F" w:rsidRPr="005C3DC6" w:rsidRDefault="0008387F" w:rsidP="00E7163D">
            <w:pPr>
              <w:jc w:val="center"/>
              <w:rPr>
                <w:color w:val="00000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3AF3" w14:textId="77777777" w:rsidR="0008387F" w:rsidRPr="005C3DC6" w:rsidRDefault="0008387F" w:rsidP="00E7163D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.00</w:t>
            </w:r>
            <w:r>
              <w:rPr>
                <w:color w:val="000000"/>
              </w:rPr>
              <w:t>3</w:t>
            </w:r>
            <w:r w:rsidRPr="005C3DC6">
              <w:rPr>
                <w:color w:val="000000"/>
              </w:rPr>
              <w:t xml:space="preserve"> (.06)</w:t>
            </w:r>
          </w:p>
        </w:tc>
      </w:tr>
      <w:tr w:rsidR="0008387F" w:rsidRPr="005C3DC6" w14:paraId="00316D94" w14:textId="77777777" w:rsidTr="00D038FC">
        <w:trPr>
          <w:trHeight w:val="271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1158" w14:textId="77777777" w:rsidR="0008387F" w:rsidRPr="005C3DC6" w:rsidRDefault="0008387F" w:rsidP="00E7163D">
            <w:pPr>
              <w:ind w:firstLineChars="200" w:firstLine="480"/>
              <w:rPr>
                <w:color w:val="000000"/>
              </w:rPr>
            </w:pPr>
            <w:r w:rsidRPr="005C3DC6">
              <w:rPr>
                <w:color w:val="000000"/>
              </w:rPr>
              <w:t>Residual variance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407A" w14:textId="77777777" w:rsidR="0008387F" w:rsidRPr="005C3DC6" w:rsidRDefault="0008387F" w:rsidP="00E7163D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4431" w14:textId="77777777" w:rsidR="0008387F" w:rsidRPr="005C3DC6" w:rsidRDefault="0008387F" w:rsidP="00E7163D">
            <w:pPr>
              <w:jc w:val="center"/>
              <w:rPr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C44C" w14:textId="667E4189" w:rsidR="0008387F" w:rsidRPr="005C3DC6" w:rsidRDefault="0008387F" w:rsidP="00E7163D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.</w:t>
            </w:r>
            <w:r w:rsidR="00166E51">
              <w:rPr>
                <w:color w:val="000000"/>
              </w:rPr>
              <w:t>174</w:t>
            </w:r>
            <w:r w:rsidRPr="005C3DC6">
              <w:rPr>
                <w:color w:val="000000"/>
              </w:rPr>
              <w:t xml:space="preserve"> (.</w:t>
            </w:r>
            <w:r w:rsidR="00A953F1">
              <w:rPr>
                <w:color w:val="000000"/>
              </w:rPr>
              <w:t>42</w:t>
            </w:r>
            <w:r w:rsidRPr="005C3DC6">
              <w:rPr>
                <w:color w:val="000000"/>
              </w:rPr>
              <w:t>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6FCD" w14:textId="77777777" w:rsidR="0008387F" w:rsidRPr="005C3DC6" w:rsidRDefault="0008387F" w:rsidP="00E7163D">
            <w:pPr>
              <w:jc w:val="center"/>
              <w:rPr>
                <w:color w:val="000000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DD4B" w14:textId="77777777" w:rsidR="0008387F" w:rsidRPr="005C3DC6" w:rsidRDefault="0008387F" w:rsidP="00E7163D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.</w:t>
            </w:r>
            <w:r>
              <w:rPr>
                <w:color w:val="000000"/>
              </w:rPr>
              <w:t>746</w:t>
            </w:r>
            <w:r w:rsidRPr="005C3DC6">
              <w:rPr>
                <w:color w:val="000000"/>
              </w:rPr>
              <w:t xml:space="preserve"> (.</w:t>
            </w:r>
            <w:r>
              <w:rPr>
                <w:color w:val="000000"/>
              </w:rPr>
              <w:t>86</w:t>
            </w:r>
            <w:r w:rsidRPr="005C3DC6">
              <w:rPr>
                <w:color w:val="000000"/>
              </w:rPr>
              <w:t>)</w:t>
            </w:r>
          </w:p>
        </w:tc>
      </w:tr>
      <w:tr w:rsidR="0008387F" w:rsidRPr="005C3DC6" w14:paraId="2F3BE1FF" w14:textId="77777777" w:rsidTr="00D038FC">
        <w:trPr>
          <w:trHeight w:val="77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6664" w14:textId="77777777" w:rsidR="0008387F" w:rsidRPr="00512E4B" w:rsidRDefault="0008387F" w:rsidP="00E7163D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B079" w14:textId="77777777" w:rsidR="0008387F" w:rsidRPr="00512E4B" w:rsidRDefault="0008387F" w:rsidP="00E7163D">
            <w:pPr>
              <w:ind w:firstLineChars="200" w:firstLine="300"/>
              <w:rPr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BEE6" w14:textId="77777777" w:rsidR="0008387F" w:rsidRPr="00512E4B" w:rsidRDefault="0008387F" w:rsidP="00E7163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7D44" w14:textId="77777777" w:rsidR="0008387F" w:rsidRPr="00512E4B" w:rsidRDefault="0008387F" w:rsidP="00E7163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9DF4" w14:textId="77777777" w:rsidR="0008387F" w:rsidRPr="00512E4B" w:rsidRDefault="0008387F" w:rsidP="00E7163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640B" w14:textId="77777777" w:rsidR="0008387F" w:rsidRPr="00512E4B" w:rsidRDefault="0008387F" w:rsidP="00E7163D">
            <w:pPr>
              <w:jc w:val="center"/>
              <w:rPr>
                <w:sz w:val="15"/>
                <w:szCs w:val="15"/>
              </w:rPr>
            </w:pPr>
          </w:p>
        </w:tc>
      </w:tr>
      <w:tr w:rsidR="0008387F" w:rsidRPr="005C3DC6" w14:paraId="4BCA426D" w14:textId="77777777" w:rsidTr="00D038FC">
        <w:trPr>
          <w:trHeight w:val="306"/>
        </w:trPr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D1F9" w14:textId="77777777" w:rsidR="0008387F" w:rsidRPr="005C3DC6" w:rsidRDefault="0008387F" w:rsidP="00E7163D">
            <w:pPr>
              <w:rPr>
                <w:color w:val="000000"/>
              </w:rPr>
            </w:pPr>
            <w:r w:rsidRPr="005C3DC6">
              <w:rPr>
                <w:color w:val="000000"/>
              </w:rPr>
              <w:t xml:space="preserve">Estimated </w:t>
            </w:r>
            <w:r>
              <w:rPr>
                <w:color w:val="000000"/>
              </w:rPr>
              <w:t>Fixed</w:t>
            </w:r>
            <w:r w:rsidRPr="005C3DC6">
              <w:rPr>
                <w:color w:val="000000"/>
              </w:rPr>
              <w:t xml:space="preserve"> R</w:t>
            </w:r>
            <w:r w:rsidRPr="005C3DC6">
              <w:rPr>
                <w:color w:val="000000"/>
                <w:vertAlign w:val="superscript"/>
              </w:rPr>
              <w:t>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0B3C" w14:textId="77777777" w:rsidR="0008387F" w:rsidRPr="005C3DC6" w:rsidRDefault="0008387F" w:rsidP="00E7163D">
            <w:pPr>
              <w:rPr>
                <w:color w:val="00000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C51B" w14:textId="77777777" w:rsidR="0008387F" w:rsidRPr="005C3DC6" w:rsidRDefault="0008387F" w:rsidP="00E7163D">
            <w:pPr>
              <w:jc w:val="center"/>
              <w:rPr>
                <w:color w:val="000000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5B27" w14:textId="572A61E2" w:rsidR="0008387F" w:rsidRPr="005C3DC6" w:rsidRDefault="0008387F" w:rsidP="00E7163D">
            <w:pPr>
              <w:jc w:val="center"/>
            </w:pPr>
            <w:r>
              <w:t>.1</w:t>
            </w:r>
            <w:r w:rsidR="00271269">
              <w:t>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9F70" w14:textId="77777777" w:rsidR="0008387F" w:rsidRPr="005C3DC6" w:rsidRDefault="0008387F" w:rsidP="00E7163D">
            <w:pPr>
              <w:jc w:val="center"/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7556" w14:textId="6863864D" w:rsidR="0008387F" w:rsidRPr="005C3DC6" w:rsidRDefault="0008387F" w:rsidP="00E7163D">
            <w:pPr>
              <w:jc w:val="center"/>
              <w:rPr>
                <w:color w:val="000000"/>
              </w:rPr>
            </w:pPr>
            <w:r w:rsidRPr="005C3DC6">
              <w:rPr>
                <w:color w:val="000000"/>
              </w:rPr>
              <w:t>.</w:t>
            </w:r>
            <w:r w:rsidR="00B1099F">
              <w:rPr>
                <w:color w:val="000000"/>
              </w:rPr>
              <w:t>09</w:t>
            </w:r>
          </w:p>
        </w:tc>
      </w:tr>
      <w:tr w:rsidR="0008387F" w:rsidRPr="005C3DC6" w14:paraId="63BCEDBE" w14:textId="77777777" w:rsidTr="00D038FC">
        <w:trPr>
          <w:trHeight w:val="77"/>
        </w:trPr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335CD" w14:textId="77777777" w:rsidR="0008387F" w:rsidRPr="0008387F" w:rsidRDefault="0008387F" w:rsidP="00E7163D">
            <w:pPr>
              <w:rPr>
                <w:color w:val="000000"/>
                <w:sz w:val="13"/>
                <w:szCs w:val="13"/>
              </w:rPr>
            </w:pPr>
            <w:r w:rsidRPr="0008387F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3CA05" w14:textId="77777777" w:rsidR="0008387F" w:rsidRPr="0008387F" w:rsidRDefault="0008387F" w:rsidP="00E7163D">
            <w:pPr>
              <w:jc w:val="center"/>
              <w:rPr>
                <w:color w:val="000000"/>
                <w:sz w:val="13"/>
                <w:szCs w:val="13"/>
              </w:rPr>
            </w:pPr>
            <w:r w:rsidRPr="0008387F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A05C6" w14:textId="77777777" w:rsidR="0008387F" w:rsidRPr="0008387F" w:rsidRDefault="0008387F" w:rsidP="00E7163D">
            <w:pPr>
              <w:jc w:val="center"/>
              <w:rPr>
                <w:color w:val="000000"/>
                <w:sz w:val="13"/>
                <w:szCs w:val="13"/>
              </w:rPr>
            </w:pPr>
            <w:r w:rsidRPr="0008387F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C3C3F" w14:textId="77777777" w:rsidR="0008387F" w:rsidRPr="0008387F" w:rsidRDefault="0008387F" w:rsidP="00E7163D">
            <w:pPr>
              <w:jc w:val="center"/>
              <w:rPr>
                <w:color w:val="000000"/>
                <w:sz w:val="13"/>
                <w:szCs w:val="13"/>
              </w:rPr>
            </w:pPr>
            <w:r w:rsidRPr="0008387F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00304" w14:textId="77777777" w:rsidR="0008387F" w:rsidRPr="0008387F" w:rsidRDefault="0008387F" w:rsidP="00E7163D">
            <w:pPr>
              <w:jc w:val="center"/>
              <w:rPr>
                <w:color w:val="000000"/>
                <w:sz w:val="13"/>
                <w:szCs w:val="13"/>
              </w:rPr>
            </w:pPr>
            <w:r w:rsidRPr="0008387F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0B141" w14:textId="77777777" w:rsidR="0008387F" w:rsidRPr="0008387F" w:rsidRDefault="0008387F" w:rsidP="00E7163D">
            <w:pPr>
              <w:jc w:val="center"/>
              <w:rPr>
                <w:color w:val="000000"/>
                <w:sz w:val="13"/>
                <w:szCs w:val="13"/>
              </w:rPr>
            </w:pPr>
            <w:r w:rsidRPr="0008387F">
              <w:rPr>
                <w:color w:val="000000"/>
                <w:sz w:val="13"/>
                <w:szCs w:val="13"/>
              </w:rPr>
              <w:t> </w:t>
            </w:r>
          </w:p>
        </w:tc>
      </w:tr>
      <w:tr w:rsidR="0008387F" w:rsidRPr="005C3DC6" w14:paraId="3A74DA65" w14:textId="77777777" w:rsidTr="00D038FC">
        <w:trPr>
          <w:trHeight w:val="271"/>
        </w:trPr>
        <w:tc>
          <w:tcPr>
            <w:tcW w:w="944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977C6" w14:textId="77777777" w:rsidR="0008387F" w:rsidRPr="005C3DC6" w:rsidRDefault="0008387F" w:rsidP="00E7163D">
            <w:pPr>
              <w:rPr>
                <w:color w:val="000000"/>
              </w:rPr>
            </w:pPr>
            <w:r w:rsidRPr="005C3DC6">
              <w:rPr>
                <w:i/>
                <w:iCs/>
                <w:color w:val="000000"/>
              </w:rPr>
              <w:t>Note</w:t>
            </w:r>
            <w:r w:rsidRPr="005C3DC6">
              <w:rPr>
                <w:color w:val="000000"/>
              </w:rPr>
              <w:t xml:space="preserve">. *** = </w:t>
            </w:r>
            <w:r w:rsidRPr="005C3DC6">
              <w:rPr>
                <w:i/>
                <w:iCs/>
                <w:color w:val="000000"/>
              </w:rPr>
              <w:t>p</w:t>
            </w:r>
            <w:r w:rsidRPr="005C3DC6">
              <w:rPr>
                <w:color w:val="000000"/>
              </w:rPr>
              <w:t xml:space="preserve"> &lt; .001. ** = </w:t>
            </w:r>
            <w:r w:rsidRPr="005C3DC6">
              <w:rPr>
                <w:i/>
                <w:iCs/>
                <w:color w:val="000000"/>
              </w:rPr>
              <w:t>p</w:t>
            </w:r>
            <w:r w:rsidRPr="005C3DC6">
              <w:rPr>
                <w:color w:val="000000"/>
              </w:rPr>
              <w:t xml:space="preserve"> &lt; .01</w:t>
            </w:r>
          </w:p>
        </w:tc>
      </w:tr>
    </w:tbl>
    <w:p w14:paraId="66AD1BBA" w14:textId="77777777" w:rsidR="002743D1" w:rsidRDefault="002743D1">
      <w:pPr>
        <w:sectPr w:rsidR="002743D1" w:rsidSect="00D038FC">
          <w:pgSz w:w="12240" w:h="15840"/>
          <w:pgMar w:top="1440" w:right="1242" w:bottom="1440" w:left="1440" w:header="708" w:footer="708" w:gutter="0"/>
          <w:cols w:space="708"/>
          <w:docGrid w:linePitch="360"/>
        </w:sectPr>
      </w:pPr>
    </w:p>
    <w:p w14:paraId="569EB993" w14:textId="77777777" w:rsidR="001A5A9A" w:rsidRDefault="001A5A9A" w:rsidP="00216D60">
      <w:pPr>
        <w:jc w:val="center"/>
      </w:pPr>
      <w:r>
        <w:rPr>
          <w:b/>
          <w:bCs/>
        </w:rPr>
        <w:t>Appendix B</w:t>
      </w:r>
    </w:p>
    <w:p w14:paraId="5FE87154" w14:textId="77777777" w:rsidR="001A5A9A" w:rsidRDefault="001A5A9A" w:rsidP="00216D60">
      <w:pPr>
        <w:jc w:val="center"/>
      </w:pPr>
    </w:p>
    <w:p w14:paraId="3BBE85A6" w14:textId="5F144DFB" w:rsidR="00A82D63" w:rsidRDefault="00DF4923" w:rsidP="00216D60">
      <w:pPr>
        <w:jc w:val="center"/>
      </w:pPr>
      <w:r>
        <w:rPr>
          <w:color w:val="000000"/>
        </w:rPr>
        <w:t>Predicting transgender implicit and explicit attitudes from transgender state policy tally</w:t>
      </w:r>
      <w:r>
        <w:t xml:space="preserve"> for full and cisgender-only samples, controlling for demographics.</w:t>
      </w:r>
    </w:p>
    <w:p w14:paraId="23331DBE" w14:textId="77777777" w:rsidR="00216D60" w:rsidRDefault="00216D60" w:rsidP="00216D60">
      <w:pPr>
        <w:jc w:val="center"/>
      </w:pPr>
    </w:p>
    <w:p w14:paraId="5ABD780C" w14:textId="77777777" w:rsidR="00A82D63" w:rsidRPr="00DD3F92" w:rsidRDefault="00A82D63" w:rsidP="001A5A9A"/>
    <w:p w14:paraId="56F4EB64" w14:textId="03663C39" w:rsidR="001C498B" w:rsidRDefault="001C498B" w:rsidP="001A5A9A">
      <w:pPr>
        <w:jc w:val="center"/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991"/>
        <w:gridCol w:w="1032"/>
        <w:gridCol w:w="1595"/>
        <w:gridCol w:w="276"/>
        <w:gridCol w:w="1595"/>
        <w:gridCol w:w="276"/>
        <w:gridCol w:w="1595"/>
      </w:tblGrid>
      <w:tr w:rsidR="00A82D63" w14:paraId="7BC8B9DB" w14:textId="77777777" w:rsidTr="00534AB3">
        <w:trPr>
          <w:trHeight w:val="316"/>
        </w:trPr>
        <w:tc>
          <w:tcPr>
            <w:tcW w:w="93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8BA86B" w14:textId="7C5FAF18" w:rsidR="00A82D63" w:rsidRDefault="00A82D6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able </w:t>
            </w:r>
            <w:r w:rsidR="00233375">
              <w:rPr>
                <w:b/>
                <w:bCs/>
                <w:color w:val="000000"/>
              </w:rPr>
              <w:t>3</w:t>
            </w:r>
            <w:r>
              <w:rPr>
                <w:b/>
                <w:bCs/>
                <w:color w:val="000000"/>
              </w:rPr>
              <w:t xml:space="preserve">. </w:t>
            </w:r>
            <w:r w:rsidR="00DF4923" w:rsidRPr="00DF4923">
              <w:rPr>
                <w:color w:val="000000"/>
              </w:rPr>
              <w:t>Predicting transgender implicit attitudes from transgender state policy tally and selected demographic covariates for full samples.</w:t>
            </w:r>
          </w:p>
        </w:tc>
      </w:tr>
      <w:tr w:rsidR="00A82D63" w14:paraId="5A462D02" w14:textId="77777777" w:rsidTr="00534AB3">
        <w:trPr>
          <w:trHeight w:val="118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EEE1C" w14:textId="77777777" w:rsidR="00A82D63" w:rsidRDefault="00A82D63">
            <w:pPr>
              <w:rPr>
                <w:b/>
                <w:bCs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18336" w14:textId="77777777" w:rsidR="00A82D63" w:rsidRDefault="00A82D63">
            <w:pPr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37CB1" w14:textId="77777777" w:rsidR="00A82D63" w:rsidRDefault="00A82D63">
            <w:pPr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3767B" w14:textId="77777777" w:rsidR="00A82D63" w:rsidRDefault="00A82D63">
            <w:pPr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520E7" w14:textId="77777777" w:rsidR="00A82D63" w:rsidRDefault="00A82D63">
            <w:pPr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C1E0E" w14:textId="77777777" w:rsidR="00A82D63" w:rsidRDefault="00A82D63">
            <w:pPr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9B448" w14:textId="77777777" w:rsidR="00A82D63" w:rsidRDefault="00A82D63">
            <w:pPr>
              <w:rPr>
                <w:sz w:val="20"/>
                <w:szCs w:val="20"/>
              </w:rPr>
            </w:pPr>
          </w:p>
        </w:tc>
      </w:tr>
      <w:tr w:rsidR="00A82D63" w14:paraId="3278072B" w14:textId="77777777" w:rsidTr="00534AB3">
        <w:trPr>
          <w:trHeight w:val="496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9936C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ameter or Estimat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96D14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533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A5FBF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dels with Covariate</w:t>
            </w:r>
          </w:p>
        </w:tc>
      </w:tr>
      <w:tr w:rsidR="00A82D63" w14:paraId="03766363" w14:textId="77777777" w:rsidTr="00534AB3">
        <w:trPr>
          <w:trHeight w:val="496"/>
        </w:trPr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B7BBDC" w14:textId="77777777" w:rsidR="00A82D63" w:rsidRDefault="00A82D6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AECC73" w14:textId="77777777" w:rsidR="00A82D63" w:rsidRDefault="00A82D6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63657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F63EB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9370B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c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16077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E62F0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</w:tr>
      <w:tr w:rsidR="00A82D63" w14:paraId="295CEB8B" w14:textId="77777777" w:rsidTr="00534AB3">
        <w:trPr>
          <w:trHeight w:val="316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8A67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8F87" w14:textId="77777777" w:rsidR="00A82D63" w:rsidRDefault="00A82D63">
            <w:pPr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D622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90A6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EFEC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EC60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1AB1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</w:tr>
      <w:tr w:rsidR="00A82D63" w14:paraId="172D7A31" w14:textId="77777777" w:rsidTr="00534AB3">
        <w:trPr>
          <w:trHeight w:val="316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F50E" w14:textId="77777777" w:rsidR="00A82D63" w:rsidRDefault="00A82D63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ixed effect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17D0" w14:textId="77777777" w:rsidR="00A82D63" w:rsidRDefault="00A82D63">
            <w:pPr>
              <w:rPr>
                <w:i/>
                <w:iCs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7EF9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EC53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0C23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6858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B257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</w:tr>
      <w:tr w:rsidR="00A82D63" w14:paraId="7D00D77B" w14:textId="77777777" w:rsidTr="00534AB3">
        <w:trPr>
          <w:trHeight w:val="316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6153" w14:textId="77777777" w:rsidR="00A82D63" w:rsidRDefault="00A82D63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777B" w14:textId="77777777" w:rsidR="00A82D63" w:rsidRDefault="00A82D63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8AB6" w14:textId="052E4B6C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</w:t>
            </w:r>
            <w:r w:rsidR="00167868">
              <w:rPr>
                <w:color w:val="000000"/>
              </w:rPr>
              <w:t>2</w:t>
            </w:r>
            <w:r>
              <w:rPr>
                <w:color w:val="000000"/>
              </w:rPr>
              <w:t>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70F0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74BD" w14:textId="4487F770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</w:t>
            </w:r>
            <w:r w:rsidR="00883AE1">
              <w:rPr>
                <w:color w:val="000000"/>
              </w:rPr>
              <w:t>2</w:t>
            </w:r>
            <w:r>
              <w:rPr>
                <w:color w:val="000000"/>
              </w:rPr>
              <w:t>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506D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304D" w14:textId="019C682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</w:t>
            </w:r>
            <w:r w:rsidR="00562160">
              <w:rPr>
                <w:color w:val="000000"/>
              </w:rPr>
              <w:t>2</w:t>
            </w:r>
            <w:r>
              <w:rPr>
                <w:color w:val="000000"/>
              </w:rPr>
              <w:t>***</w:t>
            </w:r>
          </w:p>
        </w:tc>
      </w:tr>
      <w:tr w:rsidR="00A82D63" w14:paraId="367436A3" w14:textId="77777777" w:rsidTr="00534AB3">
        <w:trPr>
          <w:trHeight w:val="316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7DE6" w14:textId="77777777" w:rsidR="00A82D63" w:rsidRDefault="00A82D63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Trans. Legisla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AFE7" w14:textId="77777777" w:rsidR="00A82D63" w:rsidRDefault="00A82D63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1878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02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8E7C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EB2F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02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567E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199C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02***</w:t>
            </w:r>
          </w:p>
        </w:tc>
      </w:tr>
      <w:tr w:rsidR="00A82D63" w14:paraId="395848EF" w14:textId="77777777" w:rsidTr="00534AB3">
        <w:trPr>
          <w:trHeight w:val="316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D133" w14:textId="77777777" w:rsidR="00A82D63" w:rsidRDefault="00A82D63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5E07" w14:textId="77777777" w:rsidR="00A82D63" w:rsidRDefault="00A82D63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1DD8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6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9F24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0059" w14:textId="77777777" w:rsidR="00A82D63" w:rsidRDefault="00A82D6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—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08C3" w14:textId="77777777" w:rsidR="00A82D63" w:rsidRDefault="00A82D63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DDAF" w14:textId="77777777" w:rsidR="00A82D63" w:rsidRDefault="00A82D6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—</w:t>
            </w:r>
          </w:p>
        </w:tc>
      </w:tr>
      <w:tr w:rsidR="00A82D63" w14:paraId="21A3C370" w14:textId="77777777" w:rsidTr="00534AB3">
        <w:trPr>
          <w:trHeight w:val="316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C1CF" w14:textId="77777777" w:rsidR="00A82D63" w:rsidRDefault="00A82D63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Ra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D288" w14:textId="77777777" w:rsidR="00A82D63" w:rsidRDefault="00A82D63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64F3" w14:textId="77777777" w:rsidR="00A82D63" w:rsidRDefault="00A82D6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—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AB4C" w14:textId="77777777" w:rsidR="00A82D63" w:rsidRDefault="00A82D63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6777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1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0697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97D6" w14:textId="77777777" w:rsidR="00A82D63" w:rsidRDefault="00A82D6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—</w:t>
            </w:r>
          </w:p>
        </w:tc>
      </w:tr>
      <w:tr w:rsidR="00A82D63" w14:paraId="5B27AC9F" w14:textId="77777777" w:rsidTr="00534AB3">
        <w:trPr>
          <w:trHeight w:val="316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593C" w14:textId="77777777" w:rsidR="00A82D63" w:rsidRDefault="00A82D63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1975" w14:textId="77777777" w:rsidR="00A82D63" w:rsidRDefault="00A82D63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5BFF" w14:textId="77777777" w:rsidR="00A82D63" w:rsidRDefault="00A82D6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—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0BD7" w14:textId="77777777" w:rsidR="00A82D63" w:rsidRDefault="00A82D63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3EE0" w14:textId="77777777" w:rsidR="00A82D63" w:rsidRDefault="00A82D6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—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F64F" w14:textId="77777777" w:rsidR="00A82D63" w:rsidRDefault="00A82D63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13DB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7***</w:t>
            </w:r>
          </w:p>
        </w:tc>
      </w:tr>
      <w:tr w:rsidR="00A82D63" w14:paraId="05946125" w14:textId="77777777" w:rsidTr="00534AB3">
        <w:trPr>
          <w:trHeight w:val="316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378A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7291" w14:textId="77777777" w:rsidR="00A82D63" w:rsidRDefault="00A82D63">
            <w:pPr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D873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A153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B635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ECEB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A8CC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</w:tr>
      <w:tr w:rsidR="00A82D63" w14:paraId="12434084" w14:textId="77777777" w:rsidTr="00534AB3">
        <w:trPr>
          <w:trHeight w:val="316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8369" w14:textId="77777777" w:rsidR="00A82D63" w:rsidRDefault="00A82D63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ariance component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2B1C" w14:textId="77777777" w:rsidR="00A82D63" w:rsidRDefault="00A82D63">
            <w:pPr>
              <w:rPr>
                <w:i/>
                <w:iCs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B474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938B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0754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CE18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71D7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</w:tr>
      <w:tr w:rsidR="00A82D63" w14:paraId="0A213CF9" w14:textId="77777777" w:rsidTr="00534AB3">
        <w:trPr>
          <w:trHeight w:val="316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C1B9" w14:textId="16E3082C" w:rsidR="00A82D63" w:rsidRDefault="00A82D63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 xml:space="preserve">State </w:t>
            </w:r>
            <w:r w:rsidR="00632172">
              <w:rPr>
                <w:color w:val="000000"/>
              </w:rPr>
              <w:t>intercept v</w:t>
            </w:r>
            <w:r>
              <w:rPr>
                <w:color w:val="000000"/>
              </w:rPr>
              <w:t>aria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B1C6" w14:textId="77777777" w:rsidR="00A82D63" w:rsidRDefault="00A82D63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AB0F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03 (.0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25C8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4080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03 (.0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35FC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C2F7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04 (.02)</w:t>
            </w:r>
          </w:p>
        </w:tc>
      </w:tr>
      <w:tr w:rsidR="00A82D63" w14:paraId="45DB1CC2" w14:textId="77777777" w:rsidTr="00534AB3">
        <w:trPr>
          <w:trHeight w:val="316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DB9F" w14:textId="77777777" w:rsidR="00A82D63" w:rsidRDefault="00A82D63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Residual varian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4153" w14:textId="77777777" w:rsidR="00A82D63" w:rsidRDefault="00A82D63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C979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0 (.4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E2E7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7761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0 (.4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BEAB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9ED6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9 (.44)</w:t>
            </w:r>
          </w:p>
        </w:tc>
      </w:tr>
      <w:tr w:rsidR="00A82D63" w14:paraId="2CA939F2" w14:textId="77777777" w:rsidTr="00534AB3">
        <w:trPr>
          <w:trHeight w:val="316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0DFB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FEF2" w14:textId="77777777" w:rsidR="00A82D63" w:rsidRDefault="00A82D63">
            <w:pPr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5C90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D835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1F35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DF57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D117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</w:tr>
      <w:tr w:rsidR="00A82D63" w14:paraId="718E994B" w14:textId="77777777" w:rsidTr="00534AB3">
        <w:trPr>
          <w:trHeight w:val="316"/>
        </w:trPr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5AEFF" w14:textId="77777777" w:rsidR="00A82D63" w:rsidRDefault="00A82D63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75D67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7206B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38734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6CA07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15D37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1C566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82D63" w14:paraId="1EE60591" w14:textId="77777777" w:rsidTr="00534AB3">
        <w:trPr>
          <w:trHeight w:val="952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BB7C7" w14:textId="77777777" w:rsidR="00A82D63" w:rsidRDefault="00A82D63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Note</w:t>
            </w:r>
            <w:r>
              <w:rPr>
                <w:color w:val="000000"/>
              </w:rPr>
              <w:t xml:space="preserve">.  Age was centered using grand-mean. Gender was coded as Female = -1 and Male = 1. Race was coded as White = -1 and non-White = 1. *** =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01. ** =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1</w:t>
            </w:r>
          </w:p>
        </w:tc>
      </w:tr>
    </w:tbl>
    <w:p w14:paraId="60BB101E" w14:textId="36176983" w:rsidR="001C498B" w:rsidRDefault="001C498B">
      <w:r>
        <w:br w:type="page"/>
      </w:r>
    </w:p>
    <w:tbl>
      <w:tblPr>
        <w:tblW w:w="9513" w:type="dxa"/>
        <w:tblLook w:val="04A0" w:firstRow="1" w:lastRow="0" w:firstColumn="1" w:lastColumn="0" w:noHBand="0" w:noVBand="1"/>
      </w:tblPr>
      <w:tblGrid>
        <w:gridCol w:w="3042"/>
        <w:gridCol w:w="1050"/>
        <w:gridCol w:w="1623"/>
        <w:gridCol w:w="276"/>
        <w:gridCol w:w="1623"/>
        <w:gridCol w:w="276"/>
        <w:gridCol w:w="1623"/>
      </w:tblGrid>
      <w:tr w:rsidR="00A82D63" w14:paraId="3E3BAE96" w14:textId="77777777" w:rsidTr="00534AB3">
        <w:trPr>
          <w:trHeight w:val="332"/>
        </w:trPr>
        <w:tc>
          <w:tcPr>
            <w:tcW w:w="951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9D8D1F" w14:textId="438AE95D" w:rsidR="00A82D63" w:rsidRDefault="00A82D6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able </w:t>
            </w:r>
            <w:r w:rsidR="00233375">
              <w:rPr>
                <w:b/>
                <w:bCs/>
                <w:color w:val="000000"/>
              </w:rPr>
              <w:t>4</w:t>
            </w:r>
            <w:r>
              <w:rPr>
                <w:b/>
                <w:bCs/>
                <w:color w:val="000000"/>
              </w:rPr>
              <w:t xml:space="preserve">. </w:t>
            </w:r>
            <w:r w:rsidR="00DF4923" w:rsidRPr="00DF4923">
              <w:rPr>
                <w:color w:val="000000"/>
              </w:rPr>
              <w:t>Predicting transgender explicit attitudes from transgender state policy tally and selected demographic covariates for full samples.</w:t>
            </w:r>
          </w:p>
        </w:tc>
      </w:tr>
      <w:tr w:rsidR="00A82D63" w14:paraId="0C8453D4" w14:textId="77777777" w:rsidTr="00534AB3">
        <w:trPr>
          <w:trHeight w:val="124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57F8B" w14:textId="77777777" w:rsidR="00A82D63" w:rsidRDefault="00A82D63">
            <w:pPr>
              <w:rPr>
                <w:b/>
                <w:bCs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AC32C" w14:textId="77777777" w:rsidR="00A82D63" w:rsidRDefault="00A82D63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E5A5C" w14:textId="77777777" w:rsidR="00A82D63" w:rsidRDefault="00A82D63">
            <w:pPr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D3A23" w14:textId="77777777" w:rsidR="00A82D63" w:rsidRDefault="00A82D63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C2BD4" w14:textId="77777777" w:rsidR="00A82D63" w:rsidRDefault="00A82D63">
            <w:pPr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A3910" w14:textId="77777777" w:rsidR="00A82D63" w:rsidRDefault="00A82D63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BD481" w14:textId="77777777" w:rsidR="00A82D63" w:rsidRDefault="00A82D63">
            <w:pPr>
              <w:rPr>
                <w:sz w:val="20"/>
                <w:szCs w:val="20"/>
              </w:rPr>
            </w:pPr>
          </w:p>
        </w:tc>
      </w:tr>
      <w:tr w:rsidR="00A82D63" w14:paraId="7F6026FE" w14:textId="77777777" w:rsidTr="00534AB3">
        <w:trPr>
          <w:trHeight w:val="52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92E7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ameter or Estimat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08C2D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54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E4F2D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dels with Covariate</w:t>
            </w:r>
          </w:p>
        </w:tc>
      </w:tr>
      <w:tr w:rsidR="00A82D63" w14:paraId="4089BD91" w14:textId="77777777" w:rsidTr="00534AB3">
        <w:trPr>
          <w:trHeight w:val="520"/>
        </w:trPr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C4E093" w14:textId="77777777" w:rsidR="00A82D63" w:rsidRDefault="00A82D6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E83C72" w14:textId="77777777" w:rsidR="00A82D63" w:rsidRDefault="00A82D6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3C17A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2138D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4E4D6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c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BACB2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D2963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</w:tr>
      <w:tr w:rsidR="00A82D63" w14:paraId="6FA2861A" w14:textId="77777777" w:rsidTr="00534AB3">
        <w:trPr>
          <w:trHeight w:val="332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2E3A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5D01" w14:textId="77777777" w:rsidR="00A82D63" w:rsidRDefault="00A82D63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EBF8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65A2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B7D7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9198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2992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</w:tr>
      <w:tr w:rsidR="00A82D63" w14:paraId="08F2C05A" w14:textId="77777777" w:rsidTr="00534AB3">
        <w:trPr>
          <w:trHeight w:val="332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8FE4" w14:textId="77777777" w:rsidR="00A82D63" w:rsidRDefault="00A82D63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ixed effect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0382" w14:textId="77777777" w:rsidR="00A82D63" w:rsidRDefault="00A82D63">
            <w:pPr>
              <w:rPr>
                <w:i/>
                <w:iCs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585D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9BDC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29FA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3A9B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1D87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</w:tr>
      <w:tr w:rsidR="00A82D63" w14:paraId="4C55AA8F" w14:textId="77777777" w:rsidTr="00534AB3">
        <w:trPr>
          <w:trHeight w:val="332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FD48" w14:textId="77777777" w:rsidR="00A82D63" w:rsidRDefault="00A82D63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A306" w14:textId="77777777" w:rsidR="00A82D63" w:rsidRDefault="00A82D63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FE4A" w14:textId="43A5C562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A87F93">
              <w:rPr>
                <w:color w:val="000000"/>
              </w:rPr>
              <w:t>04</w:t>
            </w:r>
            <w:r>
              <w:rPr>
                <w:color w:val="000000"/>
              </w:rPr>
              <w:t>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1FF1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5032" w14:textId="011A676F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562160">
              <w:rPr>
                <w:color w:val="000000"/>
              </w:rPr>
              <w:t>04</w:t>
            </w:r>
            <w:r>
              <w:rPr>
                <w:color w:val="000000"/>
              </w:rPr>
              <w:t>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5A5D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9792" w14:textId="175E31F6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C53365">
              <w:rPr>
                <w:color w:val="000000"/>
              </w:rPr>
              <w:t>04</w:t>
            </w:r>
            <w:r>
              <w:rPr>
                <w:color w:val="000000"/>
              </w:rPr>
              <w:t>***</w:t>
            </w:r>
          </w:p>
        </w:tc>
      </w:tr>
      <w:tr w:rsidR="00A82D63" w14:paraId="0FCA0BCC" w14:textId="77777777" w:rsidTr="00534AB3">
        <w:trPr>
          <w:trHeight w:val="332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06CB" w14:textId="77777777" w:rsidR="00A82D63" w:rsidRDefault="00A82D63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Trans. Legisla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613B" w14:textId="77777777" w:rsidR="00A82D63" w:rsidRDefault="00A82D63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D2D9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09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B46F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EBD9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09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E8C1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16F1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1***</w:t>
            </w:r>
          </w:p>
        </w:tc>
      </w:tr>
      <w:tr w:rsidR="00A82D63" w14:paraId="235EDDDE" w14:textId="77777777" w:rsidTr="00534AB3">
        <w:trPr>
          <w:trHeight w:val="332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4855" w14:textId="77777777" w:rsidR="00A82D63" w:rsidRDefault="00A82D63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B9B3" w14:textId="77777777" w:rsidR="00A82D63" w:rsidRDefault="00A82D63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D32E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2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6CAB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B79D" w14:textId="77777777" w:rsidR="00A82D63" w:rsidRDefault="00A82D6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—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AD32" w14:textId="77777777" w:rsidR="00A82D63" w:rsidRDefault="00A82D63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229E" w14:textId="77777777" w:rsidR="00A82D63" w:rsidRDefault="00A82D6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—</w:t>
            </w:r>
          </w:p>
        </w:tc>
      </w:tr>
      <w:tr w:rsidR="00A82D63" w14:paraId="19DFE940" w14:textId="77777777" w:rsidTr="00534AB3">
        <w:trPr>
          <w:trHeight w:val="332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58A8" w14:textId="77777777" w:rsidR="00A82D63" w:rsidRDefault="00A82D63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Ra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D1B1" w14:textId="77777777" w:rsidR="00A82D63" w:rsidRDefault="00A82D63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30AC" w14:textId="77777777" w:rsidR="00A82D63" w:rsidRDefault="00A82D6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—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E0E6" w14:textId="77777777" w:rsidR="00A82D63" w:rsidRDefault="00A82D63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9AB1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0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488D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1CCD" w14:textId="77777777" w:rsidR="00A82D63" w:rsidRDefault="00A82D6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—</w:t>
            </w:r>
          </w:p>
        </w:tc>
      </w:tr>
      <w:tr w:rsidR="00A82D63" w14:paraId="5E134EE4" w14:textId="77777777" w:rsidTr="00534AB3">
        <w:trPr>
          <w:trHeight w:val="332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EAA2" w14:textId="77777777" w:rsidR="00A82D63" w:rsidRDefault="00A82D63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0D0A" w14:textId="77777777" w:rsidR="00A82D63" w:rsidRDefault="00A82D63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F75A" w14:textId="77777777" w:rsidR="00A82D63" w:rsidRDefault="00A82D6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—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EC73" w14:textId="77777777" w:rsidR="00A82D63" w:rsidRDefault="00A82D63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A675" w14:textId="77777777" w:rsidR="00A82D63" w:rsidRDefault="00A82D6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—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B691" w14:textId="77777777" w:rsidR="00A82D63" w:rsidRDefault="00A82D63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86E7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6***</w:t>
            </w:r>
          </w:p>
        </w:tc>
      </w:tr>
      <w:tr w:rsidR="00A82D63" w14:paraId="1D9C0271" w14:textId="77777777" w:rsidTr="00534AB3">
        <w:trPr>
          <w:trHeight w:val="332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6E27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822B" w14:textId="77777777" w:rsidR="00A82D63" w:rsidRDefault="00A82D63">
            <w:pPr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87B5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0DA9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DD3E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6CFE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FB1A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</w:tr>
      <w:tr w:rsidR="00A82D63" w14:paraId="6627AFF3" w14:textId="77777777" w:rsidTr="00534AB3">
        <w:trPr>
          <w:trHeight w:val="332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7568" w14:textId="77777777" w:rsidR="00A82D63" w:rsidRDefault="00A82D63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ariance component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CDC7" w14:textId="77777777" w:rsidR="00A82D63" w:rsidRDefault="00A82D63">
            <w:pPr>
              <w:rPr>
                <w:i/>
                <w:iCs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3193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858E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786B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86ED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F4B6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</w:tr>
      <w:tr w:rsidR="00A82D63" w14:paraId="1CAD0D7D" w14:textId="77777777" w:rsidTr="00534AB3">
        <w:trPr>
          <w:trHeight w:val="332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E235" w14:textId="1EBD3243" w:rsidR="00A82D63" w:rsidRDefault="00A82D63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 xml:space="preserve">State </w:t>
            </w:r>
            <w:r w:rsidR="00632172">
              <w:rPr>
                <w:color w:val="000000"/>
              </w:rPr>
              <w:t xml:space="preserve">intercept </w:t>
            </w:r>
            <w:r>
              <w:rPr>
                <w:color w:val="000000"/>
              </w:rPr>
              <w:t>varia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D86E" w14:textId="77777777" w:rsidR="00A82D63" w:rsidRDefault="00A82D63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D13E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4 (.0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3D33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82CE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4 (.0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D1EF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8108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5 (.07)</w:t>
            </w:r>
          </w:p>
        </w:tc>
      </w:tr>
      <w:tr w:rsidR="00A82D63" w14:paraId="13C88527" w14:textId="77777777" w:rsidTr="00534AB3">
        <w:trPr>
          <w:trHeight w:val="332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385F" w14:textId="77777777" w:rsidR="00A82D63" w:rsidRDefault="00A82D63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Residual varianc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64B0" w14:textId="77777777" w:rsidR="00A82D63" w:rsidRDefault="00A82D63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750D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99 (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47A4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4934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15A5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5F43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98 (.99)</w:t>
            </w:r>
          </w:p>
        </w:tc>
      </w:tr>
      <w:tr w:rsidR="00A82D63" w14:paraId="6CCBB5BB" w14:textId="77777777" w:rsidTr="00534AB3">
        <w:trPr>
          <w:trHeight w:val="332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EDA8" w14:textId="77777777" w:rsidR="00A82D63" w:rsidRDefault="00A82D63">
            <w:pPr>
              <w:jc w:val="center"/>
              <w:rPr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FA43" w14:textId="77777777" w:rsidR="00A82D63" w:rsidRDefault="00A82D63">
            <w:pPr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809B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90DB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E42B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31D2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03DB" w14:textId="77777777" w:rsidR="00A82D63" w:rsidRDefault="00A82D63">
            <w:pPr>
              <w:jc w:val="center"/>
              <w:rPr>
                <w:sz w:val="20"/>
                <w:szCs w:val="20"/>
              </w:rPr>
            </w:pPr>
          </w:p>
        </w:tc>
      </w:tr>
      <w:tr w:rsidR="00A82D63" w14:paraId="2FBEEC68" w14:textId="77777777" w:rsidTr="00534AB3">
        <w:trPr>
          <w:trHeight w:val="332"/>
        </w:trPr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E2C36" w14:textId="77777777" w:rsidR="00A82D63" w:rsidRDefault="00A82D63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2DFBF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E6AD8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5ACBF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0F1C7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849B1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FE272" w14:textId="77777777" w:rsidR="00A82D63" w:rsidRDefault="00A82D6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82D63" w14:paraId="31418E01" w14:textId="77777777" w:rsidTr="00534AB3">
        <w:trPr>
          <w:trHeight w:val="998"/>
        </w:trPr>
        <w:tc>
          <w:tcPr>
            <w:tcW w:w="951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02613" w14:textId="77777777" w:rsidR="00A82D63" w:rsidRDefault="00A82D63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Note</w:t>
            </w:r>
            <w:r>
              <w:rPr>
                <w:color w:val="000000"/>
              </w:rPr>
              <w:t xml:space="preserve">.  Age was centered using grand-mean. Gender was coded as Female = -1 and Male = 1. Race was coded as White = -1 and non-White = 1. *** =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01. ** =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1</w:t>
            </w:r>
          </w:p>
        </w:tc>
      </w:tr>
    </w:tbl>
    <w:p w14:paraId="4284FE78" w14:textId="77777777" w:rsidR="00A82D63" w:rsidRDefault="00A82D63"/>
    <w:p w14:paraId="72C99B0C" w14:textId="77777777" w:rsidR="00A82D63" w:rsidRDefault="00A82D63"/>
    <w:p w14:paraId="7A9B55D8" w14:textId="2E8145F9" w:rsidR="00462BA2" w:rsidRDefault="00A82D63">
      <w: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286"/>
        <w:gridCol w:w="2835"/>
        <w:gridCol w:w="3113"/>
      </w:tblGrid>
      <w:tr w:rsidR="004B2F7F" w14:paraId="197E2DA1" w14:textId="77777777" w:rsidTr="004B2F7F">
        <w:tc>
          <w:tcPr>
            <w:tcW w:w="9350" w:type="dxa"/>
            <w:gridSpan w:val="4"/>
            <w:tcBorders>
              <w:top w:val="nil"/>
            </w:tcBorders>
          </w:tcPr>
          <w:p w14:paraId="62A61B9C" w14:textId="51D7700B" w:rsidR="004B2F7F" w:rsidRDefault="004B2F7F">
            <w:r>
              <w:rPr>
                <w:b/>
                <w:bCs/>
                <w:color w:val="000000"/>
              </w:rPr>
              <w:t xml:space="preserve">Table </w:t>
            </w:r>
            <w:r w:rsidR="00233375">
              <w:rPr>
                <w:b/>
                <w:bCs/>
                <w:color w:val="000000"/>
              </w:rPr>
              <w:t>5</w:t>
            </w:r>
            <w:r>
              <w:rPr>
                <w:b/>
                <w:bCs/>
                <w:color w:val="000000"/>
              </w:rPr>
              <w:t xml:space="preserve">. </w:t>
            </w:r>
            <w:r w:rsidRPr="00DF4923">
              <w:rPr>
                <w:color w:val="000000"/>
              </w:rPr>
              <w:t xml:space="preserve">Predicting transgender </w:t>
            </w:r>
            <w:r w:rsidR="007568C4">
              <w:rPr>
                <w:color w:val="000000"/>
              </w:rPr>
              <w:t xml:space="preserve">implicit and </w:t>
            </w:r>
            <w:r w:rsidRPr="00DF4923">
              <w:rPr>
                <w:color w:val="000000"/>
              </w:rPr>
              <w:t xml:space="preserve">explicit attitudes from transgender state policy tally and </w:t>
            </w:r>
            <w:r>
              <w:rPr>
                <w:color w:val="000000"/>
              </w:rPr>
              <w:t>all</w:t>
            </w:r>
            <w:r w:rsidRPr="00DF4923">
              <w:rPr>
                <w:color w:val="000000"/>
              </w:rPr>
              <w:t xml:space="preserve"> demographic covariates for full samples.</w:t>
            </w:r>
          </w:p>
        </w:tc>
      </w:tr>
      <w:tr w:rsidR="004B2F7F" w14:paraId="5AC34780" w14:textId="77777777" w:rsidTr="009B2988">
        <w:trPr>
          <w:trHeight w:val="438"/>
        </w:trPr>
        <w:tc>
          <w:tcPr>
            <w:tcW w:w="3116" w:type="dxa"/>
            <w:tcBorders>
              <w:bottom w:val="single" w:sz="4" w:space="0" w:color="auto"/>
            </w:tcBorders>
          </w:tcPr>
          <w:p w14:paraId="18A939EE" w14:textId="77777777" w:rsidR="004B2F7F" w:rsidRDefault="004B2F7F"/>
        </w:tc>
        <w:tc>
          <w:tcPr>
            <w:tcW w:w="6234" w:type="dxa"/>
            <w:gridSpan w:val="3"/>
            <w:tcBorders>
              <w:bottom w:val="single" w:sz="4" w:space="0" w:color="auto"/>
            </w:tcBorders>
            <w:vAlign w:val="center"/>
          </w:tcPr>
          <w:p w14:paraId="7DB9C4E4" w14:textId="3724CD27" w:rsidR="004B2F7F" w:rsidRDefault="004B2F7F" w:rsidP="009B2988">
            <w:pPr>
              <w:jc w:val="center"/>
            </w:pPr>
            <w:r>
              <w:t>Model results</w:t>
            </w:r>
          </w:p>
        </w:tc>
      </w:tr>
      <w:tr w:rsidR="00460938" w14:paraId="0DA70939" w14:textId="77777777" w:rsidTr="009B2988">
        <w:trPr>
          <w:trHeight w:val="427"/>
        </w:trPr>
        <w:tc>
          <w:tcPr>
            <w:tcW w:w="3116" w:type="dxa"/>
            <w:tcBorders>
              <w:top w:val="single" w:sz="4" w:space="0" w:color="auto"/>
              <w:bottom w:val="nil"/>
            </w:tcBorders>
            <w:vAlign w:val="center"/>
          </w:tcPr>
          <w:p w14:paraId="41C2EA24" w14:textId="77777777" w:rsidR="00460938" w:rsidRDefault="00460938" w:rsidP="004B2F7F">
            <w:pPr>
              <w:rPr>
                <w:i/>
                <w:iCs/>
                <w:color w:val="000000"/>
              </w:rPr>
            </w:pP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</w:tcPr>
          <w:p w14:paraId="208B78F7" w14:textId="77777777" w:rsidR="00460938" w:rsidRDefault="00460938" w:rsidP="004B2F7F"/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D3839" w14:textId="0C732A25" w:rsidR="00460938" w:rsidRDefault="009B2988" w:rsidP="00460938">
            <w:pPr>
              <w:jc w:val="center"/>
            </w:pPr>
            <w:r>
              <w:t>Implicit attitudes</w:t>
            </w:r>
          </w:p>
        </w:tc>
        <w:tc>
          <w:tcPr>
            <w:tcW w:w="3113" w:type="dxa"/>
            <w:tcBorders>
              <w:top w:val="single" w:sz="4" w:space="0" w:color="auto"/>
              <w:bottom w:val="nil"/>
            </w:tcBorders>
            <w:vAlign w:val="center"/>
          </w:tcPr>
          <w:p w14:paraId="4382D80B" w14:textId="61E6DF02" w:rsidR="00460938" w:rsidRDefault="009B2988" w:rsidP="00460938">
            <w:pPr>
              <w:jc w:val="center"/>
            </w:pPr>
            <w:r>
              <w:t>Explicit attitudes</w:t>
            </w:r>
          </w:p>
        </w:tc>
      </w:tr>
      <w:tr w:rsidR="00460938" w14:paraId="5C154291" w14:textId="77777777" w:rsidTr="009B2988">
        <w:tc>
          <w:tcPr>
            <w:tcW w:w="3116" w:type="dxa"/>
            <w:tcBorders>
              <w:top w:val="single" w:sz="4" w:space="0" w:color="auto"/>
              <w:bottom w:val="nil"/>
            </w:tcBorders>
            <w:vAlign w:val="center"/>
          </w:tcPr>
          <w:p w14:paraId="109AF044" w14:textId="09431090" w:rsidR="00460938" w:rsidRDefault="00460938" w:rsidP="004B2F7F">
            <w:r>
              <w:rPr>
                <w:i/>
                <w:iCs/>
                <w:color w:val="000000"/>
              </w:rPr>
              <w:t>Fixed effects</w:t>
            </w:r>
          </w:p>
        </w:tc>
        <w:tc>
          <w:tcPr>
            <w:tcW w:w="286" w:type="dxa"/>
            <w:tcBorders>
              <w:bottom w:val="nil"/>
            </w:tcBorders>
          </w:tcPr>
          <w:p w14:paraId="7AE4575D" w14:textId="77777777" w:rsidR="00460938" w:rsidRDefault="00460938" w:rsidP="004B2F7F"/>
        </w:tc>
        <w:tc>
          <w:tcPr>
            <w:tcW w:w="2835" w:type="dxa"/>
            <w:tcBorders>
              <w:bottom w:val="nil"/>
            </w:tcBorders>
            <w:vAlign w:val="center"/>
          </w:tcPr>
          <w:p w14:paraId="2300105C" w14:textId="1EEF5C36" w:rsidR="00460938" w:rsidRDefault="00460938" w:rsidP="00460938">
            <w:pPr>
              <w:jc w:val="center"/>
            </w:pPr>
          </w:p>
        </w:tc>
        <w:tc>
          <w:tcPr>
            <w:tcW w:w="3113" w:type="dxa"/>
            <w:tcBorders>
              <w:top w:val="single" w:sz="4" w:space="0" w:color="auto"/>
              <w:bottom w:val="nil"/>
            </w:tcBorders>
            <w:vAlign w:val="center"/>
          </w:tcPr>
          <w:p w14:paraId="548060FA" w14:textId="77777777" w:rsidR="00460938" w:rsidRDefault="00460938" w:rsidP="00460938">
            <w:pPr>
              <w:jc w:val="center"/>
            </w:pPr>
          </w:p>
        </w:tc>
      </w:tr>
      <w:tr w:rsidR="00460938" w14:paraId="45FE18DC" w14:textId="77777777" w:rsidTr="009B2988">
        <w:tc>
          <w:tcPr>
            <w:tcW w:w="3116" w:type="dxa"/>
            <w:tcBorders>
              <w:top w:val="nil"/>
              <w:bottom w:val="nil"/>
            </w:tcBorders>
            <w:vAlign w:val="center"/>
          </w:tcPr>
          <w:p w14:paraId="36A79629" w14:textId="6CDF09ED" w:rsidR="00460938" w:rsidRDefault="00460938" w:rsidP="004B2F7F">
            <w:pPr>
              <w:ind w:left="319"/>
            </w:pPr>
            <w:r>
              <w:rPr>
                <w:color w:val="000000"/>
              </w:rPr>
              <w:t>Intercept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6B20A017" w14:textId="77777777" w:rsidR="00460938" w:rsidRDefault="00460938" w:rsidP="004B2F7F"/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638626F" w14:textId="26091F56" w:rsidR="00460938" w:rsidRDefault="0072630B" w:rsidP="00460938">
            <w:pPr>
              <w:jc w:val="center"/>
            </w:pPr>
            <w:r>
              <w:t>.1</w:t>
            </w:r>
            <w:r w:rsidR="009F3B89">
              <w:t>32</w:t>
            </w:r>
            <w:r>
              <w:t>***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4C25175D" w14:textId="36C69466" w:rsidR="00460938" w:rsidRDefault="00290A9E" w:rsidP="00460938">
            <w:pPr>
              <w:jc w:val="center"/>
            </w:pPr>
            <w:r>
              <w:t>.</w:t>
            </w:r>
            <w:r w:rsidR="005C52A5">
              <w:t>046</w:t>
            </w:r>
            <w:r>
              <w:t>***</w:t>
            </w:r>
          </w:p>
        </w:tc>
      </w:tr>
      <w:tr w:rsidR="00460938" w14:paraId="58E88064" w14:textId="77777777" w:rsidTr="009B2988">
        <w:tc>
          <w:tcPr>
            <w:tcW w:w="3116" w:type="dxa"/>
            <w:tcBorders>
              <w:top w:val="nil"/>
              <w:bottom w:val="nil"/>
            </w:tcBorders>
            <w:vAlign w:val="center"/>
          </w:tcPr>
          <w:p w14:paraId="400C941A" w14:textId="438CA9FB" w:rsidR="00460938" w:rsidRDefault="00460938" w:rsidP="004B2F7F">
            <w:pPr>
              <w:ind w:left="319"/>
            </w:pPr>
            <w:r>
              <w:rPr>
                <w:color w:val="000000"/>
              </w:rPr>
              <w:t>Trans. Legislation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00F14963" w14:textId="77777777" w:rsidR="00460938" w:rsidRDefault="00460938" w:rsidP="004B2F7F"/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D9A7DAA" w14:textId="04309CF2" w:rsidR="00460938" w:rsidRDefault="0072630B" w:rsidP="00460938">
            <w:pPr>
              <w:jc w:val="center"/>
            </w:pPr>
            <w:r>
              <w:t>-.002***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6AD3C2E3" w14:textId="5B7AC096" w:rsidR="00460938" w:rsidRDefault="00290A9E" w:rsidP="00460938">
            <w:pPr>
              <w:jc w:val="center"/>
            </w:pPr>
            <w:r>
              <w:t>-.010***</w:t>
            </w:r>
          </w:p>
        </w:tc>
      </w:tr>
      <w:tr w:rsidR="00460938" w14:paraId="13067F33" w14:textId="77777777" w:rsidTr="009B2988">
        <w:tc>
          <w:tcPr>
            <w:tcW w:w="3116" w:type="dxa"/>
            <w:tcBorders>
              <w:top w:val="nil"/>
              <w:bottom w:val="nil"/>
            </w:tcBorders>
            <w:vAlign w:val="center"/>
          </w:tcPr>
          <w:p w14:paraId="6A9254F7" w14:textId="0661D6C8" w:rsidR="00460938" w:rsidRDefault="00460938" w:rsidP="004B2F7F">
            <w:pPr>
              <w:ind w:left="319"/>
            </w:pPr>
            <w:r>
              <w:rPr>
                <w:color w:val="000000"/>
              </w:rPr>
              <w:t>Gender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2E0C499F" w14:textId="77777777" w:rsidR="00460938" w:rsidRDefault="00460938" w:rsidP="004B2F7F"/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AD2835E" w14:textId="76263D9E" w:rsidR="00460938" w:rsidRDefault="00EB7BFB" w:rsidP="00460938">
            <w:pPr>
              <w:jc w:val="center"/>
            </w:pPr>
            <w:r>
              <w:t>.014***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49065562" w14:textId="7E066C12" w:rsidR="00460938" w:rsidRDefault="00290A9E" w:rsidP="00460938">
            <w:pPr>
              <w:jc w:val="center"/>
            </w:pPr>
            <w:r>
              <w:t>-.011***</w:t>
            </w:r>
          </w:p>
        </w:tc>
      </w:tr>
      <w:tr w:rsidR="00460938" w14:paraId="081374FC" w14:textId="77777777" w:rsidTr="009B2988">
        <w:tc>
          <w:tcPr>
            <w:tcW w:w="3116" w:type="dxa"/>
            <w:tcBorders>
              <w:top w:val="nil"/>
              <w:bottom w:val="nil"/>
            </w:tcBorders>
            <w:vAlign w:val="center"/>
          </w:tcPr>
          <w:p w14:paraId="7B4A7EE5" w14:textId="72796CE7" w:rsidR="00460938" w:rsidRDefault="00460938" w:rsidP="004B2F7F">
            <w:pPr>
              <w:ind w:left="319"/>
            </w:pPr>
            <w:r>
              <w:rPr>
                <w:color w:val="000000"/>
              </w:rPr>
              <w:t>Race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56EF6696" w14:textId="77777777" w:rsidR="00460938" w:rsidRDefault="00460938" w:rsidP="004B2F7F"/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3F3204F" w14:textId="42A2C195" w:rsidR="00460938" w:rsidRDefault="00EB7BFB" w:rsidP="00460938">
            <w:pPr>
              <w:jc w:val="center"/>
            </w:pPr>
            <w:r>
              <w:t>.022***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512B601F" w14:textId="304F4E2C" w:rsidR="00460938" w:rsidRDefault="00290A9E" w:rsidP="00460938">
            <w:pPr>
              <w:jc w:val="center"/>
            </w:pPr>
            <w:r>
              <w:t>.012***</w:t>
            </w:r>
          </w:p>
        </w:tc>
      </w:tr>
      <w:tr w:rsidR="00460938" w14:paraId="7320F08A" w14:textId="77777777" w:rsidTr="009B2988">
        <w:tc>
          <w:tcPr>
            <w:tcW w:w="3116" w:type="dxa"/>
            <w:tcBorders>
              <w:top w:val="nil"/>
              <w:bottom w:val="nil"/>
            </w:tcBorders>
            <w:vAlign w:val="center"/>
          </w:tcPr>
          <w:p w14:paraId="6D7B945A" w14:textId="3753C73D" w:rsidR="00460938" w:rsidRDefault="00460938" w:rsidP="004B2F7F">
            <w:pPr>
              <w:ind w:left="319"/>
            </w:pPr>
            <w:r>
              <w:rPr>
                <w:color w:val="000000"/>
              </w:rPr>
              <w:t>Age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3306EFE7" w14:textId="77777777" w:rsidR="00460938" w:rsidRDefault="00460938" w:rsidP="004B2F7F"/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8F7325D" w14:textId="3DCA0B9D" w:rsidR="00460938" w:rsidRDefault="00EB7BFB" w:rsidP="00460938">
            <w:pPr>
              <w:jc w:val="center"/>
            </w:pPr>
            <w:r>
              <w:t>.007***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7E53E263" w14:textId="1AAF00DF" w:rsidR="00460938" w:rsidRDefault="001369F7" w:rsidP="00460938">
            <w:pPr>
              <w:jc w:val="center"/>
            </w:pPr>
            <w:r>
              <w:t>.007***</w:t>
            </w:r>
          </w:p>
        </w:tc>
      </w:tr>
      <w:tr w:rsidR="00460938" w14:paraId="65937AAF" w14:textId="77777777" w:rsidTr="009B2988">
        <w:tc>
          <w:tcPr>
            <w:tcW w:w="3116" w:type="dxa"/>
            <w:tcBorders>
              <w:top w:val="nil"/>
              <w:bottom w:val="nil"/>
            </w:tcBorders>
            <w:vAlign w:val="center"/>
          </w:tcPr>
          <w:p w14:paraId="40E42A4C" w14:textId="77777777" w:rsidR="00460938" w:rsidRDefault="00460938" w:rsidP="004B2F7F">
            <w:pPr>
              <w:ind w:left="319"/>
              <w:rPr>
                <w:color w:val="000000"/>
              </w:rPr>
            </w:pP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7D44BD46" w14:textId="77777777" w:rsidR="00460938" w:rsidRDefault="00460938" w:rsidP="004B2F7F"/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C378286" w14:textId="4FBF69A5" w:rsidR="00460938" w:rsidRDefault="00460938" w:rsidP="00460938">
            <w:pPr>
              <w:jc w:val="center"/>
            </w:pP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48970B26" w14:textId="77777777" w:rsidR="00460938" w:rsidRDefault="00460938" w:rsidP="00460938">
            <w:pPr>
              <w:jc w:val="center"/>
            </w:pPr>
          </w:p>
        </w:tc>
      </w:tr>
      <w:tr w:rsidR="00460938" w14:paraId="0594E787" w14:textId="77777777" w:rsidTr="009B2988">
        <w:tc>
          <w:tcPr>
            <w:tcW w:w="3116" w:type="dxa"/>
            <w:tcBorders>
              <w:top w:val="nil"/>
              <w:bottom w:val="nil"/>
            </w:tcBorders>
            <w:vAlign w:val="center"/>
          </w:tcPr>
          <w:p w14:paraId="05DDB0E3" w14:textId="3C82D2A1" w:rsidR="00460938" w:rsidRDefault="00460938" w:rsidP="004B2F7F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Variance components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68CA2622" w14:textId="77777777" w:rsidR="00460938" w:rsidRDefault="00460938" w:rsidP="004B2F7F"/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4D7B08F" w14:textId="10D8D0AD" w:rsidR="00460938" w:rsidRDefault="00460938" w:rsidP="00460938">
            <w:pPr>
              <w:jc w:val="center"/>
            </w:pP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019D2B5B" w14:textId="77777777" w:rsidR="00460938" w:rsidRDefault="00460938" w:rsidP="00460938">
            <w:pPr>
              <w:jc w:val="center"/>
            </w:pPr>
          </w:p>
        </w:tc>
      </w:tr>
      <w:tr w:rsidR="00460938" w14:paraId="080DFA40" w14:textId="77777777" w:rsidTr="009B2988">
        <w:tc>
          <w:tcPr>
            <w:tcW w:w="3116" w:type="dxa"/>
            <w:tcBorders>
              <w:top w:val="nil"/>
              <w:bottom w:val="nil"/>
            </w:tcBorders>
            <w:vAlign w:val="center"/>
          </w:tcPr>
          <w:p w14:paraId="2A826B8A" w14:textId="1B462AF7" w:rsidR="00460938" w:rsidRDefault="00460938" w:rsidP="004B2F7F">
            <w:pPr>
              <w:ind w:left="319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State intercept variance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02280FBB" w14:textId="77777777" w:rsidR="00460938" w:rsidRDefault="00460938" w:rsidP="004B2F7F"/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8645CC8" w14:textId="681AC138" w:rsidR="00460938" w:rsidRDefault="00EB7BFB" w:rsidP="00460938">
            <w:pPr>
              <w:jc w:val="center"/>
            </w:pPr>
            <w:r>
              <w:t>.0004 (.02)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6D4841B7" w14:textId="30EB8FF2" w:rsidR="00460938" w:rsidRDefault="001369F7" w:rsidP="00460938">
            <w:pPr>
              <w:jc w:val="center"/>
            </w:pPr>
            <w:r>
              <w:t>.0005 (.07)</w:t>
            </w:r>
          </w:p>
        </w:tc>
      </w:tr>
      <w:tr w:rsidR="00460938" w14:paraId="0E63D785" w14:textId="77777777" w:rsidTr="009B2988">
        <w:tc>
          <w:tcPr>
            <w:tcW w:w="3116" w:type="dxa"/>
            <w:tcBorders>
              <w:top w:val="nil"/>
              <w:bottom w:val="nil"/>
            </w:tcBorders>
            <w:vAlign w:val="center"/>
          </w:tcPr>
          <w:p w14:paraId="69C3509A" w14:textId="274FBD78" w:rsidR="00460938" w:rsidRDefault="00460938" w:rsidP="004B2F7F">
            <w:pPr>
              <w:ind w:left="319"/>
              <w:rPr>
                <w:color w:val="000000"/>
              </w:rPr>
            </w:pPr>
            <w:r>
              <w:rPr>
                <w:color w:val="000000"/>
              </w:rPr>
              <w:t>Residual variance</w:t>
            </w:r>
          </w:p>
        </w:tc>
        <w:tc>
          <w:tcPr>
            <w:tcW w:w="286" w:type="dxa"/>
            <w:tcBorders>
              <w:top w:val="nil"/>
              <w:bottom w:val="nil"/>
            </w:tcBorders>
          </w:tcPr>
          <w:p w14:paraId="69C615B9" w14:textId="77777777" w:rsidR="00460938" w:rsidRDefault="00460938" w:rsidP="004B2F7F"/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4F81744" w14:textId="6ADE4095" w:rsidR="00460938" w:rsidRDefault="00EB7BFB" w:rsidP="00460938">
            <w:pPr>
              <w:jc w:val="center"/>
            </w:pPr>
            <w:r>
              <w:t>.</w:t>
            </w:r>
            <w:r w:rsidR="00FA3485">
              <w:t>19 (.44)</w:t>
            </w:r>
          </w:p>
        </w:tc>
        <w:tc>
          <w:tcPr>
            <w:tcW w:w="3113" w:type="dxa"/>
            <w:tcBorders>
              <w:top w:val="nil"/>
              <w:bottom w:val="nil"/>
            </w:tcBorders>
            <w:vAlign w:val="center"/>
          </w:tcPr>
          <w:p w14:paraId="3CA12DB9" w14:textId="31A7E562" w:rsidR="00460938" w:rsidRDefault="001369F7" w:rsidP="00460938">
            <w:pPr>
              <w:jc w:val="center"/>
            </w:pPr>
            <w:r>
              <w:t>.</w:t>
            </w:r>
            <w:r w:rsidR="00D17DC2">
              <w:t>99 (.995)</w:t>
            </w:r>
          </w:p>
        </w:tc>
      </w:tr>
      <w:tr w:rsidR="00460938" w14:paraId="25354750" w14:textId="77777777" w:rsidTr="009B2988">
        <w:tc>
          <w:tcPr>
            <w:tcW w:w="3116" w:type="dxa"/>
            <w:tcBorders>
              <w:top w:val="nil"/>
              <w:bottom w:val="single" w:sz="4" w:space="0" w:color="auto"/>
            </w:tcBorders>
            <w:vAlign w:val="center"/>
          </w:tcPr>
          <w:p w14:paraId="44CD95C3" w14:textId="77777777" w:rsidR="00460938" w:rsidRDefault="00460938" w:rsidP="004B2F7F">
            <w:pPr>
              <w:ind w:left="319"/>
              <w:rPr>
                <w:color w:val="000000"/>
              </w:rPr>
            </w:pPr>
          </w:p>
        </w:tc>
        <w:tc>
          <w:tcPr>
            <w:tcW w:w="286" w:type="dxa"/>
            <w:tcBorders>
              <w:top w:val="nil"/>
              <w:bottom w:val="single" w:sz="4" w:space="0" w:color="auto"/>
            </w:tcBorders>
          </w:tcPr>
          <w:p w14:paraId="61D7325A" w14:textId="77777777" w:rsidR="00460938" w:rsidRDefault="00460938" w:rsidP="004B2F7F"/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1DF74391" w14:textId="4F649C90" w:rsidR="00460938" w:rsidRDefault="00460938" w:rsidP="00460938">
            <w:pPr>
              <w:jc w:val="center"/>
            </w:pPr>
          </w:p>
        </w:tc>
        <w:tc>
          <w:tcPr>
            <w:tcW w:w="3113" w:type="dxa"/>
            <w:tcBorders>
              <w:top w:val="nil"/>
              <w:bottom w:val="single" w:sz="4" w:space="0" w:color="auto"/>
            </w:tcBorders>
            <w:vAlign w:val="center"/>
          </w:tcPr>
          <w:p w14:paraId="31E7D078" w14:textId="77777777" w:rsidR="00460938" w:rsidRDefault="00460938" w:rsidP="00460938">
            <w:pPr>
              <w:jc w:val="center"/>
            </w:pPr>
          </w:p>
        </w:tc>
      </w:tr>
      <w:tr w:rsidR="004B2F7F" w14:paraId="01813581" w14:textId="77777777" w:rsidTr="004B2F7F">
        <w:tc>
          <w:tcPr>
            <w:tcW w:w="9350" w:type="dxa"/>
            <w:gridSpan w:val="4"/>
            <w:tcBorders>
              <w:bottom w:val="nil"/>
            </w:tcBorders>
            <w:vAlign w:val="center"/>
          </w:tcPr>
          <w:p w14:paraId="108961FF" w14:textId="751DA491" w:rsidR="004B2F7F" w:rsidRDefault="004B2F7F" w:rsidP="004B2F7F">
            <w:r w:rsidRPr="004B2F7F">
              <w:rPr>
                <w:i/>
                <w:iCs/>
                <w:color w:val="000000"/>
              </w:rPr>
              <w:t>Notes</w:t>
            </w:r>
            <w:r>
              <w:rPr>
                <w:color w:val="000000"/>
              </w:rPr>
              <w:t xml:space="preserve">. Age was centered using grand-mean. Gender was coded as Female = -1 and Male = 1. Race was coded as White = -1 and non-White = 1. *** =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01. ** =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1</w:t>
            </w:r>
          </w:p>
        </w:tc>
      </w:tr>
    </w:tbl>
    <w:p w14:paraId="0FCE8361" w14:textId="77777777" w:rsidR="00462BA2" w:rsidRDefault="00462BA2"/>
    <w:p w14:paraId="3E564E0F" w14:textId="65ACFB52" w:rsidR="00462BA2" w:rsidRDefault="00462BA2">
      <w:r>
        <w:br w:type="page"/>
      </w:r>
    </w:p>
    <w:p w14:paraId="3643D48C" w14:textId="77777777" w:rsidR="00A82D63" w:rsidRDefault="00A82D63"/>
    <w:p w14:paraId="73AF685A" w14:textId="77777777" w:rsidR="00CD3219" w:rsidRDefault="00CD3219" w:rsidP="00CD3219">
      <w:pPr>
        <w:jc w:val="center"/>
        <w:rPr>
          <w:b/>
          <w:bCs/>
          <w:color w:val="000000"/>
        </w:rPr>
      </w:pPr>
      <w:r w:rsidRPr="003A7134">
        <w:rPr>
          <w:b/>
          <w:bCs/>
          <w:color w:val="000000"/>
        </w:rPr>
        <w:t xml:space="preserve">Appendix </w:t>
      </w:r>
      <w:r>
        <w:rPr>
          <w:b/>
          <w:bCs/>
          <w:color w:val="000000"/>
        </w:rPr>
        <w:t>C</w:t>
      </w:r>
    </w:p>
    <w:p w14:paraId="16484DA1" w14:textId="77777777" w:rsidR="00216D60" w:rsidRDefault="00216D60" w:rsidP="00CD3219">
      <w:pPr>
        <w:jc w:val="center"/>
        <w:rPr>
          <w:b/>
          <w:bCs/>
          <w:color w:val="000000"/>
        </w:rPr>
      </w:pPr>
    </w:p>
    <w:p w14:paraId="429BA4BB" w14:textId="680B5F17" w:rsidR="00216D60" w:rsidRDefault="00216D60" w:rsidP="00CD3219">
      <w:pPr>
        <w:jc w:val="center"/>
        <w:rPr>
          <w:color w:val="000000"/>
        </w:rPr>
      </w:pPr>
      <w:r w:rsidRPr="003A7134">
        <w:rPr>
          <w:color w:val="000000"/>
        </w:rPr>
        <w:t>Correlation matrix of state conservatism, conservatism of individuals, and anti-transgender laws.</w:t>
      </w:r>
    </w:p>
    <w:p w14:paraId="561B7783" w14:textId="77777777" w:rsidR="00216D60" w:rsidRPr="00216D60" w:rsidRDefault="00216D60" w:rsidP="00CD3219">
      <w:pPr>
        <w:jc w:val="center"/>
        <w:rPr>
          <w:color w:val="000000"/>
        </w:rPr>
      </w:pPr>
    </w:p>
    <w:p w14:paraId="2B433DDB" w14:textId="77777777" w:rsidR="00CD3219" w:rsidRDefault="00CD3219" w:rsidP="00CD3219">
      <w:pPr>
        <w:rPr>
          <w:b/>
          <w:bCs/>
          <w:color w:val="000000"/>
        </w:rPr>
      </w:pPr>
    </w:p>
    <w:p w14:paraId="7B9ECBD0" w14:textId="77777777" w:rsidR="00CD3219" w:rsidRDefault="00CD3219"/>
    <w:tbl>
      <w:tblPr>
        <w:tblW w:w="9299" w:type="dxa"/>
        <w:tblLook w:val="04A0" w:firstRow="1" w:lastRow="0" w:firstColumn="1" w:lastColumn="0" w:noHBand="0" w:noVBand="1"/>
      </w:tblPr>
      <w:tblGrid>
        <w:gridCol w:w="4111"/>
        <w:gridCol w:w="1418"/>
        <w:gridCol w:w="1559"/>
        <w:gridCol w:w="992"/>
        <w:gridCol w:w="1219"/>
      </w:tblGrid>
      <w:tr w:rsidR="003A7134" w:rsidRPr="003A7134" w14:paraId="0C0A28F9" w14:textId="77777777" w:rsidTr="006F0C29">
        <w:trPr>
          <w:trHeight w:val="110"/>
        </w:trPr>
        <w:tc>
          <w:tcPr>
            <w:tcW w:w="929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64908C" w14:textId="761C36AB" w:rsidR="003A7134" w:rsidRPr="003A7134" w:rsidRDefault="00EB56C6" w:rsidP="003A7134">
            <w:pPr>
              <w:rPr>
                <w:color w:val="000000"/>
              </w:rPr>
            </w:pPr>
            <w:r w:rsidRPr="00EB56C6">
              <w:rPr>
                <w:b/>
                <w:bCs/>
                <w:color w:val="000000"/>
              </w:rPr>
              <w:t xml:space="preserve">Table </w:t>
            </w:r>
            <w:r w:rsidR="00233375">
              <w:rPr>
                <w:b/>
                <w:bCs/>
                <w:color w:val="000000"/>
              </w:rPr>
              <w:t>6</w:t>
            </w:r>
            <w:r w:rsidRPr="00EB56C6">
              <w:rPr>
                <w:b/>
                <w:bCs/>
                <w:color w:val="000000"/>
              </w:rPr>
              <w:t>.</w:t>
            </w:r>
            <w:r>
              <w:rPr>
                <w:color w:val="000000"/>
              </w:rPr>
              <w:t xml:space="preserve"> </w:t>
            </w:r>
            <w:r w:rsidR="003A7134" w:rsidRPr="003A7134">
              <w:rPr>
                <w:color w:val="000000"/>
              </w:rPr>
              <w:t>Correlation matrix of state conservatism, conservatism of individuals, and anti-transgender laws.</w:t>
            </w:r>
          </w:p>
        </w:tc>
      </w:tr>
      <w:tr w:rsidR="003A7134" w:rsidRPr="003A7134" w14:paraId="39D876F0" w14:textId="77777777" w:rsidTr="003A7134">
        <w:trPr>
          <w:trHeight w:val="438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29153" w14:textId="77777777" w:rsidR="003A7134" w:rsidRPr="003A7134" w:rsidRDefault="003A7134" w:rsidP="003A7134">
            <w:pPr>
              <w:rPr>
                <w:color w:val="000000"/>
              </w:rPr>
            </w:pPr>
            <w:r w:rsidRPr="003A7134">
              <w:rPr>
                <w:color w:val="000000"/>
              </w:rPr>
              <w:t>Varia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E1830" w14:textId="77777777" w:rsidR="003A7134" w:rsidRPr="003A7134" w:rsidRDefault="003A7134" w:rsidP="003A7134">
            <w:pPr>
              <w:jc w:val="center"/>
              <w:rPr>
                <w:i/>
                <w:iCs/>
                <w:color w:val="000000"/>
              </w:rPr>
            </w:pPr>
            <w:r w:rsidRPr="003A7134">
              <w:rPr>
                <w:i/>
                <w:iCs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2A6CD" w14:textId="77777777" w:rsidR="003A7134" w:rsidRPr="003A7134" w:rsidRDefault="003A7134" w:rsidP="003A7134">
            <w:pPr>
              <w:jc w:val="center"/>
              <w:rPr>
                <w:i/>
                <w:iCs/>
                <w:color w:val="000000"/>
              </w:rPr>
            </w:pPr>
            <w:r w:rsidRPr="003A7134">
              <w:rPr>
                <w:i/>
                <w:iCs/>
                <w:color w:val="000000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5FD9C" w14:textId="77777777" w:rsidR="003A7134" w:rsidRPr="003A7134" w:rsidRDefault="003A7134" w:rsidP="003A7134">
            <w:pPr>
              <w:jc w:val="center"/>
              <w:rPr>
                <w:color w:val="000000"/>
              </w:rPr>
            </w:pPr>
            <w:r w:rsidRPr="003A7134">
              <w:rPr>
                <w:color w:val="000000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F1C2B" w14:textId="77777777" w:rsidR="003A7134" w:rsidRPr="003A7134" w:rsidRDefault="003A7134" w:rsidP="003A7134">
            <w:pPr>
              <w:jc w:val="center"/>
              <w:rPr>
                <w:color w:val="000000"/>
              </w:rPr>
            </w:pPr>
            <w:r w:rsidRPr="003A7134">
              <w:rPr>
                <w:color w:val="000000"/>
              </w:rPr>
              <w:t>2</w:t>
            </w:r>
          </w:p>
        </w:tc>
      </w:tr>
      <w:tr w:rsidR="003A7134" w:rsidRPr="003A7134" w14:paraId="5C0C9B86" w14:textId="77777777" w:rsidTr="003A7134">
        <w:trPr>
          <w:trHeight w:val="119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9C72" w14:textId="77777777" w:rsidR="003A7134" w:rsidRPr="003A7134" w:rsidRDefault="003A7134" w:rsidP="003A7134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9149" w14:textId="77777777" w:rsidR="003A7134" w:rsidRPr="003A7134" w:rsidRDefault="003A7134" w:rsidP="003A713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8F7B" w14:textId="77777777" w:rsidR="003A7134" w:rsidRPr="003A7134" w:rsidRDefault="003A7134" w:rsidP="003A71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6C86" w14:textId="77777777" w:rsidR="003A7134" w:rsidRPr="003A7134" w:rsidRDefault="003A7134" w:rsidP="003A71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40DA" w14:textId="77777777" w:rsidR="003A7134" w:rsidRPr="003A7134" w:rsidRDefault="003A7134" w:rsidP="003A7134">
            <w:pPr>
              <w:jc w:val="center"/>
              <w:rPr>
                <w:sz w:val="20"/>
                <w:szCs w:val="20"/>
              </w:rPr>
            </w:pPr>
          </w:p>
        </w:tc>
      </w:tr>
      <w:tr w:rsidR="003A7134" w:rsidRPr="003A7134" w14:paraId="37EEC08E" w14:textId="77777777" w:rsidTr="003A7134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4396" w14:textId="77777777" w:rsidR="003A7134" w:rsidRPr="003A7134" w:rsidRDefault="003A7134" w:rsidP="003A7134">
            <w:pPr>
              <w:rPr>
                <w:color w:val="000000"/>
              </w:rPr>
            </w:pPr>
            <w:r w:rsidRPr="003A7134">
              <w:rPr>
                <w:color w:val="000000"/>
              </w:rPr>
              <w:t>1. State-level Conservat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BE84" w14:textId="77777777" w:rsidR="003A7134" w:rsidRPr="003A7134" w:rsidRDefault="003A7134" w:rsidP="003A7134">
            <w:pPr>
              <w:jc w:val="center"/>
              <w:rPr>
                <w:color w:val="000000"/>
              </w:rPr>
            </w:pPr>
            <w:r w:rsidRPr="003A7134">
              <w:rPr>
                <w:color w:val="000000"/>
              </w:rPr>
              <w:t>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8C71" w14:textId="77777777" w:rsidR="003A7134" w:rsidRPr="003A7134" w:rsidRDefault="003A7134" w:rsidP="003A7134">
            <w:pPr>
              <w:jc w:val="center"/>
              <w:rPr>
                <w:color w:val="000000"/>
              </w:rPr>
            </w:pPr>
            <w:r w:rsidRPr="003A7134">
              <w:rPr>
                <w:color w:val="000000"/>
              </w:rPr>
              <w:t>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B7A0" w14:textId="77777777" w:rsidR="003A7134" w:rsidRPr="003A7134" w:rsidRDefault="003A7134" w:rsidP="003A7134">
            <w:pPr>
              <w:jc w:val="center"/>
              <w:rPr>
                <w:color w:val="00000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302A" w14:textId="77777777" w:rsidR="003A7134" w:rsidRPr="003A7134" w:rsidRDefault="003A7134" w:rsidP="003A7134">
            <w:pPr>
              <w:jc w:val="center"/>
              <w:rPr>
                <w:sz w:val="20"/>
                <w:szCs w:val="20"/>
              </w:rPr>
            </w:pPr>
          </w:p>
        </w:tc>
      </w:tr>
      <w:tr w:rsidR="003A7134" w:rsidRPr="003A7134" w14:paraId="6EF0EE11" w14:textId="77777777" w:rsidTr="003A7134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E6D1" w14:textId="77777777" w:rsidR="003A7134" w:rsidRPr="003A7134" w:rsidRDefault="003A7134" w:rsidP="003A7134">
            <w:pPr>
              <w:rPr>
                <w:color w:val="000000"/>
              </w:rPr>
            </w:pPr>
            <w:r w:rsidRPr="003A7134">
              <w:rPr>
                <w:color w:val="000000"/>
              </w:rPr>
              <w:t>2. Individual-level Conservat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DAF4" w14:textId="77777777" w:rsidR="003A7134" w:rsidRPr="003A7134" w:rsidRDefault="003A7134" w:rsidP="003A7134">
            <w:pPr>
              <w:jc w:val="center"/>
              <w:rPr>
                <w:color w:val="000000"/>
              </w:rPr>
            </w:pPr>
            <w:r w:rsidRPr="003A7134">
              <w:rPr>
                <w:color w:val="000000"/>
              </w:rPr>
              <w:t>2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CC95" w14:textId="77777777" w:rsidR="003A7134" w:rsidRPr="003A7134" w:rsidRDefault="003A7134" w:rsidP="003A7134">
            <w:pPr>
              <w:jc w:val="center"/>
              <w:rPr>
                <w:color w:val="000000"/>
              </w:rPr>
            </w:pPr>
            <w:r w:rsidRPr="003A7134">
              <w:rPr>
                <w:color w:val="000000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5967" w14:textId="77777777" w:rsidR="003A7134" w:rsidRPr="003A7134" w:rsidRDefault="003A7134" w:rsidP="003A7134">
            <w:pPr>
              <w:jc w:val="center"/>
              <w:rPr>
                <w:color w:val="000000"/>
              </w:rPr>
            </w:pPr>
            <w:r w:rsidRPr="003A7134">
              <w:rPr>
                <w:color w:val="000000"/>
              </w:rPr>
              <w:t>.8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A621" w14:textId="77777777" w:rsidR="003A7134" w:rsidRPr="003A7134" w:rsidRDefault="003A7134" w:rsidP="003A7134">
            <w:pPr>
              <w:jc w:val="center"/>
              <w:rPr>
                <w:color w:val="000000"/>
              </w:rPr>
            </w:pPr>
          </w:p>
        </w:tc>
      </w:tr>
      <w:tr w:rsidR="003A7134" w:rsidRPr="003A7134" w14:paraId="076A227D" w14:textId="77777777" w:rsidTr="003A7134">
        <w:trPr>
          <w:trHeight w:val="31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F737" w14:textId="77777777" w:rsidR="003A7134" w:rsidRPr="003A7134" w:rsidRDefault="003A7134" w:rsidP="003A7134">
            <w:pPr>
              <w:rPr>
                <w:color w:val="000000"/>
              </w:rPr>
            </w:pPr>
            <w:r w:rsidRPr="003A7134">
              <w:rPr>
                <w:color w:val="000000"/>
              </w:rPr>
              <w:t>3. Transgender legis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C854" w14:textId="77777777" w:rsidR="003A7134" w:rsidRPr="003A7134" w:rsidRDefault="003A7134" w:rsidP="003A7134">
            <w:pPr>
              <w:jc w:val="center"/>
              <w:rPr>
                <w:color w:val="000000"/>
              </w:rPr>
            </w:pPr>
            <w:r w:rsidRPr="003A7134">
              <w:rPr>
                <w:color w:val="000000"/>
              </w:rPr>
              <w:t>1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2612" w14:textId="77777777" w:rsidR="003A7134" w:rsidRPr="003A7134" w:rsidRDefault="003A7134" w:rsidP="003A7134">
            <w:pPr>
              <w:jc w:val="center"/>
              <w:rPr>
                <w:color w:val="000000"/>
              </w:rPr>
            </w:pPr>
            <w:r w:rsidRPr="003A7134">
              <w:rPr>
                <w:color w:val="000000"/>
              </w:rPr>
              <w:t>9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3510" w14:textId="77777777" w:rsidR="003A7134" w:rsidRPr="003A7134" w:rsidRDefault="003A7134" w:rsidP="003A7134">
            <w:pPr>
              <w:jc w:val="center"/>
              <w:rPr>
                <w:color w:val="000000"/>
              </w:rPr>
            </w:pPr>
            <w:r w:rsidRPr="003A7134">
              <w:rPr>
                <w:color w:val="000000"/>
              </w:rPr>
              <w:t>-.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8D50" w14:textId="77777777" w:rsidR="003A7134" w:rsidRPr="003A7134" w:rsidRDefault="003A7134" w:rsidP="003A7134">
            <w:pPr>
              <w:jc w:val="center"/>
              <w:rPr>
                <w:color w:val="000000"/>
              </w:rPr>
            </w:pPr>
            <w:r w:rsidRPr="003A7134">
              <w:rPr>
                <w:color w:val="000000"/>
              </w:rPr>
              <w:t>-.81</w:t>
            </w:r>
          </w:p>
        </w:tc>
      </w:tr>
      <w:tr w:rsidR="003A7134" w:rsidRPr="003A7134" w14:paraId="253A4BFB" w14:textId="77777777" w:rsidTr="003A7134">
        <w:trPr>
          <w:trHeight w:val="119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9C285" w14:textId="77777777" w:rsidR="003A7134" w:rsidRPr="003A7134" w:rsidRDefault="003A7134" w:rsidP="003A7134">
            <w:pPr>
              <w:rPr>
                <w:color w:val="000000"/>
              </w:rPr>
            </w:pPr>
            <w:r w:rsidRPr="003A7134">
              <w:rPr>
                <w:color w:val="00000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82922" w14:textId="77777777" w:rsidR="003A7134" w:rsidRPr="003A7134" w:rsidRDefault="003A7134" w:rsidP="003A7134">
            <w:pPr>
              <w:jc w:val="center"/>
              <w:rPr>
                <w:color w:val="000000"/>
              </w:rPr>
            </w:pPr>
            <w:r w:rsidRPr="003A7134">
              <w:rPr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EB565" w14:textId="77777777" w:rsidR="003A7134" w:rsidRPr="003A7134" w:rsidRDefault="003A7134" w:rsidP="003A7134">
            <w:pPr>
              <w:jc w:val="center"/>
              <w:rPr>
                <w:color w:val="000000"/>
              </w:rPr>
            </w:pPr>
            <w:r w:rsidRPr="003A7134">
              <w:rPr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1DECC" w14:textId="77777777" w:rsidR="003A7134" w:rsidRPr="003A7134" w:rsidRDefault="003A7134" w:rsidP="003A7134">
            <w:pPr>
              <w:jc w:val="center"/>
              <w:rPr>
                <w:color w:val="000000"/>
              </w:rPr>
            </w:pPr>
            <w:r w:rsidRPr="003A7134">
              <w:rPr>
                <w:color w:val="000000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D22BC" w14:textId="77777777" w:rsidR="003A7134" w:rsidRPr="003A7134" w:rsidRDefault="003A7134" w:rsidP="003A7134">
            <w:pPr>
              <w:jc w:val="center"/>
              <w:rPr>
                <w:color w:val="000000"/>
              </w:rPr>
            </w:pPr>
            <w:r w:rsidRPr="003A7134">
              <w:rPr>
                <w:color w:val="000000"/>
              </w:rPr>
              <w:t> </w:t>
            </w:r>
          </w:p>
        </w:tc>
      </w:tr>
      <w:tr w:rsidR="003A7134" w:rsidRPr="003A7134" w14:paraId="32C39AC4" w14:textId="77777777" w:rsidTr="003A7134">
        <w:trPr>
          <w:trHeight w:val="438"/>
        </w:trPr>
        <w:tc>
          <w:tcPr>
            <w:tcW w:w="92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1B32D" w14:textId="77777777" w:rsidR="003A7134" w:rsidRPr="003A7134" w:rsidRDefault="003A7134" w:rsidP="003A7134">
            <w:pPr>
              <w:rPr>
                <w:color w:val="000000"/>
              </w:rPr>
            </w:pPr>
            <w:r w:rsidRPr="003A7134">
              <w:rPr>
                <w:i/>
                <w:iCs/>
                <w:color w:val="000000"/>
              </w:rPr>
              <w:t>Note</w:t>
            </w:r>
            <w:r w:rsidRPr="003A7134">
              <w:rPr>
                <w:color w:val="000000"/>
              </w:rPr>
              <w:t xml:space="preserve">. </w:t>
            </w:r>
            <w:r w:rsidRPr="003A7134">
              <w:rPr>
                <w:i/>
                <w:iCs/>
                <w:color w:val="000000"/>
              </w:rPr>
              <w:t>M</w:t>
            </w:r>
            <w:r w:rsidRPr="003A7134">
              <w:rPr>
                <w:color w:val="000000"/>
              </w:rPr>
              <w:t xml:space="preserve"> and </w:t>
            </w:r>
            <w:r w:rsidRPr="003A7134">
              <w:rPr>
                <w:i/>
                <w:iCs/>
                <w:color w:val="000000"/>
              </w:rPr>
              <w:t>SD</w:t>
            </w:r>
            <w:r w:rsidRPr="003A7134">
              <w:rPr>
                <w:color w:val="000000"/>
              </w:rPr>
              <w:t xml:space="preserve"> are used to represent mean and standard deviation, respectively.</w:t>
            </w:r>
          </w:p>
        </w:tc>
      </w:tr>
    </w:tbl>
    <w:p w14:paraId="16CF4247" w14:textId="0F092621" w:rsidR="00832595" w:rsidRDefault="00832595" w:rsidP="00893A71"/>
    <w:p w14:paraId="6D088359" w14:textId="70F2C388" w:rsidR="00832595" w:rsidRDefault="00832595">
      <w:r>
        <w:br w:type="page"/>
      </w:r>
    </w:p>
    <w:p w14:paraId="434247C9" w14:textId="702A10B6" w:rsidR="00EB56C6" w:rsidRDefault="00EB56C6" w:rsidP="00216D60">
      <w:pPr>
        <w:jc w:val="center"/>
        <w:rPr>
          <w:b/>
          <w:bCs/>
          <w:color w:val="000000"/>
        </w:rPr>
      </w:pPr>
      <w:r w:rsidRPr="003A7134">
        <w:rPr>
          <w:b/>
          <w:bCs/>
          <w:color w:val="000000"/>
        </w:rPr>
        <w:t xml:space="preserve">Appendix </w:t>
      </w:r>
      <w:r w:rsidR="00DF4923">
        <w:rPr>
          <w:b/>
          <w:bCs/>
          <w:color w:val="000000"/>
        </w:rPr>
        <w:t>D</w:t>
      </w:r>
    </w:p>
    <w:p w14:paraId="60C8C6DB" w14:textId="77777777" w:rsidR="00EB56C6" w:rsidRDefault="00EB56C6" w:rsidP="00216D60">
      <w:pPr>
        <w:jc w:val="center"/>
        <w:rPr>
          <w:b/>
          <w:bCs/>
          <w:color w:val="000000"/>
        </w:rPr>
      </w:pPr>
    </w:p>
    <w:p w14:paraId="3C1255AA" w14:textId="0F1D3C99" w:rsidR="006124CB" w:rsidRDefault="00DF4923" w:rsidP="00216D60">
      <w:pPr>
        <w:jc w:val="center"/>
        <w:rPr>
          <w:color w:val="000000"/>
        </w:rPr>
      </w:pPr>
      <w:r>
        <w:rPr>
          <w:color w:val="000000"/>
        </w:rPr>
        <w:t>Predicting transgender implicit and explicit attitudes from transgender state policy tally</w:t>
      </w:r>
      <w:r>
        <w:t xml:space="preserve"> for full and cisgender-only samples, controlling for state-level conservatism and individual-level political ideology.</w:t>
      </w:r>
    </w:p>
    <w:p w14:paraId="2A275DB2" w14:textId="77777777" w:rsidR="00EB56C6" w:rsidRDefault="00EB56C6">
      <w:pPr>
        <w:rPr>
          <w:color w:val="000000"/>
        </w:rPr>
      </w:pPr>
    </w:p>
    <w:p w14:paraId="739A4B80" w14:textId="77777777" w:rsidR="00216D60" w:rsidRDefault="00216D60">
      <w:pPr>
        <w:rPr>
          <w:color w:val="000000"/>
        </w:rPr>
      </w:pPr>
    </w:p>
    <w:p w14:paraId="1D6F0ED5" w14:textId="77777777" w:rsidR="00653E99" w:rsidRDefault="00653E99"/>
    <w:tbl>
      <w:tblPr>
        <w:tblW w:w="9360" w:type="dxa"/>
        <w:tblLook w:val="04A0" w:firstRow="1" w:lastRow="0" w:firstColumn="1" w:lastColumn="0" w:noHBand="0" w:noVBand="1"/>
      </w:tblPr>
      <w:tblGrid>
        <w:gridCol w:w="4167"/>
        <w:gridCol w:w="467"/>
        <w:gridCol w:w="2225"/>
        <w:gridCol w:w="276"/>
        <w:gridCol w:w="2225"/>
      </w:tblGrid>
      <w:tr w:rsidR="006124CB" w14:paraId="699C16D4" w14:textId="77777777" w:rsidTr="00534AB3">
        <w:trPr>
          <w:trHeight w:val="761"/>
        </w:trPr>
        <w:tc>
          <w:tcPr>
            <w:tcW w:w="9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A798C1" w14:textId="0F10BA74" w:rsidR="006124CB" w:rsidRDefault="006124C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able </w:t>
            </w:r>
            <w:r w:rsidR="00233375">
              <w:rPr>
                <w:b/>
                <w:bCs/>
                <w:color w:val="000000"/>
              </w:rPr>
              <w:t>7</w:t>
            </w:r>
            <w:r>
              <w:rPr>
                <w:b/>
                <w:bCs/>
                <w:color w:val="000000"/>
              </w:rPr>
              <w:t xml:space="preserve">. </w:t>
            </w:r>
            <w:r w:rsidR="00DF4923" w:rsidRPr="00DF4923">
              <w:rPr>
                <w:color w:val="000000"/>
              </w:rPr>
              <w:t>Predicting transgender implicit attitudes from transgender state policy tally and different political covariates for full samples.</w:t>
            </w:r>
          </w:p>
        </w:tc>
      </w:tr>
      <w:tr w:rsidR="006124CB" w14:paraId="3912485B" w14:textId="77777777" w:rsidTr="00534AB3">
        <w:trPr>
          <w:trHeight w:val="12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4A061" w14:textId="77777777" w:rsidR="006124CB" w:rsidRDefault="006124CB">
            <w:pPr>
              <w:rPr>
                <w:b/>
                <w:bCs/>
                <w:color w:val="00000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96927" w14:textId="77777777" w:rsidR="006124CB" w:rsidRDefault="006124CB">
            <w:pPr>
              <w:rPr>
                <w:sz w:val="20"/>
                <w:szCs w:val="2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3D4AF" w14:textId="77777777" w:rsidR="006124CB" w:rsidRDefault="006124CB">
            <w:pPr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31D68" w14:textId="77777777" w:rsidR="006124CB" w:rsidRDefault="006124CB">
            <w:pPr>
              <w:rPr>
                <w:sz w:val="20"/>
                <w:szCs w:val="2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C04D6" w14:textId="77777777" w:rsidR="006124CB" w:rsidRDefault="006124CB">
            <w:pPr>
              <w:rPr>
                <w:sz w:val="20"/>
                <w:szCs w:val="20"/>
              </w:rPr>
            </w:pPr>
          </w:p>
        </w:tc>
      </w:tr>
      <w:tr w:rsidR="006124CB" w14:paraId="4B247DF4" w14:textId="77777777" w:rsidTr="00534AB3">
        <w:trPr>
          <w:trHeight w:val="50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E90E5" w14:textId="77777777" w:rsidR="006124CB" w:rsidRDefault="0061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ameter or Estimate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95FC1" w14:textId="77777777" w:rsidR="006124CB" w:rsidRDefault="006124CB">
            <w:pPr>
              <w:jc w:val="center"/>
              <w:rPr>
                <w:color w:val="000000"/>
              </w:rPr>
            </w:pPr>
          </w:p>
        </w:tc>
        <w:tc>
          <w:tcPr>
            <w:tcW w:w="47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B62A8" w14:textId="77777777" w:rsidR="006124CB" w:rsidRDefault="0061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litical covariates</w:t>
            </w:r>
          </w:p>
        </w:tc>
      </w:tr>
      <w:tr w:rsidR="006124CB" w14:paraId="013405EC" w14:textId="77777777" w:rsidTr="00534AB3">
        <w:trPr>
          <w:trHeight w:val="721"/>
        </w:trPr>
        <w:tc>
          <w:tcPr>
            <w:tcW w:w="4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00D8F3" w14:textId="77777777" w:rsidR="006124CB" w:rsidRDefault="006124C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8FBDEB" w14:textId="77777777" w:rsidR="006124CB" w:rsidRDefault="006124C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59977" w14:textId="77777777" w:rsidR="006124CB" w:rsidRDefault="0061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dividual-level political ideology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D53CF" w14:textId="77777777" w:rsidR="006124CB" w:rsidRDefault="0061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4DD22" w14:textId="77777777" w:rsidR="006124CB" w:rsidRDefault="0061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ate-level consevatism</w:t>
            </w:r>
          </w:p>
        </w:tc>
      </w:tr>
      <w:tr w:rsidR="006124CB" w14:paraId="766B0F34" w14:textId="77777777" w:rsidTr="00534AB3">
        <w:trPr>
          <w:trHeight w:val="12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D46D" w14:textId="77777777" w:rsidR="006124CB" w:rsidRDefault="006124CB">
            <w:pPr>
              <w:jc w:val="center"/>
              <w:rPr>
                <w:color w:val="00000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2696" w14:textId="77777777" w:rsidR="006124CB" w:rsidRDefault="006124CB">
            <w:pPr>
              <w:rPr>
                <w:sz w:val="20"/>
                <w:szCs w:val="2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1093" w14:textId="77777777" w:rsidR="006124CB" w:rsidRDefault="006124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A733" w14:textId="77777777" w:rsidR="006124CB" w:rsidRDefault="006124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3A87" w14:textId="77777777" w:rsidR="006124CB" w:rsidRDefault="006124CB">
            <w:pPr>
              <w:jc w:val="center"/>
              <w:rPr>
                <w:sz w:val="20"/>
                <w:szCs w:val="20"/>
              </w:rPr>
            </w:pPr>
          </w:p>
        </w:tc>
      </w:tr>
      <w:tr w:rsidR="006124CB" w14:paraId="36F2D21E" w14:textId="77777777" w:rsidTr="00534AB3">
        <w:trPr>
          <w:trHeight w:val="32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26A5" w14:textId="77777777" w:rsidR="006124CB" w:rsidRDefault="006124CB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ixed effect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3905" w14:textId="77777777" w:rsidR="006124CB" w:rsidRDefault="006124CB">
            <w:pPr>
              <w:rPr>
                <w:i/>
                <w:iCs/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4DAE" w14:textId="77777777" w:rsidR="006124CB" w:rsidRDefault="006124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F663" w14:textId="77777777" w:rsidR="006124CB" w:rsidRDefault="006124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F647" w14:textId="77777777" w:rsidR="006124CB" w:rsidRDefault="006124CB">
            <w:pPr>
              <w:jc w:val="center"/>
              <w:rPr>
                <w:sz w:val="20"/>
                <w:szCs w:val="20"/>
              </w:rPr>
            </w:pPr>
          </w:p>
        </w:tc>
      </w:tr>
      <w:tr w:rsidR="006124CB" w14:paraId="7FDCC772" w14:textId="77777777" w:rsidTr="00534AB3">
        <w:trPr>
          <w:trHeight w:val="32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97F3" w14:textId="77777777" w:rsidR="006124CB" w:rsidRDefault="006124CB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10F5" w14:textId="77777777" w:rsidR="006124CB" w:rsidRDefault="006124CB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4C04" w14:textId="624745D6" w:rsidR="006124CB" w:rsidRDefault="0061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</w:t>
            </w:r>
            <w:r w:rsidR="00D443EF">
              <w:rPr>
                <w:color w:val="000000"/>
              </w:rPr>
              <w:t>1</w:t>
            </w:r>
            <w:r>
              <w:rPr>
                <w:color w:val="000000"/>
              </w:rPr>
              <w:t>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F417" w14:textId="77777777" w:rsidR="006124CB" w:rsidRDefault="006124CB">
            <w:pPr>
              <w:jc w:val="center"/>
              <w:rPr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10DE" w14:textId="24260362" w:rsidR="006124CB" w:rsidRDefault="0061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</w:t>
            </w:r>
            <w:r w:rsidR="00EA4066">
              <w:rPr>
                <w:color w:val="000000"/>
              </w:rPr>
              <w:t>2</w:t>
            </w:r>
            <w:r>
              <w:rPr>
                <w:color w:val="000000"/>
              </w:rPr>
              <w:t>***</w:t>
            </w:r>
          </w:p>
        </w:tc>
      </w:tr>
      <w:tr w:rsidR="006124CB" w14:paraId="3682A95A" w14:textId="77777777" w:rsidTr="00534AB3">
        <w:trPr>
          <w:trHeight w:val="32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6676" w14:textId="77777777" w:rsidR="006124CB" w:rsidRDefault="006124CB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Trans. Legislation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950F" w14:textId="77777777" w:rsidR="006124CB" w:rsidRDefault="006124CB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3246" w14:textId="77777777" w:rsidR="006124CB" w:rsidRDefault="0061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0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6865" w14:textId="77777777" w:rsidR="006124CB" w:rsidRDefault="006124CB">
            <w:pPr>
              <w:jc w:val="center"/>
              <w:rPr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B0AC" w14:textId="77777777" w:rsidR="006124CB" w:rsidRDefault="0061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02***</w:t>
            </w:r>
          </w:p>
        </w:tc>
      </w:tr>
      <w:tr w:rsidR="006124CB" w14:paraId="10744697" w14:textId="77777777" w:rsidTr="00534AB3">
        <w:trPr>
          <w:trHeight w:val="32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A6B4" w14:textId="77777777" w:rsidR="006124CB" w:rsidRDefault="006124CB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Individual-level political ideology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2C65" w14:textId="77777777" w:rsidR="006124CB" w:rsidRDefault="006124CB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F2D5" w14:textId="77777777" w:rsidR="006124CB" w:rsidRDefault="0061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7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D4E8" w14:textId="77777777" w:rsidR="006124CB" w:rsidRDefault="006124CB">
            <w:pPr>
              <w:jc w:val="center"/>
              <w:rPr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A81D" w14:textId="77777777" w:rsidR="006124CB" w:rsidRDefault="006124C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—</w:t>
            </w:r>
          </w:p>
        </w:tc>
      </w:tr>
      <w:tr w:rsidR="006124CB" w14:paraId="68B114CB" w14:textId="77777777" w:rsidTr="00534AB3">
        <w:trPr>
          <w:trHeight w:val="32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D177" w14:textId="77777777" w:rsidR="006124CB" w:rsidRDefault="006124CB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State-level conservatism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AE6E" w14:textId="77777777" w:rsidR="006124CB" w:rsidRDefault="006124CB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7087" w14:textId="77777777" w:rsidR="006124CB" w:rsidRDefault="006124CB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—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B839" w14:textId="77777777" w:rsidR="006124CB" w:rsidRDefault="006124CB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19A2" w14:textId="77777777" w:rsidR="006124CB" w:rsidRDefault="0061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5</w:t>
            </w:r>
          </w:p>
        </w:tc>
      </w:tr>
      <w:tr w:rsidR="006124CB" w14:paraId="47B93321" w14:textId="77777777" w:rsidTr="00534AB3">
        <w:trPr>
          <w:trHeight w:val="32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B1BF" w14:textId="77777777" w:rsidR="006124CB" w:rsidRDefault="006124CB">
            <w:pPr>
              <w:jc w:val="center"/>
              <w:rPr>
                <w:color w:val="00000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CBD8" w14:textId="77777777" w:rsidR="006124CB" w:rsidRDefault="006124CB">
            <w:pPr>
              <w:rPr>
                <w:sz w:val="20"/>
                <w:szCs w:val="2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0731" w14:textId="77777777" w:rsidR="006124CB" w:rsidRDefault="006124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C7F5" w14:textId="77777777" w:rsidR="006124CB" w:rsidRDefault="006124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BDBA" w14:textId="77777777" w:rsidR="006124CB" w:rsidRDefault="006124CB">
            <w:pPr>
              <w:jc w:val="center"/>
              <w:rPr>
                <w:sz w:val="20"/>
                <w:szCs w:val="20"/>
              </w:rPr>
            </w:pPr>
          </w:p>
        </w:tc>
      </w:tr>
      <w:tr w:rsidR="006124CB" w14:paraId="394A530A" w14:textId="77777777" w:rsidTr="00534AB3">
        <w:trPr>
          <w:trHeight w:val="32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596C" w14:textId="77777777" w:rsidR="006124CB" w:rsidRDefault="006124CB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ariance components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554F" w14:textId="77777777" w:rsidR="006124CB" w:rsidRDefault="006124CB">
            <w:pPr>
              <w:rPr>
                <w:i/>
                <w:iCs/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7FB4" w14:textId="77777777" w:rsidR="006124CB" w:rsidRDefault="006124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0B96" w14:textId="77777777" w:rsidR="006124CB" w:rsidRDefault="006124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4240" w14:textId="77777777" w:rsidR="006124CB" w:rsidRDefault="006124CB">
            <w:pPr>
              <w:jc w:val="center"/>
              <w:rPr>
                <w:sz w:val="20"/>
                <w:szCs w:val="20"/>
              </w:rPr>
            </w:pPr>
          </w:p>
        </w:tc>
      </w:tr>
      <w:tr w:rsidR="006124CB" w14:paraId="56754392" w14:textId="77777777" w:rsidTr="00534AB3">
        <w:trPr>
          <w:trHeight w:val="32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6C8A" w14:textId="291D2E64" w:rsidR="006124CB" w:rsidRDefault="006124CB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 xml:space="preserve">State </w:t>
            </w:r>
            <w:r w:rsidR="00534AB3">
              <w:rPr>
                <w:color w:val="000000"/>
              </w:rPr>
              <w:t xml:space="preserve">intercept </w:t>
            </w:r>
            <w:r>
              <w:rPr>
                <w:color w:val="000000"/>
              </w:rPr>
              <w:t>variance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E17E" w14:textId="77777777" w:rsidR="006124CB" w:rsidRDefault="006124CB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8640" w14:textId="77777777" w:rsidR="006124CB" w:rsidRDefault="0061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02 (.0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192C" w14:textId="77777777" w:rsidR="006124CB" w:rsidRDefault="006124CB">
            <w:pPr>
              <w:jc w:val="center"/>
              <w:rPr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713E" w14:textId="77777777" w:rsidR="006124CB" w:rsidRDefault="0061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03 (.02)</w:t>
            </w:r>
          </w:p>
        </w:tc>
      </w:tr>
      <w:tr w:rsidR="006124CB" w14:paraId="6B63CFDC" w14:textId="77777777" w:rsidTr="00534AB3">
        <w:trPr>
          <w:trHeight w:val="32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0F07" w14:textId="77777777" w:rsidR="006124CB" w:rsidRDefault="006124CB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Residual variance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7B54" w14:textId="77777777" w:rsidR="006124CB" w:rsidRDefault="006124CB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FBB0" w14:textId="77777777" w:rsidR="006124CB" w:rsidRDefault="0061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8 (.4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754A" w14:textId="77777777" w:rsidR="006124CB" w:rsidRDefault="006124CB">
            <w:pPr>
              <w:jc w:val="center"/>
              <w:rPr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765E" w14:textId="77777777" w:rsidR="006124CB" w:rsidRDefault="0061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0 (.45)</w:t>
            </w:r>
          </w:p>
        </w:tc>
      </w:tr>
      <w:tr w:rsidR="006124CB" w14:paraId="6F54A175" w14:textId="77777777" w:rsidTr="00534AB3">
        <w:trPr>
          <w:trHeight w:val="320"/>
        </w:trPr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1159" w14:textId="77777777" w:rsidR="006124CB" w:rsidRDefault="006124CB">
            <w:pPr>
              <w:jc w:val="center"/>
              <w:rPr>
                <w:color w:val="000000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68DC" w14:textId="77777777" w:rsidR="006124CB" w:rsidRDefault="006124CB">
            <w:pPr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9E8E" w14:textId="77777777" w:rsidR="006124CB" w:rsidRDefault="006124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973B" w14:textId="77777777" w:rsidR="006124CB" w:rsidRDefault="006124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B6FB" w14:textId="77777777" w:rsidR="006124CB" w:rsidRDefault="006124CB">
            <w:pPr>
              <w:jc w:val="center"/>
              <w:rPr>
                <w:sz w:val="20"/>
                <w:szCs w:val="20"/>
              </w:rPr>
            </w:pPr>
          </w:p>
        </w:tc>
      </w:tr>
      <w:tr w:rsidR="006124CB" w14:paraId="16CF2E1E" w14:textId="77777777" w:rsidTr="00534AB3">
        <w:trPr>
          <w:trHeight w:val="120"/>
        </w:trPr>
        <w:tc>
          <w:tcPr>
            <w:tcW w:w="4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6CD23" w14:textId="77777777" w:rsidR="006124CB" w:rsidRDefault="006124CB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8B692" w14:textId="77777777" w:rsidR="006124CB" w:rsidRDefault="0061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0C671" w14:textId="77777777" w:rsidR="006124CB" w:rsidRDefault="0061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9E139" w14:textId="77777777" w:rsidR="006124CB" w:rsidRDefault="0061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2316F" w14:textId="77777777" w:rsidR="006124CB" w:rsidRDefault="006124C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6124CB" w14:paraId="2EA3AE53" w14:textId="77777777" w:rsidTr="00534AB3">
        <w:trPr>
          <w:trHeight w:val="961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8F09E" w14:textId="77777777" w:rsidR="006124CB" w:rsidRDefault="006124CB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Note</w:t>
            </w:r>
            <w:r>
              <w:rPr>
                <w:color w:val="000000"/>
              </w:rPr>
              <w:t xml:space="preserve">.  Individual-level political ideology and state-level conservatism were grand-mean centered. *** =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01. ** =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1</w:t>
            </w:r>
          </w:p>
        </w:tc>
      </w:tr>
    </w:tbl>
    <w:p w14:paraId="79E63195" w14:textId="10AC1B2E" w:rsidR="006124CB" w:rsidRDefault="006124CB" w:rsidP="00893A71"/>
    <w:p w14:paraId="359B5E59" w14:textId="77777777" w:rsidR="006124CB" w:rsidRDefault="006124CB">
      <w:r>
        <w:br w:type="page"/>
      </w:r>
    </w:p>
    <w:tbl>
      <w:tblPr>
        <w:tblW w:w="9299" w:type="dxa"/>
        <w:tblLook w:val="04A0" w:firstRow="1" w:lastRow="0" w:firstColumn="1" w:lastColumn="0" w:noHBand="0" w:noVBand="1"/>
      </w:tblPr>
      <w:tblGrid>
        <w:gridCol w:w="4141"/>
        <w:gridCol w:w="464"/>
        <w:gridCol w:w="2209"/>
        <w:gridCol w:w="276"/>
        <w:gridCol w:w="2209"/>
      </w:tblGrid>
      <w:tr w:rsidR="00653E99" w14:paraId="125C0361" w14:textId="77777777" w:rsidTr="00534AB3">
        <w:trPr>
          <w:trHeight w:val="758"/>
        </w:trPr>
        <w:tc>
          <w:tcPr>
            <w:tcW w:w="929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F6C7CE" w14:textId="5FA14A33" w:rsidR="00653E99" w:rsidRDefault="00653E9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able </w:t>
            </w:r>
            <w:r w:rsidR="00233375">
              <w:rPr>
                <w:b/>
                <w:bCs/>
                <w:color w:val="000000"/>
              </w:rPr>
              <w:t>8</w:t>
            </w:r>
            <w:r>
              <w:rPr>
                <w:b/>
                <w:bCs/>
                <w:color w:val="000000"/>
              </w:rPr>
              <w:t xml:space="preserve">. </w:t>
            </w:r>
            <w:r w:rsidR="00DF4923" w:rsidRPr="00DF4923">
              <w:rPr>
                <w:color w:val="000000"/>
              </w:rPr>
              <w:t>Predicting transgender explicit attitudes from transgender state policy tally and different political covariates for full samples.</w:t>
            </w:r>
          </w:p>
        </w:tc>
      </w:tr>
      <w:tr w:rsidR="00653E99" w14:paraId="15A643BA" w14:textId="77777777" w:rsidTr="00534AB3">
        <w:trPr>
          <w:trHeight w:val="119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A5609" w14:textId="77777777" w:rsidR="00653E99" w:rsidRDefault="00653E99">
            <w:pPr>
              <w:rPr>
                <w:b/>
                <w:bCs/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38125" w14:textId="77777777" w:rsidR="00653E99" w:rsidRDefault="00653E99">
            <w:pPr>
              <w:rPr>
                <w:sz w:val="20"/>
                <w:szCs w:val="2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E353F" w14:textId="77777777" w:rsidR="00653E99" w:rsidRDefault="00653E99">
            <w:pPr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D6C56" w14:textId="77777777" w:rsidR="00653E99" w:rsidRDefault="00653E99">
            <w:pPr>
              <w:rPr>
                <w:sz w:val="20"/>
                <w:szCs w:val="2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1C66E" w14:textId="77777777" w:rsidR="00653E99" w:rsidRDefault="00653E99">
            <w:pPr>
              <w:rPr>
                <w:sz w:val="20"/>
                <w:szCs w:val="20"/>
              </w:rPr>
            </w:pPr>
          </w:p>
        </w:tc>
      </w:tr>
      <w:tr w:rsidR="00653E99" w14:paraId="43D84CB1" w14:textId="77777777" w:rsidTr="00534AB3">
        <w:trPr>
          <w:trHeight w:val="499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0147" w14:textId="77777777" w:rsidR="00653E99" w:rsidRDefault="00653E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ameter or Estimat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AB7F1" w14:textId="77777777" w:rsidR="00653E99" w:rsidRDefault="00653E99">
            <w:pPr>
              <w:jc w:val="center"/>
              <w:rPr>
                <w:color w:val="000000"/>
              </w:rPr>
            </w:pPr>
          </w:p>
        </w:tc>
        <w:tc>
          <w:tcPr>
            <w:tcW w:w="46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F6667" w14:textId="77777777" w:rsidR="00653E99" w:rsidRDefault="00653E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litical covariates</w:t>
            </w:r>
          </w:p>
        </w:tc>
      </w:tr>
      <w:tr w:rsidR="00653E99" w14:paraId="23FBC1CE" w14:textId="77777777" w:rsidTr="00534AB3">
        <w:trPr>
          <w:trHeight w:val="718"/>
        </w:trPr>
        <w:tc>
          <w:tcPr>
            <w:tcW w:w="4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0302E2" w14:textId="77777777" w:rsidR="00653E99" w:rsidRDefault="00653E9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92771B" w14:textId="77777777" w:rsidR="00653E99" w:rsidRDefault="00653E9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0534C" w14:textId="77777777" w:rsidR="00653E99" w:rsidRDefault="00653E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dividual-level political ideology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87AA1" w14:textId="77777777" w:rsidR="00653E99" w:rsidRDefault="00653E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53B2B" w14:textId="77777777" w:rsidR="00653E99" w:rsidRDefault="00653E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ate-level consevatism</w:t>
            </w:r>
          </w:p>
        </w:tc>
      </w:tr>
      <w:tr w:rsidR="00653E99" w14:paraId="3C27ACE8" w14:textId="77777777" w:rsidTr="00534AB3">
        <w:trPr>
          <w:trHeight w:val="119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C5DE" w14:textId="77777777" w:rsidR="00653E99" w:rsidRDefault="00653E99">
            <w:pPr>
              <w:jc w:val="center"/>
              <w:rPr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9ACF" w14:textId="77777777" w:rsidR="00653E99" w:rsidRDefault="00653E99">
            <w:pPr>
              <w:rPr>
                <w:sz w:val="20"/>
                <w:szCs w:val="2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C3C7" w14:textId="77777777" w:rsidR="00653E99" w:rsidRDefault="00653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7531" w14:textId="77777777" w:rsidR="00653E99" w:rsidRDefault="00653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D913" w14:textId="77777777" w:rsidR="00653E99" w:rsidRDefault="00653E99">
            <w:pPr>
              <w:jc w:val="center"/>
              <w:rPr>
                <w:sz w:val="20"/>
                <w:szCs w:val="20"/>
              </w:rPr>
            </w:pPr>
          </w:p>
        </w:tc>
      </w:tr>
      <w:tr w:rsidR="00653E99" w14:paraId="584A44D1" w14:textId="77777777" w:rsidTr="00534AB3">
        <w:trPr>
          <w:trHeight w:val="319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15A0" w14:textId="77777777" w:rsidR="00653E99" w:rsidRDefault="00653E99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ixed effect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70B1" w14:textId="77777777" w:rsidR="00653E99" w:rsidRDefault="00653E99">
            <w:pPr>
              <w:rPr>
                <w:i/>
                <w:iCs/>
                <w:color w:val="00000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20C7" w14:textId="77777777" w:rsidR="00653E99" w:rsidRDefault="00653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2A0B" w14:textId="77777777" w:rsidR="00653E99" w:rsidRDefault="00653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A0DE" w14:textId="77777777" w:rsidR="00653E99" w:rsidRDefault="00653E99">
            <w:pPr>
              <w:jc w:val="center"/>
              <w:rPr>
                <w:sz w:val="20"/>
                <w:szCs w:val="20"/>
              </w:rPr>
            </w:pPr>
          </w:p>
        </w:tc>
      </w:tr>
      <w:tr w:rsidR="00653E99" w14:paraId="097CD1D6" w14:textId="77777777" w:rsidTr="00534AB3">
        <w:trPr>
          <w:trHeight w:val="319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F81E" w14:textId="77777777" w:rsidR="00653E99" w:rsidRDefault="00653E99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69D7" w14:textId="77777777" w:rsidR="00653E99" w:rsidRDefault="00653E99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603C" w14:textId="4239582A" w:rsidR="00653E99" w:rsidRDefault="00653E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</w:t>
            </w:r>
            <w:r w:rsidR="004E5948">
              <w:rPr>
                <w:color w:val="000000"/>
              </w:rPr>
              <w:t>1</w:t>
            </w:r>
            <w:r>
              <w:rPr>
                <w:color w:val="000000"/>
              </w:rPr>
              <w:t>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8C7A" w14:textId="77777777" w:rsidR="00653E99" w:rsidRDefault="00653E99">
            <w:pPr>
              <w:jc w:val="center"/>
              <w:rPr>
                <w:color w:val="00000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0461" w14:textId="455922F3" w:rsidR="00653E99" w:rsidRDefault="00653E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</w:t>
            </w:r>
            <w:r w:rsidR="005E7B55">
              <w:rPr>
                <w:color w:val="000000"/>
              </w:rPr>
              <w:t>1</w:t>
            </w:r>
          </w:p>
        </w:tc>
      </w:tr>
      <w:tr w:rsidR="00653E99" w14:paraId="0D7BBE64" w14:textId="77777777" w:rsidTr="00534AB3">
        <w:trPr>
          <w:trHeight w:val="319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B4FE" w14:textId="77777777" w:rsidR="00653E99" w:rsidRDefault="00653E99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Trans. Legislation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3B3B" w14:textId="77777777" w:rsidR="00653E99" w:rsidRDefault="00653E99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20CC" w14:textId="77777777" w:rsidR="00653E99" w:rsidRDefault="00653E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00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0E33" w14:textId="77777777" w:rsidR="00653E99" w:rsidRDefault="00653E99">
            <w:pPr>
              <w:jc w:val="center"/>
              <w:rPr>
                <w:color w:val="00000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7712" w14:textId="77777777" w:rsidR="00653E99" w:rsidRDefault="00653E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03</w:t>
            </w:r>
          </w:p>
        </w:tc>
      </w:tr>
      <w:tr w:rsidR="00653E99" w14:paraId="3E933E2F" w14:textId="77777777" w:rsidTr="00534AB3">
        <w:trPr>
          <w:trHeight w:val="319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B56D" w14:textId="77777777" w:rsidR="00653E99" w:rsidRDefault="00653E99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Individual-level political ideology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1228" w14:textId="77777777" w:rsidR="00653E99" w:rsidRDefault="00653E99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502A" w14:textId="77777777" w:rsidR="00653E99" w:rsidRDefault="00653E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7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279D" w14:textId="77777777" w:rsidR="00653E99" w:rsidRDefault="00653E99">
            <w:pPr>
              <w:jc w:val="center"/>
              <w:rPr>
                <w:color w:val="00000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6908" w14:textId="77777777" w:rsidR="00653E99" w:rsidRDefault="00653E9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—</w:t>
            </w:r>
          </w:p>
        </w:tc>
      </w:tr>
      <w:tr w:rsidR="00653E99" w14:paraId="72FA5A55" w14:textId="77777777" w:rsidTr="00534AB3">
        <w:trPr>
          <w:trHeight w:val="319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68AB" w14:textId="77777777" w:rsidR="00653E99" w:rsidRDefault="00653E99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State-level conservatism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288E" w14:textId="77777777" w:rsidR="00653E99" w:rsidRDefault="00653E99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D7E2" w14:textId="77777777" w:rsidR="00653E99" w:rsidRDefault="00653E9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—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BC2A" w14:textId="77777777" w:rsidR="00653E99" w:rsidRDefault="00653E9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608A" w14:textId="77777777" w:rsidR="00653E99" w:rsidRDefault="00653E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66***</w:t>
            </w:r>
          </w:p>
        </w:tc>
      </w:tr>
      <w:tr w:rsidR="00653E99" w14:paraId="4A5DE373" w14:textId="77777777" w:rsidTr="00534AB3">
        <w:trPr>
          <w:trHeight w:val="319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64AB" w14:textId="77777777" w:rsidR="00653E99" w:rsidRDefault="00653E99">
            <w:pPr>
              <w:jc w:val="center"/>
              <w:rPr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BC48" w14:textId="77777777" w:rsidR="00653E99" w:rsidRDefault="00653E99">
            <w:pPr>
              <w:rPr>
                <w:sz w:val="20"/>
                <w:szCs w:val="2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C68F" w14:textId="77777777" w:rsidR="00653E99" w:rsidRDefault="00653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42D3" w14:textId="77777777" w:rsidR="00653E99" w:rsidRDefault="00653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818E" w14:textId="77777777" w:rsidR="00653E99" w:rsidRDefault="00653E99">
            <w:pPr>
              <w:jc w:val="center"/>
              <w:rPr>
                <w:sz w:val="20"/>
                <w:szCs w:val="20"/>
              </w:rPr>
            </w:pPr>
          </w:p>
        </w:tc>
      </w:tr>
      <w:tr w:rsidR="00653E99" w14:paraId="432C3949" w14:textId="77777777" w:rsidTr="00534AB3">
        <w:trPr>
          <w:trHeight w:val="319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9BD5" w14:textId="77777777" w:rsidR="00653E99" w:rsidRDefault="00653E99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ariance component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E0D0" w14:textId="77777777" w:rsidR="00653E99" w:rsidRDefault="00653E99">
            <w:pPr>
              <w:rPr>
                <w:i/>
                <w:iCs/>
                <w:color w:val="00000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92BB" w14:textId="77777777" w:rsidR="00653E99" w:rsidRDefault="00653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03DA" w14:textId="77777777" w:rsidR="00653E99" w:rsidRDefault="00653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759A" w14:textId="77777777" w:rsidR="00653E99" w:rsidRDefault="00653E99">
            <w:pPr>
              <w:jc w:val="center"/>
              <w:rPr>
                <w:sz w:val="20"/>
                <w:szCs w:val="20"/>
              </w:rPr>
            </w:pPr>
          </w:p>
        </w:tc>
      </w:tr>
      <w:tr w:rsidR="00653E99" w14:paraId="47BA3B98" w14:textId="77777777" w:rsidTr="00534AB3">
        <w:trPr>
          <w:trHeight w:val="319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8308" w14:textId="38887042" w:rsidR="00653E99" w:rsidRDefault="00653E99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 xml:space="preserve">State </w:t>
            </w:r>
            <w:r w:rsidR="00534AB3">
              <w:rPr>
                <w:color w:val="000000"/>
              </w:rPr>
              <w:t xml:space="preserve">intercept </w:t>
            </w:r>
            <w:r>
              <w:rPr>
                <w:color w:val="000000"/>
              </w:rPr>
              <w:t>varianc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97C1" w14:textId="77777777" w:rsidR="00653E99" w:rsidRDefault="00653E99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BCC0" w14:textId="77777777" w:rsidR="00653E99" w:rsidRDefault="00653E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09 (.0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F254" w14:textId="77777777" w:rsidR="00653E99" w:rsidRDefault="00653E99">
            <w:pPr>
              <w:jc w:val="center"/>
              <w:rPr>
                <w:color w:val="00000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85E4" w14:textId="77777777" w:rsidR="00653E99" w:rsidRDefault="00653E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3 (.06)</w:t>
            </w:r>
          </w:p>
        </w:tc>
      </w:tr>
      <w:tr w:rsidR="00653E99" w14:paraId="08450011" w14:textId="77777777" w:rsidTr="00534AB3">
        <w:trPr>
          <w:trHeight w:val="319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FFCC" w14:textId="77777777" w:rsidR="00653E99" w:rsidRDefault="00653E99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Residual variance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1D30" w14:textId="77777777" w:rsidR="00653E99" w:rsidRDefault="00653E99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7960" w14:textId="77777777" w:rsidR="00653E99" w:rsidRDefault="00653E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78 (.8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47E5" w14:textId="77777777" w:rsidR="00653E99" w:rsidRDefault="00653E99">
            <w:pPr>
              <w:jc w:val="center"/>
              <w:rPr>
                <w:color w:val="00000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E4F2" w14:textId="77777777" w:rsidR="00653E99" w:rsidRDefault="00653E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99 (1)</w:t>
            </w:r>
          </w:p>
        </w:tc>
      </w:tr>
      <w:tr w:rsidR="00653E99" w14:paraId="38BBD198" w14:textId="77777777" w:rsidTr="00534AB3">
        <w:trPr>
          <w:trHeight w:val="319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5215" w14:textId="77777777" w:rsidR="00653E99" w:rsidRDefault="00653E99">
            <w:pPr>
              <w:jc w:val="center"/>
              <w:rPr>
                <w:color w:val="00000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DB87" w14:textId="77777777" w:rsidR="00653E99" w:rsidRDefault="00653E99">
            <w:pPr>
              <w:ind w:firstLineChars="200" w:firstLine="400"/>
              <w:rPr>
                <w:sz w:val="20"/>
                <w:szCs w:val="2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931A" w14:textId="77777777" w:rsidR="00653E99" w:rsidRDefault="00653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03BE" w14:textId="77777777" w:rsidR="00653E99" w:rsidRDefault="00653E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6BCF" w14:textId="77777777" w:rsidR="00653E99" w:rsidRDefault="00653E99">
            <w:pPr>
              <w:jc w:val="center"/>
              <w:rPr>
                <w:sz w:val="20"/>
                <w:szCs w:val="20"/>
              </w:rPr>
            </w:pPr>
          </w:p>
        </w:tc>
      </w:tr>
      <w:tr w:rsidR="00653E99" w14:paraId="42FEBB23" w14:textId="77777777" w:rsidTr="00534AB3">
        <w:trPr>
          <w:trHeight w:val="119"/>
        </w:trPr>
        <w:tc>
          <w:tcPr>
            <w:tcW w:w="4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A0708" w14:textId="77777777" w:rsidR="00653E99" w:rsidRDefault="00653E99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C6BFE" w14:textId="77777777" w:rsidR="00653E99" w:rsidRDefault="00653E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79795" w14:textId="77777777" w:rsidR="00653E99" w:rsidRDefault="00653E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F24B1" w14:textId="77777777" w:rsidR="00653E99" w:rsidRDefault="00653E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F73EB" w14:textId="77777777" w:rsidR="00653E99" w:rsidRDefault="00653E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653E99" w14:paraId="511DC6B2" w14:textId="77777777" w:rsidTr="00534AB3">
        <w:trPr>
          <w:trHeight w:val="958"/>
        </w:trPr>
        <w:tc>
          <w:tcPr>
            <w:tcW w:w="929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E1378" w14:textId="4BBB8B3F" w:rsidR="00653E99" w:rsidRDefault="00653E99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Note</w:t>
            </w:r>
            <w:r>
              <w:rPr>
                <w:color w:val="000000"/>
              </w:rPr>
              <w:t xml:space="preserve">.  Individual-level political ideology and state-level conservatism were grand-mean centered. *** =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01. ** =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1</w:t>
            </w:r>
            <w:r w:rsidR="00292B4B">
              <w:rPr>
                <w:color w:val="000000"/>
              </w:rPr>
              <w:t xml:space="preserve">. * = </w:t>
            </w:r>
            <w:r w:rsidR="00292B4B">
              <w:rPr>
                <w:i/>
                <w:iCs/>
                <w:color w:val="000000"/>
              </w:rPr>
              <w:t>p</w:t>
            </w:r>
            <w:r w:rsidR="00292B4B">
              <w:rPr>
                <w:color w:val="000000"/>
              </w:rPr>
              <w:t xml:space="preserve"> &lt; .05.</w:t>
            </w:r>
          </w:p>
        </w:tc>
      </w:tr>
    </w:tbl>
    <w:p w14:paraId="7BC35BF7" w14:textId="2429A27F" w:rsidR="008035B7" w:rsidRDefault="008035B7" w:rsidP="00893A71"/>
    <w:p w14:paraId="62872DE6" w14:textId="77777777" w:rsidR="008035B7" w:rsidRDefault="008035B7">
      <w:pPr>
        <w:sectPr w:rsidR="008035B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C4B9755" w14:textId="2DC1DCEF" w:rsidR="008035B7" w:rsidRDefault="008035B7"/>
    <w:p w14:paraId="12D6C092" w14:textId="77777777" w:rsidR="00216D60" w:rsidRDefault="0098529E" w:rsidP="00216D60">
      <w:pPr>
        <w:jc w:val="center"/>
        <w:rPr>
          <w:b/>
          <w:bCs/>
        </w:rPr>
      </w:pPr>
      <w:r w:rsidRPr="0098529E">
        <w:rPr>
          <w:b/>
          <w:bCs/>
        </w:rPr>
        <w:t>Appendix E</w:t>
      </w:r>
    </w:p>
    <w:p w14:paraId="32D0B1EA" w14:textId="77777777" w:rsidR="00216D60" w:rsidRDefault="00216D60" w:rsidP="00216D60">
      <w:pPr>
        <w:jc w:val="center"/>
        <w:rPr>
          <w:b/>
          <w:bCs/>
        </w:rPr>
      </w:pPr>
    </w:p>
    <w:p w14:paraId="7362B298" w14:textId="53A66DD7" w:rsidR="00A264C4" w:rsidRPr="00216D60" w:rsidRDefault="00F66D34" w:rsidP="00216D60">
      <w:pPr>
        <w:jc w:val="center"/>
        <w:rPr>
          <w:b/>
          <w:bCs/>
        </w:rPr>
      </w:pPr>
      <w:r>
        <w:rPr>
          <w:color w:val="000000"/>
        </w:rPr>
        <w:t>Predicting transgender implicit attitudes from transgender state policy tally</w:t>
      </w:r>
      <w:r>
        <w:t xml:space="preserve"> and </w:t>
      </w:r>
      <w:r w:rsidRPr="009B4495">
        <w:t xml:space="preserve">the </w:t>
      </w:r>
      <w:r>
        <w:t>months</w:t>
      </w:r>
      <w:r w:rsidRPr="009B4495">
        <w:t xml:space="preserve"> elapsed between taking the IAT and the policy score.</w:t>
      </w:r>
    </w:p>
    <w:p w14:paraId="332B6E0C" w14:textId="2C6A7013" w:rsidR="009C62EB" w:rsidRDefault="009C62EB" w:rsidP="0098529E">
      <w:pPr>
        <w:jc w:val="center"/>
        <w:rPr>
          <w:b/>
          <w:bCs/>
        </w:rPr>
      </w:pPr>
    </w:p>
    <w:p w14:paraId="33DDCC33" w14:textId="77777777" w:rsidR="0098529E" w:rsidRPr="0098529E" w:rsidRDefault="0098529E" w:rsidP="0098529E"/>
    <w:p w14:paraId="287D9FC5" w14:textId="77777777" w:rsidR="0098529E" w:rsidRPr="0098529E" w:rsidRDefault="0098529E" w:rsidP="00313229"/>
    <w:p w14:paraId="6D38461B" w14:textId="77777777" w:rsidR="0098529E" w:rsidRPr="0098529E" w:rsidRDefault="0098529E" w:rsidP="0098529E"/>
    <w:p w14:paraId="7E14A025" w14:textId="77777777" w:rsidR="0098529E" w:rsidRPr="0098529E" w:rsidRDefault="0098529E" w:rsidP="0098529E"/>
    <w:tbl>
      <w:tblPr>
        <w:tblW w:w="90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70"/>
        <w:gridCol w:w="4232"/>
      </w:tblGrid>
      <w:tr w:rsidR="0042769D" w14:paraId="0EB4D6DD" w14:textId="77777777" w:rsidTr="0042769D">
        <w:trPr>
          <w:trHeight w:val="133"/>
          <w:jc w:val="center"/>
        </w:trPr>
        <w:tc>
          <w:tcPr>
            <w:tcW w:w="90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2D30B5" w14:textId="5C12A17B" w:rsidR="00313229" w:rsidRDefault="00313229" w:rsidP="00CC6BD4">
            <w:pPr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</w:rPr>
              <w:t xml:space="preserve">Table </w:t>
            </w:r>
            <w:r w:rsidR="00233375">
              <w:rPr>
                <w:b/>
                <w:bCs/>
                <w:color w:val="000000"/>
              </w:rPr>
              <w:t>9</w:t>
            </w:r>
            <w:r>
              <w:rPr>
                <w:b/>
                <w:bCs/>
                <w:color w:val="000000"/>
              </w:rPr>
              <w:t xml:space="preserve">. </w:t>
            </w:r>
            <w:r>
              <w:rPr>
                <w:color w:val="000000"/>
              </w:rPr>
              <w:t>Predicting transgender implicit attitudes from transgender state policy tally</w:t>
            </w:r>
            <w:r>
              <w:t xml:space="preserve"> and </w:t>
            </w:r>
            <w:r w:rsidRPr="009B4495">
              <w:t xml:space="preserve">the </w:t>
            </w:r>
            <w:r>
              <w:t>months</w:t>
            </w:r>
            <w:r w:rsidRPr="009B4495">
              <w:t xml:space="preserve"> elapsed between taking the IAT and the policy score.</w:t>
            </w:r>
          </w:p>
        </w:tc>
      </w:tr>
      <w:tr w:rsidR="0042769D" w14:paraId="6BE2D4B6" w14:textId="77777777" w:rsidTr="0042769D">
        <w:trPr>
          <w:trHeight w:val="565"/>
          <w:jc w:val="center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3A843" w14:textId="77777777" w:rsidR="00313229" w:rsidRDefault="00313229" w:rsidP="0042769D">
            <w:pPr>
              <w:rPr>
                <w:color w:val="000000"/>
              </w:rPr>
            </w:pPr>
            <w:r>
              <w:rPr>
                <w:color w:val="000000"/>
              </w:rPr>
              <w:t>Parameter or Estimate</w:t>
            </w:r>
          </w:p>
        </w:tc>
        <w:tc>
          <w:tcPr>
            <w:tcW w:w="4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AF33A" w14:textId="617772FE" w:rsidR="00313229" w:rsidRDefault="00313229" w:rsidP="00106C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mplicit attitudes</w:t>
            </w:r>
          </w:p>
        </w:tc>
      </w:tr>
      <w:tr w:rsidR="0042769D" w14:paraId="7040E720" w14:textId="77777777" w:rsidTr="0042769D">
        <w:trPr>
          <w:trHeight w:val="361"/>
          <w:jc w:val="center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3B8E" w14:textId="77777777" w:rsidR="00313229" w:rsidRDefault="00313229" w:rsidP="00CC6BD4">
            <w:pPr>
              <w:jc w:val="center"/>
              <w:rPr>
                <w:color w:val="000000"/>
              </w:rPr>
            </w:pPr>
          </w:p>
        </w:tc>
        <w:tc>
          <w:tcPr>
            <w:tcW w:w="4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B6F0" w14:textId="77777777" w:rsidR="00313229" w:rsidRDefault="00313229" w:rsidP="00CC6BD4">
            <w:pPr>
              <w:rPr>
                <w:sz w:val="20"/>
                <w:szCs w:val="20"/>
              </w:rPr>
            </w:pPr>
          </w:p>
        </w:tc>
      </w:tr>
      <w:tr w:rsidR="0042769D" w14:paraId="31152F14" w14:textId="77777777" w:rsidTr="0042769D">
        <w:trPr>
          <w:trHeight w:val="361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A7D8" w14:textId="77777777" w:rsidR="00313229" w:rsidRDefault="00313229" w:rsidP="00CC6BD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ixed effects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CEA0" w14:textId="77777777" w:rsidR="00313229" w:rsidRDefault="00313229" w:rsidP="0042769D">
            <w:pPr>
              <w:jc w:val="center"/>
              <w:rPr>
                <w:i/>
                <w:iCs/>
                <w:color w:val="000000"/>
              </w:rPr>
            </w:pPr>
          </w:p>
        </w:tc>
      </w:tr>
      <w:tr w:rsidR="0042769D" w14:paraId="6FDB4054" w14:textId="77777777" w:rsidTr="0042769D">
        <w:trPr>
          <w:trHeight w:val="361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EC2F" w14:textId="77777777" w:rsidR="00313229" w:rsidRDefault="00313229" w:rsidP="00CC6BD4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795B" w14:textId="73DCC954" w:rsidR="00313229" w:rsidRDefault="00BA29C7" w:rsidP="0042769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E6228A">
              <w:rPr>
                <w:color w:val="000000"/>
              </w:rPr>
              <w:t>130***</w:t>
            </w:r>
          </w:p>
        </w:tc>
      </w:tr>
      <w:tr w:rsidR="0042769D" w14:paraId="2F89ADFB" w14:textId="77777777" w:rsidTr="0042769D">
        <w:trPr>
          <w:trHeight w:val="361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C52F" w14:textId="77777777" w:rsidR="00313229" w:rsidRDefault="00313229" w:rsidP="00CC6BD4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Trans. Legislation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80DB" w14:textId="4CB92482" w:rsidR="00E6228A" w:rsidRDefault="00E6228A" w:rsidP="00A57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02***</w:t>
            </w:r>
          </w:p>
        </w:tc>
      </w:tr>
      <w:tr w:rsidR="0042769D" w14:paraId="3DDB9B97" w14:textId="77777777" w:rsidTr="0042769D">
        <w:trPr>
          <w:trHeight w:val="361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035F6" w14:textId="701D48DD" w:rsidR="00F02966" w:rsidRDefault="00F02966" w:rsidP="00CC6BD4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Months elapsed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D2BE" w14:textId="13691881" w:rsidR="00F02966" w:rsidRDefault="00A571D7" w:rsidP="00A57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0</w:t>
            </w:r>
            <w:r w:rsidR="00DA478D">
              <w:rPr>
                <w:color w:val="000000"/>
              </w:rPr>
              <w:t>1***</w:t>
            </w:r>
          </w:p>
        </w:tc>
      </w:tr>
      <w:tr w:rsidR="00D375CC" w14:paraId="62A07C7A" w14:textId="77777777" w:rsidTr="0042769D">
        <w:trPr>
          <w:trHeight w:val="361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E452" w14:textId="72C88C3B" w:rsidR="00D375CC" w:rsidRDefault="00D375CC" w:rsidP="00CC6BD4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Trans. Legislation * Months elapsed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A014B" w14:textId="181E2234" w:rsidR="00D375CC" w:rsidRDefault="00D74235" w:rsidP="00A571D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</w:t>
            </w:r>
            <w:r>
              <w:t xml:space="preserve"> </w:t>
            </w:r>
            <w:r w:rsidRPr="00D74235">
              <w:rPr>
                <w:color w:val="000000"/>
              </w:rPr>
              <w:t>000007</w:t>
            </w:r>
          </w:p>
        </w:tc>
      </w:tr>
      <w:tr w:rsidR="0042769D" w14:paraId="09162E38" w14:textId="77777777" w:rsidTr="0042769D">
        <w:trPr>
          <w:trHeight w:val="361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357F" w14:textId="77777777" w:rsidR="00313229" w:rsidRDefault="00313229" w:rsidP="00CC6BD4">
            <w:pPr>
              <w:jc w:val="center"/>
              <w:rPr>
                <w:color w:val="000000"/>
              </w:rPr>
            </w:pP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35A3" w14:textId="77777777" w:rsidR="00313229" w:rsidRDefault="00313229" w:rsidP="0042769D">
            <w:pPr>
              <w:jc w:val="center"/>
              <w:rPr>
                <w:sz w:val="20"/>
                <w:szCs w:val="20"/>
              </w:rPr>
            </w:pPr>
          </w:p>
        </w:tc>
      </w:tr>
      <w:tr w:rsidR="0042769D" w14:paraId="5D54D0E3" w14:textId="77777777" w:rsidTr="0042769D">
        <w:trPr>
          <w:trHeight w:val="361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DF94" w14:textId="77777777" w:rsidR="00313229" w:rsidRDefault="00313229" w:rsidP="00CC6BD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ariance components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044F" w14:textId="77777777" w:rsidR="00313229" w:rsidRDefault="00313229" w:rsidP="0042769D">
            <w:pPr>
              <w:jc w:val="center"/>
              <w:rPr>
                <w:i/>
                <w:iCs/>
                <w:color w:val="000000"/>
              </w:rPr>
            </w:pPr>
          </w:p>
        </w:tc>
      </w:tr>
      <w:tr w:rsidR="0042769D" w14:paraId="6B4B6EE8" w14:textId="77777777" w:rsidTr="0042769D">
        <w:trPr>
          <w:trHeight w:val="361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726D" w14:textId="77777777" w:rsidR="00313229" w:rsidRDefault="00313229" w:rsidP="00CC6BD4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State intercept variance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90E6" w14:textId="71EFAC0C" w:rsidR="00313229" w:rsidRDefault="00DA478D" w:rsidP="00DA47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03</w:t>
            </w:r>
          </w:p>
        </w:tc>
      </w:tr>
      <w:tr w:rsidR="0042769D" w14:paraId="1A7B5A74" w14:textId="77777777" w:rsidTr="0042769D">
        <w:trPr>
          <w:trHeight w:val="361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B22B" w14:textId="77777777" w:rsidR="00313229" w:rsidRDefault="00313229" w:rsidP="00CC6BD4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Residual variance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E714" w14:textId="06B0368D" w:rsidR="00313229" w:rsidRDefault="00DA478D" w:rsidP="00DA47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99</w:t>
            </w:r>
          </w:p>
        </w:tc>
      </w:tr>
      <w:tr w:rsidR="0042769D" w14:paraId="334CE1A3" w14:textId="77777777" w:rsidTr="0042769D">
        <w:trPr>
          <w:trHeight w:val="361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E418" w14:textId="77777777" w:rsidR="00313229" w:rsidRDefault="00313229" w:rsidP="00CC6BD4">
            <w:pPr>
              <w:jc w:val="center"/>
              <w:rPr>
                <w:color w:val="000000"/>
              </w:rPr>
            </w:pP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18EC" w14:textId="77777777" w:rsidR="00313229" w:rsidRDefault="00313229" w:rsidP="0042769D">
            <w:pPr>
              <w:ind w:firstLineChars="200" w:firstLine="400"/>
              <w:jc w:val="center"/>
              <w:rPr>
                <w:sz w:val="20"/>
                <w:szCs w:val="20"/>
              </w:rPr>
            </w:pPr>
          </w:p>
        </w:tc>
      </w:tr>
      <w:tr w:rsidR="0042769D" w14:paraId="49ECD22A" w14:textId="77777777" w:rsidTr="0042769D">
        <w:trPr>
          <w:trHeight w:val="361"/>
          <w:jc w:val="center"/>
        </w:trPr>
        <w:tc>
          <w:tcPr>
            <w:tcW w:w="90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9452" w14:textId="231F36B3" w:rsidR="00313229" w:rsidRDefault="00313229" w:rsidP="00106C73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i/>
                <w:iCs/>
                <w:color w:val="000000"/>
              </w:rPr>
              <w:t>Note</w:t>
            </w:r>
            <w:r>
              <w:rPr>
                <w:color w:val="000000"/>
              </w:rPr>
              <w:t xml:space="preserve">. *** =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01. </w:t>
            </w:r>
          </w:p>
        </w:tc>
      </w:tr>
    </w:tbl>
    <w:p w14:paraId="4948D11A" w14:textId="77777777" w:rsidR="0098529E" w:rsidRPr="0098529E" w:rsidRDefault="0098529E" w:rsidP="0098529E"/>
    <w:p w14:paraId="25CCD78B" w14:textId="77777777" w:rsidR="0098529E" w:rsidRPr="0098529E" w:rsidRDefault="0098529E" w:rsidP="0098529E"/>
    <w:p w14:paraId="02FACB21" w14:textId="77711347" w:rsidR="0098529E" w:rsidRDefault="0098529E" w:rsidP="00A264C4">
      <w:pPr>
        <w:tabs>
          <w:tab w:val="left" w:pos="9320"/>
        </w:tabs>
      </w:pPr>
      <w:r>
        <w:br w:type="page"/>
      </w:r>
    </w:p>
    <w:p w14:paraId="6CE7A13A" w14:textId="77777777" w:rsidR="00956D7F" w:rsidRDefault="00956D7F" w:rsidP="00956D7F"/>
    <w:p w14:paraId="01257997" w14:textId="77777777" w:rsidR="00216D60" w:rsidRDefault="00956D7F" w:rsidP="00A264C4">
      <w:pPr>
        <w:jc w:val="center"/>
        <w:rPr>
          <w:b/>
          <w:bCs/>
        </w:rPr>
      </w:pPr>
      <w:r w:rsidRPr="0098529E">
        <w:rPr>
          <w:b/>
          <w:bCs/>
        </w:rPr>
        <w:t xml:space="preserve">Appendix </w:t>
      </w:r>
      <w:r w:rsidR="00343B0F">
        <w:rPr>
          <w:b/>
          <w:bCs/>
        </w:rPr>
        <w:t>F</w:t>
      </w:r>
    </w:p>
    <w:p w14:paraId="0B5C283F" w14:textId="77777777" w:rsidR="00216D60" w:rsidRDefault="00216D60" w:rsidP="00A264C4">
      <w:pPr>
        <w:jc w:val="center"/>
        <w:rPr>
          <w:b/>
          <w:bCs/>
        </w:rPr>
      </w:pPr>
    </w:p>
    <w:p w14:paraId="7242C028" w14:textId="15B63D58" w:rsidR="00A264C4" w:rsidRDefault="00BB7B19" w:rsidP="00A264C4">
      <w:pPr>
        <w:jc w:val="center"/>
      </w:pPr>
      <w:r>
        <w:rPr>
          <w:color w:val="000000"/>
        </w:rPr>
        <w:t>Predicting transgender explicit attitudes from transgender state policy tally</w:t>
      </w:r>
      <w:r>
        <w:t xml:space="preserve"> and </w:t>
      </w:r>
      <w:r w:rsidRPr="009B4495">
        <w:t xml:space="preserve">the </w:t>
      </w:r>
      <w:r>
        <w:t>months</w:t>
      </w:r>
      <w:r w:rsidRPr="009B4495">
        <w:t xml:space="preserve"> elapsed between taking the IAT and the policy score.</w:t>
      </w:r>
    </w:p>
    <w:p w14:paraId="4189E061" w14:textId="05D2A4E3" w:rsidR="00956D7F" w:rsidRPr="0098529E" w:rsidRDefault="00956D7F" w:rsidP="00956D7F">
      <w:pPr>
        <w:jc w:val="center"/>
        <w:rPr>
          <w:b/>
          <w:bCs/>
        </w:rPr>
      </w:pPr>
    </w:p>
    <w:p w14:paraId="11E0363B" w14:textId="77777777" w:rsidR="0098529E" w:rsidRPr="0098529E" w:rsidRDefault="0098529E" w:rsidP="0098529E">
      <w:pPr>
        <w:tabs>
          <w:tab w:val="left" w:pos="9320"/>
        </w:tabs>
      </w:pPr>
    </w:p>
    <w:p w14:paraId="4AFA7177" w14:textId="77777777" w:rsidR="0098529E" w:rsidRPr="0098529E" w:rsidRDefault="0098529E" w:rsidP="0098529E"/>
    <w:p w14:paraId="17BA3F25" w14:textId="77777777" w:rsidR="0098529E" w:rsidRPr="0098529E" w:rsidRDefault="0098529E" w:rsidP="0098529E"/>
    <w:tbl>
      <w:tblPr>
        <w:tblW w:w="90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70"/>
        <w:gridCol w:w="4232"/>
      </w:tblGrid>
      <w:tr w:rsidR="00BB7B19" w14:paraId="28997C21" w14:textId="77777777" w:rsidTr="00CC6BD4">
        <w:trPr>
          <w:trHeight w:val="133"/>
          <w:jc w:val="center"/>
        </w:trPr>
        <w:tc>
          <w:tcPr>
            <w:tcW w:w="90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3DCACA" w14:textId="48D5E75F" w:rsidR="00BB7B19" w:rsidRDefault="00BB7B19" w:rsidP="00CC6BD4">
            <w:pPr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</w:rPr>
              <w:t>Table 1</w:t>
            </w:r>
            <w:r w:rsidR="00233375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 xml:space="preserve">. </w:t>
            </w:r>
            <w:r>
              <w:rPr>
                <w:color w:val="000000"/>
              </w:rPr>
              <w:t>Predicting transgender explicit attitudes from transgender state policy tally</w:t>
            </w:r>
            <w:r>
              <w:t xml:space="preserve"> and </w:t>
            </w:r>
            <w:r w:rsidRPr="009B4495">
              <w:t xml:space="preserve">the </w:t>
            </w:r>
            <w:r>
              <w:t>months</w:t>
            </w:r>
            <w:r w:rsidRPr="009B4495">
              <w:t xml:space="preserve"> elapsed between taking the IAT and the policy score.</w:t>
            </w:r>
          </w:p>
        </w:tc>
      </w:tr>
      <w:tr w:rsidR="00BB7B19" w14:paraId="5BD6FBED" w14:textId="77777777" w:rsidTr="00CC6BD4">
        <w:trPr>
          <w:trHeight w:val="565"/>
          <w:jc w:val="center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BC22D" w14:textId="77777777" w:rsidR="00BB7B19" w:rsidRDefault="00BB7B19" w:rsidP="00CC6BD4">
            <w:pPr>
              <w:rPr>
                <w:color w:val="000000"/>
              </w:rPr>
            </w:pPr>
            <w:r>
              <w:rPr>
                <w:color w:val="000000"/>
              </w:rPr>
              <w:t>Parameter or Estimate</w:t>
            </w:r>
          </w:p>
        </w:tc>
        <w:tc>
          <w:tcPr>
            <w:tcW w:w="4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4F710" w14:textId="77777777" w:rsidR="00BB7B19" w:rsidRDefault="00BB7B19" w:rsidP="00CC6B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mplicit attitudes</w:t>
            </w:r>
          </w:p>
        </w:tc>
      </w:tr>
      <w:tr w:rsidR="00BB7B19" w14:paraId="38E8EC4F" w14:textId="77777777" w:rsidTr="00CC6BD4">
        <w:trPr>
          <w:trHeight w:val="361"/>
          <w:jc w:val="center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8824" w14:textId="77777777" w:rsidR="00BB7B19" w:rsidRDefault="00BB7B19" w:rsidP="00CC6BD4">
            <w:pPr>
              <w:jc w:val="center"/>
              <w:rPr>
                <w:color w:val="000000"/>
              </w:rPr>
            </w:pPr>
          </w:p>
        </w:tc>
        <w:tc>
          <w:tcPr>
            <w:tcW w:w="4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AD23" w14:textId="77777777" w:rsidR="00BB7B19" w:rsidRDefault="00BB7B19" w:rsidP="00CC6BD4">
            <w:pPr>
              <w:rPr>
                <w:sz w:val="20"/>
                <w:szCs w:val="20"/>
              </w:rPr>
            </w:pPr>
          </w:p>
        </w:tc>
      </w:tr>
      <w:tr w:rsidR="00BB7B19" w14:paraId="489CF52E" w14:textId="77777777" w:rsidTr="00CC6BD4">
        <w:trPr>
          <w:trHeight w:val="361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6F4F" w14:textId="77777777" w:rsidR="00BB7B19" w:rsidRDefault="00BB7B19" w:rsidP="00CC6BD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ixed effects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1705" w14:textId="77777777" w:rsidR="00BB7B19" w:rsidRDefault="00BB7B19" w:rsidP="00CC6BD4">
            <w:pPr>
              <w:jc w:val="center"/>
              <w:rPr>
                <w:i/>
                <w:iCs/>
                <w:color w:val="000000"/>
              </w:rPr>
            </w:pPr>
          </w:p>
        </w:tc>
      </w:tr>
      <w:tr w:rsidR="00BB7B19" w14:paraId="7DEF744C" w14:textId="77777777" w:rsidTr="00CC6BD4">
        <w:trPr>
          <w:trHeight w:val="361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C1CC" w14:textId="77777777" w:rsidR="00BB7B19" w:rsidRDefault="00BB7B19" w:rsidP="00CC6BD4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9205" w14:textId="686EE210" w:rsidR="00BB7B19" w:rsidRDefault="00BB7B19" w:rsidP="00CC6B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="007A3DA2">
              <w:rPr>
                <w:color w:val="000000"/>
              </w:rPr>
              <w:t>05</w:t>
            </w:r>
            <w:r w:rsidR="00120047">
              <w:rPr>
                <w:color w:val="000000"/>
              </w:rPr>
              <w:t>9</w:t>
            </w:r>
            <w:r>
              <w:rPr>
                <w:color w:val="000000"/>
              </w:rPr>
              <w:t>***</w:t>
            </w:r>
          </w:p>
        </w:tc>
      </w:tr>
      <w:tr w:rsidR="00BB7B19" w14:paraId="22C8ADBC" w14:textId="77777777" w:rsidTr="00CC6BD4">
        <w:trPr>
          <w:trHeight w:val="361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876F" w14:textId="77777777" w:rsidR="00BB7B19" w:rsidRDefault="00BB7B19" w:rsidP="00CC6BD4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Trans. Legislation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A8E1" w14:textId="28765BAC" w:rsidR="00BB7B19" w:rsidRDefault="00BB7B19" w:rsidP="00CC6B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0</w:t>
            </w:r>
            <w:r w:rsidR="007A3DA2">
              <w:rPr>
                <w:color w:val="000000"/>
              </w:rPr>
              <w:t>9</w:t>
            </w:r>
            <w:r>
              <w:rPr>
                <w:color w:val="000000"/>
              </w:rPr>
              <w:t>***</w:t>
            </w:r>
          </w:p>
        </w:tc>
      </w:tr>
      <w:tr w:rsidR="00BB7B19" w14:paraId="38402209" w14:textId="77777777" w:rsidTr="00CC6BD4">
        <w:trPr>
          <w:trHeight w:val="361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DD1A7" w14:textId="77777777" w:rsidR="00BB7B19" w:rsidRDefault="00BB7B19" w:rsidP="00CC6BD4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Months elapsed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AAAB" w14:textId="77777777" w:rsidR="00BB7B19" w:rsidRDefault="00BB7B19" w:rsidP="00CC6B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01***</w:t>
            </w:r>
          </w:p>
        </w:tc>
      </w:tr>
      <w:tr w:rsidR="00D375CC" w14:paraId="299E9C84" w14:textId="77777777" w:rsidTr="00CC6BD4">
        <w:trPr>
          <w:trHeight w:val="361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D5CE" w14:textId="44E74F5E" w:rsidR="00D375CC" w:rsidRDefault="00D375CC" w:rsidP="00CC6BD4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Trans. Legislation * Months elapsed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01EC" w14:textId="2F599B04" w:rsidR="00D375CC" w:rsidRDefault="00120047" w:rsidP="00CC6B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003</w:t>
            </w:r>
          </w:p>
        </w:tc>
      </w:tr>
      <w:tr w:rsidR="00BB7B19" w14:paraId="1CE43140" w14:textId="77777777" w:rsidTr="00CC6BD4">
        <w:trPr>
          <w:trHeight w:val="361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8ACA" w14:textId="77777777" w:rsidR="00BB7B19" w:rsidRDefault="00BB7B19" w:rsidP="00CC6BD4">
            <w:pPr>
              <w:jc w:val="center"/>
              <w:rPr>
                <w:color w:val="000000"/>
              </w:rPr>
            </w:pP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20DA" w14:textId="77777777" w:rsidR="00BB7B19" w:rsidRDefault="00BB7B19" w:rsidP="00CC6BD4">
            <w:pPr>
              <w:jc w:val="center"/>
              <w:rPr>
                <w:sz w:val="20"/>
                <w:szCs w:val="20"/>
              </w:rPr>
            </w:pPr>
          </w:p>
        </w:tc>
      </w:tr>
      <w:tr w:rsidR="00BB7B19" w14:paraId="2F930DD4" w14:textId="77777777" w:rsidTr="00CC6BD4">
        <w:trPr>
          <w:trHeight w:val="361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26DC" w14:textId="77777777" w:rsidR="00BB7B19" w:rsidRDefault="00BB7B19" w:rsidP="00CC6BD4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ariance components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B21D" w14:textId="77777777" w:rsidR="00BB7B19" w:rsidRDefault="00BB7B19" w:rsidP="00CC6BD4">
            <w:pPr>
              <w:jc w:val="center"/>
              <w:rPr>
                <w:i/>
                <w:iCs/>
                <w:color w:val="000000"/>
              </w:rPr>
            </w:pPr>
          </w:p>
        </w:tc>
      </w:tr>
      <w:tr w:rsidR="00BB7B19" w14:paraId="125BB932" w14:textId="77777777" w:rsidTr="00CC6BD4">
        <w:trPr>
          <w:trHeight w:val="361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4B44" w14:textId="77777777" w:rsidR="00BB7B19" w:rsidRDefault="00BB7B19" w:rsidP="00CC6BD4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State intercept variance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53F5" w14:textId="3BC4D9F1" w:rsidR="00BB7B19" w:rsidRDefault="00BB7B19" w:rsidP="00CC6B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</w:t>
            </w:r>
            <w:r w:rsidR="007A3DA2">
              <w:rPr>
                <w:color w:val="000000"/>
              </w:rPr>
              <w:t>4</w:t>
            </w:r>
          </w:p>
        </w:tc>
      </w:tr>
      <w:tr w:rsidR="00BB7B19" w14:paraId="3BFE3678" w14:textId="77777777" w:rsidTr="00CC6BD4">
        <w:trPr>
          <w:trHeight w:val="361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68D0" w14:textId="77777777" w:rsidR="00BB7B19" w:rsidRDefault="00BB7B19" w:rsidP="00CC6BD4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Residual variance</w:t>
            </w: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CF81" w14:textId="68479606" w:rsidR="00BB7B19" w:rsidRDefault="00BB7B19" w:rsidP="00CC6BD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99</w:t>
            </w:r>
            <w:r w:rsidR="007A3DA2">
              <w:rPr>
                <w:color w:val="000000"/>
              </w:rPr>
              <w:t>2</w:t>
            </w:r>
          </w:p>
        </w:tc>
      </w:tr>
      <w:tr w:rsidR="00BB7B19" w14:paraId="46D4FF1F" w14:textId="77777777" w:rsidTr="00CC6BD4">
        <w:trPr>
          <w:trHeight w:val="361"/>
          <w:jc w:val="center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72B0" w14:textId="77777777" w:rsidR="00BB7B19" w:rsidRDefault="00BB7B19" w:rsidP="00CC6BD4">
            <w:pPr>
              <w:jc w:val="center"/>
              <w:rPr>
                <w:color w:val="000000"/>
              </w:rPr>
            </w:pPr>
          </w:p>
        </w:tc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7C4B" w14:textId="77777777" w:rsidR="00BB7B19" w:rsidRDefault="00BB7B19" w:rsidP="00CC6BD4">
            <w:pPr>
              <w:ind w:firstLineChars="200" w:firstLine="400"/>
              <w:jc w:val="center"/>
              <w:rPr>
                <w:sz w:val="20"/>
                <w:szCs w:val="20"/>
              </w:rPr>
            </w:pPr>
          </w:p>
        </w:tc>
      </w:tr>
      <w:tr w:rsidR="00BB7B19" w14:paraId="2577CBA2" w14:textId="77777777" w:rsidTr="00CC6BD4">
        <w:trPr>
          <w:trHeight w:val="361"/>
          <w:jc w:val="center"/>
        </w:trPr>
        <w:tc>
          <w:tcPr>
            <w:tcW w:w="90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12BD" w14:textId="1D53638F" w:rsidR="00BB7B19" w:rsidRDefault="00BB7B19" w:rsidP="00CC6BD4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i/>
                <w:iCs/>
                <w:color w:val="000000"/>
              </w:rPr>
              <w:t>Note</w:t>
            </w:r>
            <w:r>
              <w:rPr>
                <w:color w:val="000000"/>
              </w:rPr>
              <w:t xml:space="preserve">. *** =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01. </w:t>
            </w:r>
          </w:p>
        </w:tc>
      </w:tr>
    </w:tbl>
    <w:p w14:paraId="47A952B7" w14:textId="77777777" w:rsidR="0098529E" w:rsidRPr="0098529E" w:rsidRDefault="0098529E" w:rsidP="0098529E"/>
    <w:p w14:paraId="6990C951" w14:textId="77777777" w:rsidR="0098529E" w:rsidRPr="0098529E" w:rsidRDefault="0098529E" w:rsidP="0098529E"/>
    <w:p w14:paraId="07C3C376" w14:textId="77777777" w:rsidR="001057D5" w:rsidRDefault="001057D5" w:rsidP="0098529E">
      <w:pPr>
        <w:sectPr w:rsidR="001057D5" w:rsidSect="008035B7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C17FABA" w14:textId="77777777" w:rsidR="00216D60" w:rsidRDefault="001057D5" w:rsidP="001057D5">
      <w:pPr>
        <w:jc w:val="center"/>
      </w:pPr>
      <w:r w:rsidRPr="00CC3D29">
        <w:rPr>
          <w:b/>
          <w:bCs/>
        </w:rPr>
        <w:t>Appendix G</w:t>
      </w:r>
    </w:p>
    <w:p w14:paraId="6B309EEB" w14:textId="77777777" w:rsidR="00216D60" w:rsidRDefault="00216D60" w:rsidP="001057D5">
      <w:pPr>
        <w:jc w:val="center"/>
      </w:pPr>
    </w:p>
    <w:p w14:paraId="7C2E30CC" w14:textId="7EFA80EA" w:rsidR="001057D5" w:rsidRPr="0041387F" w:rsidRDefault="001057D5" w:rsidP="001057D5">
      <w:pPr>
        <w:jc w:val="center"/>
      </w:pPr>
      <w:r>
        <w:t>Predicting transgender implicit attitudes from the category specific transgender state policy tallies.</w:t>
      </w:r>
    </w:p>
    <w:p w14:paraId="6A6952BB" w14:textId="77777777" w:rsidR="0098529E" w:rsidRPr="0098529E" w:rsidRDefault="0098529E" w:rsidP="001057D5">
      <w:pPr>
        <w:jc w:val="center"/>
      </w:pPr>
    </w:p>
    <w:p w14:paraId="00C7EFAB" w14:textId="77777777" w:rsidR="0098529E" w:rsidRDefault="0098529E" w:rsidP="0098529E"/>
    <w:p w14:paraId="3BC3E137" w14:textId="77777777" w:rsidR="00112E8B" w:rsidRDefault="00112E8B" w:rsidP="0098529E"/>
    <w:tbl>
      <w:tblPr>
        <w:tblW w:w="12991" w:type="dxa"/>
        <w:jc w:val="center"/>
        <w:tblLook w:val="04A0" w:firstRow="1" w:lastRow="0" w:firstColumn="1" w:lastColumn="0" w:noHBand="0" w:noVBand="1"/>
      </w:tblPr>
      <w:tblGrid>
        <w:gridCol w:w="4974"/>
        <w:gridCol w:w="472"/>
        <w:gridCol w:w="1077"/>
        <w:gridCol w:w="1077"/>
        <w:gridCol w:w="1077"/>
        <w:gridCol w:w="1077"/>
        <w:gridCol w:w="1077"/>
        <w:gridCol w:w="1077"/>
        <w:gridCol w:w="1077"/>
        <w:gridCol w:w="6"/>
      </w:tblGrid>
      <w:tr w:rsidR="00E67F5B" w14:paraId="5FB11380" w14:textId="77777777" w:rsidTr="006B3F47">
        <w:trPr>
          <w:trHeight w:val="479"/>
          <w:jc w:val="center"/>
        </w:trPr>
        <w:tc>
          <w:tcPr>
            <w:tcW w:w="1299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5105A" w14:textId="6E790271" w:rsidR="00E67F5B" w:rsidRDefault="00E67F5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able 1</w:t>
            </w:r>
            <w:r w:rsidR="00233375">
              <w:rPr>
                <w:b/>
                <w:bCs/>
                <w:color w:val="000000"/>
              </w:rPr>
              <w:t>1</w:t>
            </w:r>
            <w:r>
              <w:rPr>
                <w:b/>
                <w:bCs/>
                <w:color w:val="000000"/>
              </w:rPr>
              <w:t xml:space="preserve">. </w:t>
            </w:r>
            <w:r>
              <w:rPr>
                <w:color w:val="000000"/>
              </w:rPr>
              <w:t>Predicting transgender implicit attitudes from the category specific transgender state policy tallies.</w:t>
            </w:r>
          </w:p>
        </w:tc>
      </w:tr>
      <w:tr w:rsidR="00E67F5B" w14:paraId="2F45D478" w14:textId="77777777" w:rsidTr="006B3F47">
        <w:trPr>
          <w:gridAfter w:val="1"/>
          <w:wAfter w:w="6" w:type="dxa"/>
          <w:trHeight w:val="119"/>
          <w:jc w:val="center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6084B" w14:textId="77777777" w:rsidR="00E67F5B" w:rsidRDefault="00E67F5B">
            <w:pPr>
              <w:rPr>
                <w:b/>
                <w:bCs/>
                <w:color w:val="00000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8E336" w14:textId="77777777" w:rsidR="00E67F5B" w:rsidRDefault="00E67F5B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170C7" w14:textId="77777777" w:rsidR="00E67F5B" w:rsidRDefault="00E67F5B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033D2" w14:textId="77777777" w:rsidR="00E67F5B" w:rsidRDefault="00E67F5B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0DB9A" w14:textId="77777777" w:rsidR="00E67F5B" w:rsidRDefault="00E67F5B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7465" w14:textId="77777777" w:rsidR="00E67F5B" w:rsidRDefault="00E67F5B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0B2E" w14:textId="77777777" w:rsidR="00E67F5B" w:rsidRDefault="00E67F5B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97EF" w14:textId="77777777" w:rsidR="00E67F5B" w:rsidRDefault="00E67F5B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9CD2" w14:textId="77777777" w:rsidR="00E67F5B" w:rsidRDefault="00E67F5B">
            <w:pPr>
              <w:rPr>
                <w:sz w:val="20"/>
                <w:szCs w:val="20"/>
              </w:rPr>
            </w:pPr>
          </w:p>
        </w:tc>
      </w:tr>
      <w:tr w:rsidR="00E67F5B" w14:paraId="07A489F6" w14:textId="77777777" w:rsidTr="006B3F47">
        <w:trPr>
          <w:gridAfter w:val="1"/>
          <w:wAfter w:w="6" w:type="dxa"/>
          <w:trHeight w:val="479"/>
          <w:jc w:val="center"/>
        </w:trPr>
        <w:tc>
          <w:tcPr>
            <w:tcW w:w="4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4D191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ameter or Estimate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187693" w14:textId="77777777" w:rsidR="00E67F5B" w:rsidRDefault="00E67F5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9C982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44D7A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D2593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75397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EA3DF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15796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9EA76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E67F5B" w14:paraId="65408403" w14:textId="77777777" w:rsidTr="006B3F47">
        <w:trPr>
          <w:gridAfter w:val="1"/>
          <w:wAfter w:w="6" w:type="dxa"/>
          <w:trHeight w:val="119"/>
          <w:jc w:val="center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54B8" w14:textId="77777777" w:rsidR="00E67F5B" w:rsidRDefault="00E67F5B">
            <w:pPr>
              <w:jc w:val="center"/>
              <w:rPr>
                <w:color w:val="00000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F316" w14:textId="77777777" w:rsidR="00E67F5B" w:rsidRDefault="00E67F5B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371C" w14:textId="77777777" w:rsidR="00E67F5B" w:rsidRDefault="00E67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F5C6" w14:textId="77777777" w:rsidR="00E67F5B" w:rsidRDefault="00E67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AD82" w14:textId="77777777" w:rsidR="00E67F5B" w:rsidRDefault="00E67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2261" w14:textId="77777777" w:rsidR="00E67F5B" w:rsidRDefault="00E67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A806" w14:textId="77777777" w:rsidR="00E67F5B" w:rsidRDefault="00E67F5B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BE47" w14:textId="77777777" w:rsidR="00E67F5B" w:rsidRDefault="00E67F5B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8A4C" w14:textId="77777777" w:rsidR="00E67F5B" w:rsidRDefault="00E67F5B">
            <w:pPr>
              <w:rPr>
                <w:sz w:val="20"/>
                <w:szCs w:val="20"/>
              </w:rPr>
            </w:pPr>
          </w:p>
        </w:tc>
      </w:tr>
      <w:tr w:rsidR="00E67F5B" w14:paraId="2BF07B5F" w14:textId="77777777" w:rsidTr="006B3F47">
        <w:trPr>
          <w:gridAfter w:val="1"/>
          <w:wAfter w:w="6" w:type="dxa"/>
          <w:trHeight w:val="319"/>
          <w:jc w:val="center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5169" w14:textId="77777777" w:rsidR="00E67F5B" w:rsidRDefault="00E67F5B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ixed effect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1FAF" w14:textId="77777777" w:rsidR="00E67F5B" w:rsidRDefault="00E67F5B">
            <w:pPr>
              <w:rPr>
                <w:i/>
                <w:iCs/>
                <w:color w:val="00000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3DAF" w14:textId="77777777" w:rsidR="00E67F5B" w:rsidRDefault="00E67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5CDB" w14:textId="77777777" w:rsidR="00E67F5B" w:rsidRDefault="00E67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282E" w14:textId="77777777" w:rsidR="00E67F5B" w:rsidRDefault="00E67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58C1" w14:textId="77777777" w:rsidR="00E67F5B" w:rsidRDefault="00E67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E178" w14:textId="77777777" w:rsidR="00E67F5B" w:rsidRDefault="00E67F5B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8E16" w14:textId="77777777" w:rsidR="00E67F5B" w:rsidRDefault="00E67F5B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C580" w14:textId="77777777" w:rsidR="00E67F5B" w:rsidRDefault="00E67F5B">
            <w:pPr>
              <w:rPr>
                <w:sz w:val="20"/>
                <w:szCs w:val="20"/>
              </w:rPr>
            </w:pPr>
          </w:p>
        </w:tc>
      </w:tr>
      <w:tr w:rsidR="00E67F5B" w14:paraId="12A01C8B" w14:textId="77777777" w:rsidTr="006B3F47">
        <w:trPr>
          <w:gridAfter w:val="1"/>
          <w:wAfter w:w="6" w:type="dxa"/>
          <w:trHeight w:val="319"/>
          <w:jc w:val="center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A402" w14:textId="77777777" w:rsidR="00E67F5B" w:rsidRDefault="00E67F5B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B8EB" w14:textId="77777777" w:rsidR="00E67F5B" w:rsidRDefault="00E67F5B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E131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13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FC20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14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440B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13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53E8" w14:textId="77777777" w:rsidR="00E67F5B" w:rsidRDefault="00E67F5B">
            <w:pPr>
              <w:rPr>
                <w:color w:val="000000"/>
              </w:rPr>
            </w:pPr>
            <w:r>
              <w:rPr>
                <w:color w:val="000000"/>
              </w:rPr>
              <w:t>.114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B322" w14:textId="77777777" w:rsidR="00E67F5B" w:rsidRDefault="00E67F5B">
            <w:pPr>
              <w:rPr>
                <w:color w:val="000000"/>
              </w:rPr>
            </w:pPr>
            <w:r>
              <w:rPr>
                <w:color w:val="000000"/>
              </w:rPr>
              <w:t>.114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26F9" w14:textId="77777777" w:rsidR="00E67F5B" w:rsidRDefault="00E67F5B">
            <w:pPr>
              <w:rPr>
                <w:color w:val="000000"/>
              </w:rPr>
            </w:pPr>
            <w:r>
              <w:rPr>
                <w:color w:val="000000"/>
              </w:rPr>
              <w:t>.114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EF74" w14:textId="77777777" w:rsidR="00E67F5B" w:rsidRDefault="00E67F5B">
            <w:pPr>
              <w:rPr>
                <w:color w:val="000000"/>
              </w:rPr>
            </w:pPr>
            <w:r>
              <w:rPr>
                <w:color w:val="000000"/>
              </w:rPr>
              <w:t>.114***</w:t>
            </w:r>
          </w:p>
        </w:tc>
      </w:tr>
      <w:tr w:rsidR="00E67F5B" w14:paraId="77D79EE5" w14:textId="77777777" w:rsidTr="006B3F47">
        <w:trPr>
          <w:gridAfter w:val="1"/>
          <w:wAfter w:w="6" w:type="dxa"/>
          <w:trHeight w:val="319"/>
          <w:jc w:val="center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CD73" w14:textId="77777777" w:rsidR="00E67F5B" w:rsidRDefault="00E67F5B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1. Relationship and parental recognition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7D29" w14:textId="77777777" w:rsidR="00E67F5B" w:rsidRDefault="00E67F5B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5334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20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CC67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7571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4AB6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2015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71B1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3F48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E67F5B" w14:paraId="7AEE852E" w14:textId="77777777" w:rsidTr="006B3F47">
        <w:trPr>
          <w:gridAfter w:val="1"/>
          <w:wAfter w:w="6" w:type="dxa"/>
          <w:trHeight w:val="319"/>
          <w:jc w:val="center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AD0E" w14:textId="77777777" w:rsidR="00E67F5B" w:rsidRDefault="00E67F5B">
            <w:pPr>
              <w:ind w:firstLineChars="200" w:firstLine="480"/>
              <w:rPr>
                <w:color w:val="212121"/>
              </w:rPr>
            </w:pPr>
            <w:r>
              <w:rPr>
                <w:color w:val="212121"/>
              </w:rPr>
              <w:t>2. Non-discrimination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C149" w14:textId="77777777" w:rsidR="00E67F5B" w:rsidRDefault="00E67F5B">
            <w:pPr>
              <w:ind w:firstLineChars="200" w:firstLine="480"/>
              <w:rPr>
                <w:color w:val="2121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E722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E67C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06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E26F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AFCA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AEB3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EC75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1FC3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E67F5B" w14:paraId="19B80994" w14:textId="77777777" w:rsidTr="006B3F47">
        <w:trPr>
          <w:gridAfter w:val="1"/>
          <w:wAfter w:w="6" w:type="dxa"/>
          <w:trHeight w:val="319"/>
          <w:jc w:val="center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33F7" w14:textId="77777777" w:rsidR="00E67F5B" w:rsidRDefault="00E67F5B">
            <w:pPr>
              <w:ind w:firstLineChars="200" w:firstLine="480"/>
              <w:rPr>
                <w:color w:val="212121"/>
              </w:rPr>
            </w:pPr>
            <w:r>
              <w:rPr>
                <w:color w:val="212121"/>
              </w:rPr>
              <w:t>3. Religious exemption law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671E" w14:textId="77777777" w:rsidR="00E67F5B" w:rsidRDefault="00E67F5B">
            <w:pPr>
              <w:ind w:firstLineChars="200" w:firstLine="480"/>
              <w:rPr>
                <w:color w:val="2121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C250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5DCB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E958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18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C271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2B10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DFA0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DCAA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E67F5B" w14:paraId="07CDEE2B" w14:textId="77777777" w:rsidTr="006B3F47">
        <w:trPr>
          <w:gridAfter w:val="1"/>
          <w:wAfter w:w="6" w:type="dxa"/>
          <w:trHeight w:val="319"/>
          <w:jc w:val="center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1F7F" w14:textId="77777777" w:rsidR="00E67F5B" w:rsidRDefault="00E67F5B">
            <w:pPr>
              <w:ind w:firstLineChars="200" w:firstLine="480"/>
              <w:rPr>
                <w:color w:val="212121"/>
              </w:rPr>
            </w:pPr>
            <w:r>
              <w:rPr>
                <w:color w:val="212121"/>
              </w:rPr>
              <w:t>4. LGBT youth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35D5" w14:textId="77777777" w:rsidR="00E67F5B" w:rsidRDefault="00E67F5B">
            <w:pPr>
              <w:ind w:firstLineChars="200" w:firstLine="480"/>
              <w:rPr>
                <w:color w:val="2121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1F66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3890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C21B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5ED3" w14:textId="77777777" w:rsidR="00E67F5B" w:rsidRDefault="00E67F5B">
            <w:pPr>
              <w:rPr>
                <w:color w:val="000000"/>
              </w:rPr>
            </w:pPr>
            <w:r>
              <w:rPr>
                <w:color w:val="000000"/>
              </w:rPr>
              <w:t>-.005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9666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A76A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579D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E67F5B" w14:paraId="6D0093D7" w14:textId="77777777" w:rsidTr="006B3F47">
        <w:trPr>
          <w:gridAfter w:val="1"/>
          <w:wAfter w:w="6" w:type="dxa"/>
          <w:trHeight w:val="319"/>
          <w:jc w:val="center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89B8" w14:textId="77777777" w:rsidR="00E67F5B" w:rsidRDefault="00E67F5B">
            <w:pPr>
              <w:ind w:firstLineChars="200" w:firstLine="480"/>
              <w:rPr>
                <w:color w:val="212121"/>
              </w:rPr>
            </w:pPr>
            <w:r>
              <w:rPr>
                <w:color w:val="212121"/>
              </w:rPr>
              <w:t>5. Healthcare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FDC3" w14:textId="77777777" w:rsidR="00E67F5B" w:rsidRDefault="00E67F5B">
            <w:pPr>
              <w:ind w:firstLineChars="200" w:firstLine="480"/>
              <w:rPr>
                <w:color w:val="2121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D1DF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330C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0E54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847B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45F7" w14:textId="77777777" w:rsidR="00E67F5B" w:rsidRDefault="00E67F5B">
            <w:pPr>
              <w:rPr>
                <w:color w:val="000000"/>
              </w:rPr>
            </w:pPr>
            <w:r>
              <w:rPr>
                <w:color w:val="000000"/>
              </w:rPr>
              <w:t>-.005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E20E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1E4F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E67F5B" w14:paraId="11BEF222" w14:textId="77777777" w:rsidTr="006B3F47">
        <w:trPr>
          <w:gridAfter w:val="1"/>
          <w:wAfter w:w="6" w:type="dxa"/>
          <w:trHeight w:val="319"/>
          <w:jc w:val="center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8276" w14:textId="77777777" w:rsidR="00E67F5B" w:rsidRDefault="00E67F5B">
            <w:pPr>
              <w:ind w:firstLineChars="200" w:firstLine="480"/>
              <w:rPr>
                <w:color w:val="212121"/>
              </w:rPr>
            </w:pPr>
            <w:r>
              <w:rPr>
                <w:color w:val="212121"/>
              </w:rPr>
              <w:t>6. Criminal justice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BD29" w14:textId="77777777" w:rsidR="00E67F5B" w:rsidRDefault="00E67F5B">
            <w:pPr>
              <w:ind w:firstLineChars="200" w:firstLine="480"/>
              <w:rPr>
                <w:color w:val="2121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B500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7213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4222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ED17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63EC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2308" w14:textId="77777777" w:rsidR="00E67F5B" w:rsidRDefault="00E67F5B">
            <w:pPr>
              <w:rPr>
                <w:color w:val="000000"/>
              </w:rPr>
            </w:pPr>
            <w:r>
              <w:rPr>
                <w:color w:val="000000"/>
              </w:rPr>
              <w:t>-.009*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E2FE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E67F5B" w14:paraId="60F81041" w14:textId="77777777" w:rsidTr="006B3F47">
        <w:trPr>
          <w:gridAfter w:val="1"/>
          <w:wAfter w:w="6" w:type="dxa"/>
          <w:trHeight w:val="319"/>
          <w:jc w:val="center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BD3E" w14:textId="77777777" w:rsidR="00E67F5B" w:rsidRDefault="00E67F5B">
            <w:pPr>
              <w:ind w:firstLineChars="200" w:firstLine="480"/>
              <w:rPr>
                <w:color w:val="212121"/>
              </w:rPr>
            </w:pPr>
            <w:r>
              <w:rPr>
                <w:color w:val="212121"/>
              </w:rPr>
              <w:t>7. Identity document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EAE3" w14:textId="77777777" w:rsidR="00E67F5B" w:rsidRDefault="00E67F5B">
            <w:pPr>
              <w:ind w:firstLineChars="200" w:firstLine="480"/>
              <w:rPr>
                <w:color w:val="2121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C781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6CD1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564E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DA01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593E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632F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DCBC" w14:textId="77777777" w:rsidR="00E67F5B" w:rsidRDefault="00E67F5B">
            <w:pPr>
              <w:rPr>
                <w:color w:val="000000"/>
              </w:rPr>
            </w:pPr>
            <w:r>
              <w:rPr>
                <w:color w:val="000000"/>
              </w:rPr>
              <w:t>-.006***</w:t>
            </w:r>
          </w:p>
        </w:tc>
      </w:tr>
      <w:tr w:rsidR="00E67F5B" w14:paraId="559698A9" w14:textId="77777777" w:rsidTr="006B3F47">
        <w:trPr>
          <w:gridAfter w:val="1"/>
          <w:wAfter w:w="6" w:type="dxa"/>
          <w:trHeight w:val="319"/>
          <w:jc w:val="center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8666" w14:textId="77777777" w:rsidR="00E67F5B" w:rsidRDefault="00E67F5B">
            <w:pPr>
              <w:rPr>
                <w:color w:val="00000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C968" w14:textId="77777777" w:rsidR="00E67F5B" w:rsidRDefault="00E67F5B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3FCB" w14:textId="77777777" w:rsidR="00E67F5B" w:rsidRDefault="00E67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449D" w14:textId="77777777" w:rsidR="00E67F5B" w:rsidRDefault="00E67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E3CB" w14:textId="77777777" w:rsidR="00E67F5B" w:rsidRDefault="00E67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DBC2" w14:textId="77777777" w:rsidR="00E67F5B" w:rsidRDefault="00E67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625D" w14:textId="77777777" w:rsidR="00E67F5B" w:rsidRDefault="00E67F5B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6F2A" w14:textId="77777777" w:rsidR="00E67F5B" w:rsidRDefault="00E67F5B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6EE1" w14:textId="77777777" w:rsidR="00E67F5B" w:rsidRDefault="00E67F5B">
            <w:pPr>
              <w:rPr>
                <w:sz w:val="20"/>
                <w:szCs w:val="20"/>
              </w:rPr>
            </w:pPr>
          </w:p>
        </w:tc>
      </w:tr>
      <w:tr w:rsidR="00E67F5B" w14:paraId="0FADA7F1" w14:textId="77777777" w:rsidTr="006B3F47">
        <w:trPr>
          <w:gridAfter w:val="1"/>
          <w:wAfter w:w="6" w:type="dxa"/>
          <w:trHeight w:val="319"/>
          <w:jc w:val="center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6CF4" w14:textId="77777777" w:rsidR="00E67F5B" w:rsidRDefault="00E67F5B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ariance component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9325" w14:textId="77777777" w:rsidR="00E67F5B" w:rsidRDefault="00E67F5B">
            <w:pPr>
              <w:rPr>
                <w:i/>
                <w:iCs/>
                <w:color w:val="00000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EFB9" w14:textId="77777777" w:rsidR="00E67F5B" w:rsidRDefault="00E67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5AA9" w14:textId="77777777" w:rsidR="00E67F5B" w:rsidRDefault="00E67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BFB0" w14:textId="77777777" w:rsidR="00E67F5B" w:rsidRDefault="00E67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A8EA" w14:textId="77777777" w:rsidR="00E67F5B" w:rsidRDefault="00E67F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FB04" w14:textId="77777777" w:rsidR="00E67F5B" w:rsidRDefault="00E67F5B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9269" w14:textId="77777777" w:rsidR="00E67F5B" w:rsidRDefault="00E67F5B">
            <w:pPr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8456" w14:textId="77777777" w:rsidR="00E67F5B" w:rsidRDefault="00E67F5B">
            <w:pPr>
              <w:rPr>
                <w:sz w:val="20"/>
                <w:szCs w:val="20"/>
              </w:rPr>
            </w:pPr>
          </w:p>
        </w:tc>
      </w:tr>
      <w:tr w:rsidR="00E67F5B" w14:paraId="22F770B4" w14:textId="77777777" w:rsidTr="006B3F47">
        <w:trPr>
          <w:gridAfter w:val="1"/>
          <w:wAfter w:w="6" w:type="dxa"/>
          <w:trHeight w:val="319"/>
          <w:jc w:val="center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9415" w14:textId="77777777" w:rsidR="00E67F5B" w:rsidRDefault="00E67F5B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State variance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A0B3" w14:textId="77777777" w:rsidR="00E67F5B" w:rsidRDefault="00E67F5B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E046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B0D3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6EDD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D073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C682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574C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D1ED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04</w:t>
            </w:r>
          </w:p>
        </w:tc>
      </w:tr>
      <w:tr w:rsidR="00E67F5B" w14:paraId="4FA5DEEB" w14:textId="77777777" w:rsidTr="006B3F47">
        <w:trPr>
          <w:gridAfter w:val="1"/>
          <w:wAfter w:w="6" w:type="dxa"/>
          <w:trHeight w:val="319"/>
          <w:jc w:val="center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69C2" w14:textId="77777777" w:rsidR="00E67F5B" w:rsidRDefault="00E67F5B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Residual variance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EC14" w14:textId="77777777" w:rsidR="00E67F5B" w:rsidRDefault="00E67F5B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8260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5ED1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2568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EA6F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947E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7C63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E145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99</w:t>
            </w:r>
          </w:p>
        </w:tc>
      </w:tr>
      <w:tr w:rsidR="00E67F5B" w14:paraId="21600C05" w14:textId="77777777" w:rsidTr="006B3F47">
        <w:trPr>
          <w:gridAfter w:val="1"/>
          <w:wAfter w:w="6" w:type="dxa"/>
          <w:trHeight w:val="119"/>
          <w:jc w:val="center"/>
        </w:trPr>
        <w:tc>
          <w:tcPr>
            <w:tcW w:w="4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5C8D2" w14:textId="77777777" w:rsidR="00E67F5B" w:rsidRDefault="00E67F5B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5E5E6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17893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B9F4E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B4F80" w14:textId="77777777" w:rsidR="00E67F5B" w:rsidRDefault="00E67F5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5A503" w14:textId="77777777" w:rsidR="00E67F5B" w:rsidRDefault="00E67F5B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830D2" w14:textId="77777777" w:rsidR="00E67F5B" w:rsidRDefault="00E67F5B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5A744" w14:textId="77777777" w:rsidR="00E67F5B" w:rsidRDefault="00E67F5B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EBC06" w14:textId="77777777" w:rsidR="00E67F5B" w:rsidRDefault="00E67F5B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67F5B" w14:paraId="03D8ADCE" w14:textId="77777777" w:rsidTr="006B3F47">
        <w:trPr>
          <w:trHeight w:val="319"/>
          <w:jc w:val="center"/>
        </w:trPr>
        <w:tc>
          <w:tcPr>
            <w:tcW w:w="1299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9ED7C" w14:textId="77777777" w:rsidR="00E67F5B" w:rsidRDefault="00E67F5B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Note</w:t>
            </w:r>
            <w:r>
              <w:rPr>
                <w:color w:val="000000"/>
              </w:rPr>
              <w:t xml:space="preserve">.  All fixed predictors were grand-mean centered. *** =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01. *** = p &lt; .01.</w:t>
            </w:r>
          </w:p>
        </w:tc>
      </w:tr>
    </w:tbl>
    <w:p w14:paraId="79EF2790" w14:textId="77777777" w:rsidR="00112E8B" w:rsidRDefault="00112E8B" w:rsidP="0098529E"/>
    <w:p w14:paraId="7FB46BA0" w14:textId="77777777" w:rsidR="00112E8B" w:rsidRDefault="00112E8B" w:rsidP="0098529E"/>
    <w:p w14:paraId="413CDDFC" w14:textId="77777777" w:rsidR="00112E8B" w:rsidRDefault="00112E8B" w:rsidP="0098529E"/>
    <w:p w14:paraId="0A1B5D03" w14:textId="7500385D" w:rsidR="00E67F5B" w:rsidRDefault="00E67F5B">
      <w:r>
        <w:br w:type="page"/>
      </w:r>
    </w:p>
    <w:p w14:paraId="2A67F434" w14:textId="77777777" w:rsidR="00216D60" w:rsidRDefault="00E67F5B" w:rsidP="00E67F5B">
      <w:pPr>
        <w:jc w:val="center"/>
      </w:pPr>
      <w:r w:rsidRPr="00CC3D29">
        <w:rPr>
          <w:b/>
          <w:bCs/>
        </w:rPr>
        <w:t xml:space="preserve">Appendix </w:t>
      </w:r>
      <w:r>
        <w:rPr>
          <w:b/>
          <w:bCs/>
        </w:rPr>
        <w:t>H</w:t>
      </w:r>
    </w:p>
    <w:p w14:paraId="15142A07" w14:textId="77777777" w:rsidR="00216D60" w:rsidRDefault="00216D60" w:rsidP="00E67F5B">
      <w:pPr>
        <w:jc w:val="center"/>
      </w:pPr>
    </w:p>
    <w:p w14:paraId="2CBDC7C7" w14:textId="71103027" w:rsidR="00E67F5B" w:rsidRDefault="00E67F5B" w:rsidP="00E67F5B">
      <w:pPr>
        <w:jc w:val="center"/>
      </w:pPr>
      <w:r>
        <w:t>Predicting transgender explicit attitudes from the category specific transgender state policy tallies.</w:t>
      </w:r>
    </w:p>
    <w:p w14:paraId="28EF32A9" w14:textId="77777777" w:rsidR="006B3F47" w:rsidRDefault="006B3F47" w:rsidP="00E67F5B">
      <w:pPr>
        <w:jc w:val="center"/>
      </w:pPr>
    </w:p>
    <w:p w14:paraId="27F0BD4C" w14:textId="77777777" w:rsidR="006B3F47" w:rsidRDefault="006B3F47" w:rsidP="00E67F5B">
      <w:pPr>
        <w:jc w:val="center"/>
      </w:pPr>
    </w:p>
    <w:p w14:paraId="33FF6186" w14:textId="77777777" w:rsidR="006B3F47" w:rsidRPr="0041387F" w:rsidRDefault="006B3F47" w:rsidP="00E67F5B">
      <w:pPr>
        <w:jc w:val="center"/>
      </w:pPr>
    </w:p>
    <w:tbl>
      <w:tblPr>
        <w:tblW w:w="13553" w:type="dxa"/>
        <w:jc w:val="center"/>
        <w:tblLook w:val="04A0" w:firstRow="1" w:lastRow="0" w:firstColumn="1" w:lastColumn="0" w:noHBand="0" w:noVBand="1"/>
      </w:tblPr>
      <w:tblGrid>
        <w:gridCol w:w="5192"/>
        <w:gridCol w:w="484"/>
        <w:gridCol w:w="1125"/>
        <w:gridCol w:w="1125"/>
        <w:gridCol w:w="1125"/>
        <w:gridCol w:w="1125"/>
        <w:gridCol w:w="1125"/>
        <w:gridCol w:w="1125"/>
        <w:gridCol w:w="1127"/>
      </w:tblGrid>
      <w:tr w:rsidR="006B3F47" w14:paraId="76880DC3" w14:textId="77777777" w:rsidTr="006B3F47">
        <w:trPr>
          <w:trHeight w:val="477"/>
          <w:jc w:val="center"/>
        </w:trPr>
        <w:tc>
          <w:tcPr>
            <w:tcW w:w="1355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C2DDC" w14:textId="757D3059" w:rsidR="006B3F47" w:rsidRDefault="006B3F4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able 1</w:t>
            </w:r>
            <w:r w:rsidR="00233375">
              <w:rPr>
                <w:b/>
                <w:bCs/>
                <w:color w:val="000000"/>
              </w:rPr>
              <w:t>2</w:t>
            </w:r>
            <w:r>
              <w:rPr>
                <w:b/>
                <w:bCs/>
                <w:color w:val="000000"/>
              </w:rPr>
              <w:t xml:space="preserve">. </w:t>
            </w:r>
            <w:r>
              <w:rPr>
                <w:color w:val="000000"/>
              </w:rPr>
              <w:t>Predicting transgender explicit attitudes from the category specific transgender state policy tallies.</w:t>
            </w:r>
          </w:p>
        </w:tc>
      </w:tr>
      <w:tr w:rsidR="006B3F47" w14:paraId="1048D2E9" w14:textId="77777777" w:rsidTr="006B3F47">
        <w:trPr>
          <w:trHeight w:val="119"/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4DE8F" w14:textId="77777777" w:rsidR="006B3F47" w:rsidRDefault="006B3F47">
            <w:pPr>
              <w:rPr>
                <w:b/>
                <w:bCs/>
                <w:color w:val="000000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B035D" w14:textId="77777777" w:rsidR="006B3F47" w:rsidRDefault="006B3F47">
            <w:pPr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D0ACE" w14:textId="77777777" w:rsidR="006B3F47" w:rsidRDefault="006B3F47">
            <w:pPr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482FD" w14:textId="77777777" w:rsidR="006B3F47" w:rsidRDefault="006B3F47">
            <w:pPr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1EB05" w14:textId="77777777" w:rsidR="006B3F47" w:rsidRDefault="006B3F47">
            <w:pPr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E0C0" w14:textId="77777777" w:rsidR="006B3F47" w:rsidRDefault="006B3F47">
            <w:pPr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1FF5" w14:textId="77777777" w:rsidR="006B3F47" w:rsidRDefault="006B3F47">
            <w:pPr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DDBD" w14:textId="77777777" w:rsidR="006B3F47" w:rsidRDefault="006B3F47">
            <w:pPr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4625" w14:textId="77777777" w:rsidR="006B3F47" w:rsidRDefault="006B3F47">
            <w:pPr>
              <w:rPr>
                <w:sz w:val="20"/>
                <w:szCs w:val="20"/>
              </w:rPr>
            </w:pPr>
          </w:p>
        </w:tc>
      </w:tr>
      <w:tr w:rsidR="006B3F47" w14:paraId="5267A428" w14:textId="77777777" w:rsidTr="006B3F47">
        <w:trPr>
          <w:trHeight w:val="457"/>
          <w:jc w:val="center"/>
        </w:trPr>
        <w:tc>
          <w:tcPr>
            <w:tcW w:w="5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FFA7A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rameter or Estimate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C8FF40" w14:textId="77777777" w:rsidR="006B3F47" w:rsidRDefault="006B3F4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5076D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ABDE2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36669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CA5C7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0C91D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0471C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4D476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6B3F47" w14:paraId="4FEBA2FF" w14:textId="77777777" w:rsidTr="006B3F47">
        <w:trPr>
          <w:trHeight w:val="119"/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84F2" w14:textId="77777777" w:rsidR="006B3F47" w:rsidRDefault="006B3F47">
            <w:pPr>
              <w:jc w:val="center"/>
              <w:rPr>
                <w:color w:val="000000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1FC4" w14:textId="77777777" w:rsidR="006B3F47" w:rsidRDefault="006B3F47">
            <w:pPr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729A" w14:textId="77777777" w:rsidR="006B3F47" w:rsidRDefault="006B3F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53F7" w14:textId="77777777" w:rsidR="006B3F47" w:rsidRDefault="006B3F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F249" w14:textId="77777777" w:rsidR="006B3F47" w:rsidRDefault="006B3F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C645" w14:textId="77777777" w:rsidR="006B3F47" w:rsidRDefault="006B3F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0030" w14:textId="77777777" w:rsidR="006B3F47" w:rsidRDefault="006B3F47">
            <w:pPr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F0FA" w14:textId="77777777" w:rsidR="006B3F47" w:rsidRDefault="006B3F47">
            <w:pPr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81DC" w14:textId="77777777" w:rsidR="006B3F47" w:rsidRDefault="006B3F47">
            <w:pPr>
              <w:rPr>
                <w:sz w:val="20"/>
                <w:szCs w:val="20"/>
              </w:rPr>
            </w:pPr>
          </w:p>
        </w:tc>
      </w:tr>
      <w:tr w:rsidR="006B3F47" w14:paraId="797B7BED" w14:textId="77777777" w:rsidTr="006B3F47">
        <w:trPr>
          <w:trHeight w:val="318"/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F4D1" w14:textId="77777777" w:rsidR="006B3F47" w:rsidRDefault="006B3F47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ixed effects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CA26" w14:textId="77777777" w:rsidR="006B3F47" w:rsidRDefault="006B3F47">
            <w:pPr>
              <w:rPr>
                <w:i/>
                <w:iCs/>
                <w:color w:val="00000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CD93" w14:textId="77777777" w:rsidR="006B3F47" w:rsidRDefault="006B3F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5BF7" w14:textId="77777777" w:rsidR="006B3F47" w:rsidRDefault="006B3F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EB38" w14:textId="77777777" w:rsidR="006B3F47" w:rsidRDefault="006B3F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B10A" w14:textId="77777777" w:rsidR="006B3F47" w:rsidRDefault="006B3F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A37A" w14:textId="77777777" w:rsidR="006B3F47" w:rsidRDefault="006B3F47">
            <w:pPr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46CC" w14:textId="77777777" w:rsidR="006B3F47" w:rsidRDefault="006B3F47">
            <w:pPr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0B41" w14:textId="77777777" w:rsidR="006B3F47" w:rsidRDefault="006B3F47">
            <w:pPr>
              <w:rPr>
                <w:sz w:val="20"/>
                <w:szCs w:val="20"/>
              </w:rPr>
            </w:pPr>
          </w:p>
        </w:tc>
      </w:tr>
      <w:tr w:rsidR="006B3F47" w14:paraId="0C05E81D" w14:textId="77777777" w:rsidTr="006B3F47">
        <w:trPr>
          <w:trHeight w:val="318"/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1F99" w14:textId="77777777" w:rsidR="006B3F47" w:rsidRDefault="006B3F47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E4A7" w14:textId="77777777" w:rsidR="006B3F47" w:rsidRDefault="006B3F47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E417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43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FEC7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43*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E984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43*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42E5" w14:textId="77777777" w:rsidR="006B3F47" w:rsidRDefault="006B3F47">
            <w:pPr>
              <w:rPr>
                <w:color w:val="000000"/>
              </w:rPr>
            </w:pPr>
            <w:r>
              <w:rPr>
                <w:color w:val="000000"/>
              </w:rPr>
              <w:t>.043*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3224" w14:textId="77777777" w:rsidR="006B3F47" w:rsidRDefault="006B3F47">
            <w:pPr>
              <w:rPr>
                <w:color w:val="000000"/>
              </w:rPr>
            </w:pPr>
            <w:r>
              <w:rPr>
                <w:color w:val="000000"/>
              </w:rPr>
              <w:t>.042*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7EF2" w14:textId="77777777" w:rsidR="006B3F47" w:rsidRDefault="006B3F47">
            <w:pPr>
              <w:rPr>
                <w:color w:val="000000"/>
              </w:rPr>
            </w:pPr>
            <w:r>
              <w:rPr>
                <w:color w:val="000000"/>
              </w:rPr>
              <w:t>.043*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EB18" w14:textId="77777777" w:rsidR="006B3F47" w:rsidRDefault="006B3F47">
            <w:pPr>
              <w:rPr>
                <w:color w:val="000000"/>
              </w:rPr>
            </w:pPr>
            <w:r>
              <w:rPr>
                <w:color w:val="000000"/>
              </w:rPr>
              <w:t>.042***</w:t>
            </w:r>
          </w:p>
        </w:tc>
      </w:tr>
      <w:tr w:rsidR="006B3F47" w14:paraId="14D979B6" w14:textId="77777777" w:rsidTr="006B3F47">
        <w:trPr>
          <w:trHeight w:val="318"/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65B1" w14:textId="77777777" w:rsidR="006B3F47" w:rsidRDefault="006B3F47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1. Relationship and parental recognition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2A3D" w14:textId="77777777" w:rsidR="006B3F47" w:rsidRDefault="006B3F47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586C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102*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2782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A53B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9DC8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B0DD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D266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4ACD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6B3F47" w14:paraId="643CA503" w14:textId="77777777" w:rsidTr="006B3F47">
        <w:trPr>
          <w:trHeight w:val="318"/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E96B" w14:textId="77777777" w:rsidR="006B3F47" w:rsidRDefault="006B3F47">
            <w:pPr>
              <w:ind w:firstLineChars="200" w:firstLine="480"/>
              <w:rPr>
                <w:color w:val="212121"/>
              </w:rPr>
            </w:pPr>
            <w:r>
              <w:rPr>
                <w:color w:val="212121"/>
              </w:rPr>
              <w:t>2. Non-discrimination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B7D1" w14:textId="77777777" w:rsidR="006B3F47" w:rsidRDefault="006B3F47">
            <w:pPr>
              <w:ind w:firstLineChars="200" w:firstLine="480"/>
              <w:rPr>
                <w:color w:val="212121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8FD7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E673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39*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9E3A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BF62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E1CD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4F16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E220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6B3F47" w14:paraId="001D52B9" w14:textId="77777777" w:rsidTr="006B3F47">
        <w:trPr>
          <w:trHeight w:val="318"/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578F" w14:textId="77777777" w:rsidR="006B3F47" w:rsidRDefault="006B3F47">
            <w:pPr>
              <w:ind w:firstLineChars="200" w:firstLine="480"/>
              <w:rPr>
                <w:color w:val="212121"/>
              </w:rPr>
            </w:pPr>
            <w:r>
              <w:rPr>
                <w:color w:val="212121"/>
              </w:rPr>
              <w:t>3. Religious exemption laws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B8E8" w14:textId="77777777" w:rsidR="006B3F47" w:rsidRDefault="006B3F47">
            <w:pPr>
              <w:ind w:firstLineChars="200" w:firstLine="480"/>
              <w:rPr>
                <w:color w:val="212121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595A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8699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63B3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072*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B07D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A791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3EB1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DE0C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6B3F47" w14:paraId="0978E59A" w14:textId="77777777" w:rsidTr="006B3F47">
        <w:trPr>
          <w:trHeight w:val="318"/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26F2" w14:textId="77777777" w:rsidR="006B3F47" w:rsidRDefault="006B3F47">
            <w:pPr>
              <w:ind w:firstLineChars="200" w:firstLine="480"/>
              <w:rPr>
                <w:color w:val="212121"/>
              </w:rPr>
            </w:pPr>
            <w:r>
              <w:rPr>
                <w:color w:val="212121"/>
              </w:rPr>
              <w:t>4. LGBT youth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0467" w14:textId="77777777" w:rsidR="006B3F47" w:rsidRDefault="006B3F47">
            <w:pPr>
              <w:ind w:firstLineChars="200" w:firstLine="480"/>
              <w:rPr>
                <w:color w:val="212121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E0A0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219C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1C17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5D99" w14:textId="77777777" w:rsidR="006B3F47" w:rsidRDefault="006B3F47">
            <w:pPr>
              <w:rPr>
                <w:color w:val="000000"/>
              </w:rPr>
            </w:pPr>
            <w:r>
              <w:rPr>
                <w:color w:val="000000"/>
              </w:rPr>
              <w:t>-.028*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75C0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FEF1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6C98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6B3F47" w14:paraId="2764B0DD" w14:textId="77777777" w:rsidTr="006B3F47">
        <w:trPr>
          <w:trHeight w:val="318"/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0B60" w14:textId="77777777" w:rsidR="006B3F47" w:rsidRDefault="006B3F47">
            <w:pPr>
              <w:ind w:firstLineChars="200" w:firstLine="480"/>
              <w:rPr>
                <w:color w:val="212121"/>
              </w:rPr>
            </w:pPr>
            <w:r>
              <w:rPr>
                <w:color w:val="212121"/>
              </w:rPr>
              <w:t>5. Healthcare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5830" w14:textId="77777777" w:rsidR="006B3F47" w:rsidRDefault="006B3F47">
            <w:pPr>
              <w:ind w:firstLineChars="200" w:firstLine="480"/>
              <w:rPr>
                <w:color w:val="212121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FC15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98E2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D51E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B085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E03E" w14:textId="77777777" w:rsidR="006B3F47" w:rsidRDefault="006B3F47">
            <w:pPr>
              <w:rPr>
                <w:color w:val="000000"/>
              </w:rPr>
            </w:pPr>
            <w:r>
              <w:rPr>
                <w:color w:val="000000"/>
              </w:rPr>
              <w:t>-.028*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8304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F7C8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6B3F47" w14:paraId="0A44FBD4" w14:textId="77777777" w:rsidTr="006B3F47">
        <w:trPr>
          <w:trHeight w:val="318"/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D5C4" w14:textId="77777777" w:rsidR="006B3F47" w:rsidRDefault="006B3F47">
            <w:pPr>
              <w:ind w:firstLineChars="200" w:firstLine="480"/>
              <w:rPr>
                <w:color w:val="212121"/>
              </w:rPr>
            </w:pPr>
            <w:r>
              <w:rPr>
                <w:color w:val="212121"/>
              </w:rPr>
              <w:t>6. Criminal justice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A4FB" w14:textId="77777777" w:rsidR="006B3F47" w:rsidRDefault="006B3F47">
            <w:pPr>
              <w:ind w:firstLineChars="200" w:firstLine="480"/>
              <w:rPr>
                <w:color w:val="212121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16C9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028C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936C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528D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CD88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99E0" w14:textId="77777777" w:rsidR="006B3F47" w:rsidRDefault="006B3F47">
            <w:pPr>
              <w:rPr>
                <w:color w:val="000000"/>
              </w:rPr>
            </w:pPr>
            <w:r>
              <w:rPr>
                <w:color w:val="000000"/>
              </w:rPr>
              <w:t>-.054**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D415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</w:tr>
      <w:tr w:rsidR="006B3F47" w14:paraId="4E07286E" w14:textId="77777777" w:rsidTr="006B3F47">
        <w:trPr>
          <w:trHeight w:val="318"/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B176" w14:textId="77777777" w:rsidR="006B3F47" w:rsidRDefault="006B3F47">
            <w:pPr>
              <w:ind w:firstLineChars="200" w:firstLine="480"/>
              <w:rPr>
                <w:color w:val="212121"/>
              </w:rPr>
            </w:pPr>
            <w:r>
              <w:rPr>
                <w:color w:val="212121"/>
              </w:rPr>
              <w:t>7. Identity documents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AD3E" w14:textId="77777777" w:rsidR="006B3F47" w:rsidRDefault="006B3F47">
            <w:pPr>
              <w:ind w:firstLineChars="200" w:firstLine="480"/>
              <w:rPr>
                <w:color w:val="212121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1844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9C08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A2A5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4F36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9819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A384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—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CDC7" w14:textId="77777777" w:rsidR="006B3F47" w:rsidRDefault="006B3F47">
            <w:pPr>
              <w:rPr>
                <w:color w:val="000000"/>
              </w:rPr>
            </w:pPr>
            <w:r>
              <w:rPr>
                <w:color w:val="000000"/>
              </w:rPr>
              <w:t>-.034***</w:t>
            </w:r>
          </w:p>
        </w:tc>
      </w:tr>
      <w:tr w:rsidR="006B3F47" w14:paraId="3CD4180D" w14:textId="77777777" w:rsidTr="006B3F47">
        <w:trPr>
          <w:trHeight w:val="318"/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D556" w14:textId="77777777" w:rsidR="006B3F47" w:rsidRDefault="006B3F47">
            <w:pPr>
              <w:rPr>
                <w:color w:val="000000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01C2" w14:textId="77777777" w:rsidR="006B3F47" w:rsidRDefault="006B3F47">
            <w:pPr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4E30" w14:textId="77777777" w:rsidR="006B3F47" w:rsidRDefault="006B3F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51B1" w14:textId="77777777" w:rsidR="006B3F47" w:rsidRDefault="006B3F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CD5E" w14:textId="77777777" w:rsidR="006B3F47" w:rsidRDefault="006B3F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4F5D" w14:textId="77777777" w:rsidR="006B3F47" w:rsidRDefault="006B3F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6FCF" w14:textId="77777777" w:rsidR="006B3F47" w:rsidRDefault="006B3F47">
            <w:pPr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4DE9" w14:textId="77777777" w:rsidR="006B3F47" w:rsidRDefault="006B3F47">
            <w:pPr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CB32" w14:textId="77777777" w:rsidR="006B3F47" w:rsidRDefault="006B3F47">
            <w:pPr>
              <w:rPr>
                <w:sz w:val="20"/>
                <w:szCs w:val="20"/>
              </w:rPr>
            </w:pPr>
          </w:p>
        </w:tc>
      </w:tr>
      <w:tr w:rsidR="006B3F47" w14:paraId="25DD8B56" w14:textId="77777777" w:rsidTr="006B3F47">
        <w:trPr>
          <w:trHeight w:val="318"/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913A" w14:textId="77777777" w:rsidR="006B3F47" w:rsidRDefault="006B3F47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ariance components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2420" w14:textId="77777777" w:rsidR="006B3F47" w:rsidRDefault="006B3F47">
            <w:pPr>
              <w:rPr>
                <w:i/>
                <w:iCs/>
                <w:color w:val="00000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D975" w14:textId="77777777" w:rsidR="006B3F47" w:rsidRDefault="006B3F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44AD" w14:textId="77777777" w:rsidR="006B3F47" w:rsidRDefault="006B3F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A59F" w14:textId="77777777" w:rsidR="006B3F47" w:rsidRDefault="006B3F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9981" w14:textId="77777777" w:rsidR="006B3F47" w:rsidRDefault="006B3F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D46A" w14:textId="77777777" w:rsidR="006B3F47" w:rsidRDefault="006B3F47">
            <w:pPr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A53A" w14:textId="77777777" w:rsidR="006B3F47" w:rsidRDefault="006B3F47">
            <w:pPr>
              <w:rPr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56D2" w14:textId="77777777" w:rsidR="006B3F47" w:rsidRDefault="006B3F47">
            <w:pPr>
              <w:rPr>
                <w:sz w:val="20"/>
                <w:szCs w:val="20"/>
              </w:rPr>
            </w:pPr>
          </w:p>
        </w:tc>
      </w:tr>
      <w:tr w:rsidR="006B3F47" w14:paraId="12147AFB" w14:textId="77777777" w:rsidTr="006B3F47">
        <w:trPr>
          <w:trHeight w:val="318"/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1BF0" w14:textId="77777777" w:rsidR="006B3F47" w:rsidRDefault="006B3F47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State variance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9AC8" w14:textId="77777777" w:rsidR="006B3F47" w:rsidRDefault="006B3F47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C745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6906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E58B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E195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F408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CE1E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2E5C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6</w:t>
            </w:r>
          </w:p>
        </w:tc>
      </w:tr>
      <w:tr w:rsidR="006B3F47" w14:paraId="680D455B" w14:textId="77777777" w:rsidTr="006B3F47">
        <w:trPr>
          <w:trHeight w:val="318"/>
          <w:jc w:val="center"/>
        </w:trPr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B6D1" w14:textId="77777777" w:rsidR="006B3F47" w:rsidRDefault="006B3F47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Residual variance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3C47" w14:textId="77777777" w:rsidR="006B3F47" w:rsidRDefault="006B3F47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4D28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9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B772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9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67ED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9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F54C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9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245F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9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4074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9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8A37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992</w:t>
            </w:r>
          </w:p>
        </w:tc>
      </w:tr>
      <w:tr w:rsidR="006B3F47" w14:paraId="213F1F1A" w14:textId="77777777" w:rsidTr="006B3F47">
        <w:trPr>
          <w:trHeight w:val="99"/>
          <w:jc w:val="center"/>
        </w:trPr>
        <w:tc>
          <w:tcPr>
            <w:tcW w:w="5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AAB0B" w14:textId="77777777" w:rsidR="006B3F47" w:rsidRDefault="006B3F47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0AFEB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9ABEE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58FF8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0F403" w14:textId="77777777" w:rsidR="006B3F47" w:rsidRDefault="006B3F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DE58B" w14:textId="77777777" w:rsidR="006B3F47" w:rsidRDefault="006B3F47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BBFCB" w14:textId="77777777" w:rsidR="006B3F47" w:rsidRDefault="006B3F47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98E5D" w14:textId="77777777" w:rsidR="006B3F47" w:rsidRDefault="006B3F47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74CEF" w14:textId="77777777" w:rsidR="006B3F47" w:rsidRDefault="006B3F47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6B3F47" w14:paraId="414A2415" w14:textId="77777777" w:rsidTr="006B3F47">
        <w:trPr>
          <w:trHeight w:val="318"/>
          <w:jc w:val="center"/>
        </w:trPr>
        <w:tc>
          <w:tcPr>
            <w:tcW w:w="1355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FDB8" w14:textId="77777777" w:rsidR="006B3F47" w:rsidRDefault="006B3F47">
            <w:pPr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Note</w:t>
            </w:r>
            <w:r>
              <w:rPr>
                <w:color w:val="000000"/>
              </w:rPr>
              <w:t xml:space="preserve">.  All fixed predictors were grand-mean centered. *** =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01. *** = p &lt; .01.</w:t>
            </w:r>
          </w:p>
        </w:tc>
      </w:tr>
    </w:tbl>
    <w:p w14:paraId="247F3B7A" w14:textId="77777777" w:rsidR="00112E8B" w:rsidRPr="0098529E" w:rsidRDefault="00112E8B" w:rsidP="0098529E"/>
    <w:sectPr w:rsidR="00112E8B" w:rsidRPr="0098529E" w:rsidSect="00E67F5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3D947" w14:textId="77777777" w:rsidR="00FA4FB7" w:rsidRDefault="00FA4FB7" w:rsidP="006F0C29">
      <w:r>
        <w:separator/>
      </w:r>
    </w:p>
  </w:endnote>
  <w:endnote w:type="continuationSeparator" w:id="0">
    <w:p w14:paraId="3A68DF41" w14:textId="77777777" w:rsidR="00FA4FB7" w:rsidRDefault="00FA4FB7" w:rsidP="006F0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73099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B57514" w14:textId="2060FB04" w:rsidR="006F0C29" w:rsidRDefault="006F0C29" w:rsidP="009D6F3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5B681A" w14:textId="77777777" w:rsidR="006F0C29" w:rsidRDefault="006F0C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4685544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CD4719" w14:textId="32F40289" w:rsidR="006F0C29" w:rsidRPr="006F0C29" w:rsidRDefault="006F0C29" w:rsidP="009D6F37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6F0C29">
          <w:rPr>
            <w:rStyle w:val="PageNumber"/>
            <w:rFonts w:ascii="Times New Roman" w:hAnsi="Times New Roman" w:cs="Times New Roman"/>
          </w:rPr>
          <w:fldChar w:fldCharType="begin"/>
        </w:r>
        <w:r w:rsidRPr="006F0C2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F0C29">
          <w:rPr>
            <w:rStyle w:val="PageNumber"/>
            <w:rFonts w:ascii="Times New Roman" w:hAnsi="Times New Roman" w:cs="Times New Roman"/>
          </w:rPr>
          <w:fldChar w:fldCharType="separate"/>
        </w:r>
        <w:r w:rsidRPr="006F0C29">
          <w:rPr>
            <w:rStyle w:val="PageNumber"/>
            <w:rFonts w:ascii="Times New Roman" w:hAnsi="Times New Roman" w:cs="Times New Roman"/>
            <w:noProof/>
          </w:rPr>
          <w:t>1</w:t>
        </w:r>
        <w:r w:rsidRPr="006F0C2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B0EE0A7" w14:textId="77777777" w:rsidR="006F0C29" w:rsidRPr="006F0C29" w:rsidRDefault="006F0C29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0E7F6" w14:textId="77777777" w:rsidR="00FA4FB7" w:rsidRDefault="00FA4FB7" w:rsidP="006F0C29">
      <w:r>
        <w:separator/>
      </w:r>
    </w:p>
  </w:footnote>
  <w:footnote w:type="continuationSeparator" w:id="0">
    <w:p w14:paraId="45B3831E" w14:textId="77777777" w:rsidR="00FA4FB7" w:rsidRDefault="00FA4FB7" w:rsidP="006F0C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1A1"/>
    <w:rsid w:val="00007F5F"/>
    <w:rsid w:val="00024D52"/>
    <w:rsid w:val="00035AD1"/>
    <w:rsid w:val="00061940"/>
    <w:rsid w:val="000676CC"/>
    <w:rsid w:val="00080E1F"/>
    <w:rsid w:val="0008387F"/>
    <w:rsid w:val="00093357"/>
    <w:rsid w:val="00095865"/>
    <w:rsid w:val="000A6035"/>
    <w:rsid w:val="000A7C08"/>
    <w:rsid w:val="000E4F3A"/>
    <w:rsid w:val="001049D3"/>
    <w:rsid w:val="001057D5"/>
    <w:rsid w:val="00106C73"/>
    <w:rsid w:val="00112E8B"/>
    <w:rsid w:val="001137A0"/>
    <w:rsid w:val="0011782E"/>
    <w:rsid w:val="00117AF4"/>
    <w:rsid w:val="00120047"/>
    <w:rsid w:val="0012475F"/>
    <w:rsid w:val="001322BB"/>
    <w:rsid w:val="001369F7"/>
    <w:rsid w:val="00143D55"/>
    <w:rsid w:val="00162356"/>
    <w:rsid w:val="00166E51"/>
    <w:rsid w:val="0016784D"/>
    <w:rsid w:val="00167868"/>
    <w:rsid w:val="001727AD"/>
    <w:rsid w:val="00186438"/>
    <w:rsid w:val="001A5A9A"/>
    <w:rsid w:val="001C498B"/>
    <w:rsid w:val="001E2767"/>
    <w:rsid w:val="00216D60"/>
    <w:rsid w:val="00233375"/>
    <w:rsid w:val="00241CD3"/>
    <w:rsid w:val="00253C8D"/>
    <w:rsid w:val="0026742B"/>
    <w:rsid w:val="00271269"/>
    <w:rsid w:val="002743D1"/>
    <w:rsid w:val="00284BDF"/>
    <w:rsid w:val="00287D91"/>
    <w:rsid w:val="00290A9E"/>
    <w:rsid w:val="00292B4B"/>
    <w:rsid w:val="00297202"/>
    <w:rsid w:val="002A0765"/>
    <w:rsid w:val="002A309F"/>
    <w:rsid w:val="002A4FE7"/>
    <w:rsid w:val="002A6252"/>
    <w:rsid w:val="002B6772"/>
    <w:rsid w:val="002C4B3B"/>
    <w:rsid w:val="002D7A85"/>
    <w:rsid w:val="002E71A1"/>
    <w:rsid w:val="0030431F"/>
    <w:rsid w:val="0031023F"/>
    <w:rsid w:val="00313229"/>
    <w:rsid w:val="00341A0E"/>
    <w:rsid w:val="00343B0F"/>
    <w:rsid w:val="00351A1B"/>
    <w:rsid w:val="00364911"/>
    <w:rsid w:val="003956D7"/>
    <w:rsid w:val="003A5C25"/>
    <w:rsid w:val="003A7134"/>
    <w:rsid w:val="003B2D1D"/>
    <w:rsid w:val="003B5039"/>
    <w:rsid w:val="003C2D39"/>
    <w:rsid w:val="003D4B81"/>
    <w:rsid w:val="003F1F44"/>
    <w:rsid w:val="003F463A"/>
    <w:rsid w:val="003F74E1"/>
    <w:rsid w:val="00405F6C"/>
    <w:rsid w:val="00406C7F"/>
    <w:rsid w:val="0041387F"/>
    <w:rsid w:val="004260D9"/>
    <w:rsid w:val="0042769D"/>
    <w:rsid w:val="00433FC5"/>
    <w:rsid w:val="00460938"/>
    <w:rsid w:val="00462BA2"/>
    <w:rsid w:val="0047481B"/>
    <w:rsid w:val="0048195B"/>
    <w:rsid w:val="00487038"/>
    <w:rsid w:val="00494026"/>
    <w:rsid w:val="004B12B2"/>
    <w:rsid w:val="004B1F3A"/>
    <w:rsid w:val="004B2F7F"/>
    <w:rsid w:val="004D0934"/>
    <w:rsid w:val="004E5948"/>
    <w:rsid w:val="005050BE"/>
    <w:rsid w:val="00512E4B"/>
    <w:rsid w:val="00534AB3"/>
    <w:rsid w:val="00562160"/>
    <w:rsid w:val="0059221E"/>
    <w:rsid w:val="005C3DC6"/>
    <w:rsid w:val="005C52A5"/>
    <w:rsid w:val="005D323A"/>
    <w:rsid w:val="005D62AA"/>
    <w:rsid w:val="005E7B55"/>
    <w:rsid w:val="005F63EA"/>
    <w:rsid w:val="00603B04"/>
    <w:rsid w:val="006124CB"/>
    <w:rsid w:val="00632172"/>
    <w:rsid w:val="00644718"/>
    <w:rsid w:val="00653E99"/>
    <w:rsid w:val="00655FF0"/>
    <w:rsid w:val="006614F3"/>
    <w:rsid w:val="00676348"/>
    <w:rsid w:val="006912C3"/>
    <w:rsid w:val="006948DA"/>
    <w:rsid w:val="006A2ED8"/>
    <w:rsid w:val="006A4269"/>
    <w:rsid w:val="006B0D85"/>
    <w:rsid w:val="006B3F47"/>
    <w:rsid w:val="006D3226"/>
    <w:rsid w:val="006F0C29"/>
    <w:rsid w:val="006F3496"/>
    <w:rsid w:val="0070015A"/>
    <w:rsid w:val="007259DD"/>
    <w:rsid w:val="0072630B"/>
    <w:rsid w:val="007568C4"/>
    <w:rsid w:val="00757ABF"/>
    <w:rsid w:val="00763226"/>
    <w:rsid w:val="00773685"/>
    <w:rsid w:val="00776C12"/>
    <w:rsid w:val="00790261"/>
    <w:rsid w:val="00791E73"/>
    <w:rsid w:val="00794066"/>
    <w:rsid w:val="007A3DA2"/>
    <w:rsid w:val="007B3C41"/>
    <w:rsid w:val="007C14EA"/>
    <w:rsid w:val="007C3B20"/>
    <w:rsid w:val="007E38A3"/>
    <w:rsid w:val="007F14FB"/>
    <w:rsid w:val="00800924"/>
    <w:rsid w:val="008035B7"/>
    <w:rsid w:val="0080573A"/>
    <w:rsid w:val="008059ED"/>
    <w:rsid w:val="008244D7"/>
    <w:rsid w:val="00830E72"/>
    <w:rsid w:val="00831FD8"/>
    <w:rsid w:val="00832595"/>
    <w:rsid w:val="00832AE2"/>
    <w:rsid w:val="00832BBE"/>
    <w:rsid w:val="00857EED"/>
    <w:rsid w:val="00860FB7"/>
    <w:rsid w:val="00875938"/>
    <w:rsid w:val="00883AE1"/>
    <w:rsid w:val="00893A71"/>
    <w:rsid w:val="00897669"/>
    <w:rsid w:val="008A05E4"/>
    <w:rsid w:val="008A2341"/>
    <w:rsid w:val="008D5AED"/>
    <w:rsid w:val="008E491A"/>
    <w:rsid w:val="008E6C19"/>
    <w:rsid w:val="00902FAB"/>
    <w:rsid w:val="00912FC6"/>
    <w:rsid w:val="0091610E"/>
    <w:rsid w:val="00930EA7"/>
    <w:rsid w:val="00946531"/>
    <w:rsid w:val="0095306D"/>
    <w:rsid w:val="00956D7F"/>
    <w:rsid w:val="00964E3B"/>
    <w:rsid w:val="00974D7F"/>
    <w:rsid w:val="0098529E"/>
    <w:rsid w:val="00987949"/>
    <w:rsid w:val="00987A13"/>
    <w:rsid w:val="009A0E49"/>
    <w:rsid w:val="009B0071"/>
    <w:rsid w:val="009B2988"/>
    <w:rsid w:val="009B4495"/>
    <w:rsid w:val="009C3ED5"/>
    <w:rsid w:val="009C62EB"/>
    <w:rsid w:val="009F3B89"/>
    <w:rsid w:val="00A13D22"/>
    <w:rsid w:val="00A149D6"/>
    <w:rsid w:val="00A242EC"/>
    <w:rsid w:val="00A264C4"/>
    <w:rsid w:val="00A3386B"/>
    <w:rsid w:val="00A358C7"/>
    <w:rsid w:val="00A571D7"/>
    <w:rsid w:val="00A64ADC"/>
    <w:rsid w:val="00A82D63"/>
    <w:rsid w:val="00A87F93"/>
    <w:rsid w:val="00A9287D"/>
    <w:rsid w:val="00A93DD3"/>
    <w:rsid w:val="00A953F1"/>
    <w:rsid w:val="00AB08C2"/>
    <w:rsid w:val="00AF07A0"/>
    <w:rsid w:val="00AF5E20"/>
    <w:rsid w:val="00B1099F"/>
    <w:rsid w:val="00B201C8"/>
    <w:rsid w:val="00B22FBE"/>
    <w:rsid w:val="00B23ABF"/>
    <w:rsid w:val="00B24DF5"/>
    <w:rsid w:val="00B328A0"/>
    <w:rsid w:val="00B454D8"/>
    <w:rsid w:val="00B720E7"/>
    <w:rsid w:val="00BA29C7"/>
    <w:rsid w:val="00BA4CB2"/>
    <w:rsid w:val="00BA627A"/>
    <w:rsid w:val="00BA6B85"/>
    <w:rsid w:val="00BB4B77"/>
    <w:rsid w:val="00BB6BF0"/>
    <w:rsid w:val="00BB7B19"/>
    <w:rsid w:val="00BC6933"/>
    <w:rsid w:val="00BC72FD"/>
    <w:rsid w:val="00BD21F8"/>
    <w:rsid w:val="00BD5CE4"/>
    <w:rsid w:val="00BF345C"/>
    <w:rsid w:val="00C03922"/>
    <w:rsid w:val="00C24CF8"/>
    <w:rsid w:val="00C3300D"/>
    <w:rsid w:val="00C35013"/>
    <w:rsid w:val="00C37835"/>
    <w:rsid w:val="00C53365"/>
    <w:rsid w:val="00C56193"/>
    <w:rsid w:val="00C75661"/>
    <w:rsid w:val="00C91D70"/>
    <w:rsid w:val="00C93561"/>
    <w:rsid w:val="00C96A7F"/>
    <w:rsid w:val="00CC3D29"/>
    <w:rsid w:val="00CD3219"/>
    <w:rsid w:val="00CE0682"/>
    <w:rsid w:val="00CF2930"/>
    <w:rsid w:val="00D035FE"/>
    <w:rsid w:val="00D03790"/>
    <w:rsid w:val="00D038FC"/>
    <w:rsid w:val="00D17DC2"/>
    <w:rsid w:val="00D27724"/>
    <w:rsid w:val="00D31352"/>
    <w:rsid w:val="00D375CC"/>
    <w:rsid w:val="00D37D01"/>
    <w:rsid w:val="00D443EF"/>
    <w:rsid w:val="00D53806"/>
    <w:rsid w:val="00D70299"/>
    <w:rsid w:val="00D74235"/>
    <w:rsid w:val="00D824D2"/>
    <w:rsid w:val="00DA478D"/>
    <w:rsid w:val="00DB51CB"/>
    <w:rsid w:val="00DD2886"/>
    <w:rsid w:val="00DD3F92"/>
    <w:rsid w:val="00DF4923"/>
    <w:rsid w:val="00E0134D"/>
    <w:rsid w:val="00E02A80"/>
    <w:rsid w:val="00E166AD"/>
    <w:rsid w:val="00E26853"/>
    <w:rsid w:val="00E31AA9"/>
    <w:rsid w:val="00E429EF"/>
    <w:rsid w:val="00E57F4C"/>
    <w:rsid w:val="00E6088B"/>
    <w:rsid w:val="00E61BA6"/>
    <w:rsid w:val="00E6228A"/>
    <w:rsid w:val="00E64349"/>
    <w:rsid w:val="00E67F5B"/>
    <w:rsid w:val="00EA4066"/>
    <w:rsid w:val="00EA7A88"/>
    <w:rsid w:val="00EB56C6"/>
    <w:rsid w:val="00EB7BFB"/>
    <w:rsid w:val="00EC768A"/>
    <w:rsid w:val="00EF2201"/>
    <w:rsid w:val="00F010E1"/>
    <w:rsid w:val="00F02966"/>
    <w:rsid w:val="00F10F0F"/>
    <w:rsid w:val="00F11927"/>
    <w:rsid w:val="00F21B08"/>
    <w:rsid w:val="00F66D34"/>
    <w:rsid w:val="00F77DAE"/>
    <w:rsid w:val="00F9745C"/>
    <w:rsid w:val="00FA21C6"/>
    <w:rsid w:val="00FA3485"/>
    <w:rsid w:val="00FA4FB7"/>
    <w:rsid w:val="00FC4330"/>
    <w:rsid w:val="00FE2ABF"/>
    <w:rsid w:val="00FF0BD9"/>
    <w:rsid w:val="00FF7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FBF96"/>
  <w15:chartTrackingRefBased/>
  <w15:docId w15:val="{2C9A9FCE-1443-0E4A-BAB4-F06E1C8A1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F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0C2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F0C29"/>
  </w:style>
  <w:style w:type="character" w:styleId="PageNumber">
    <w:name w:val="page number"/>
    <w:basedOn w:val="DefaultParagraphFont"/>
    <w:uiPriority w:val="99"/>
    <w:semiHidden/>
    <w:unhideWhenUsed/>
    <w:rsid w:val="006F0C29"/>
  </w:style>
  <w:style w:type="paragraph" w:styleId="Header">
    <w:name w:val="header"/>
    <w:basedOn w:val="Normal"/>
    <w:link w:val="HeaderChar"/>
    <w:uiPriority w:val="99"/>
    <w:unhideWhenUsed/>
    <w:rsid w:val="006F0C2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F0C29"/>
  </w:style>
  <w:style w:type="character" w:styleId="CommentReference">
    <w:name w:val="annotation reference"/>
    <w:basedOn w:val="DefaultParagraphFont"/>
    <w:uiPriority w:val="99"/>
    <w:semiHidden/>
    <w:unhideWhenUsed/>
    <w:rsid w:val="00A82D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D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D6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D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D63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B2F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8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12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6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41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8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7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0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7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99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8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5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5E2C8D-DA1F-544B-820F-DBEC95B9B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3</Pages>
  <Words>1694</Words>
  <Characters>9657</Characters>
  <Application>Microsoft Office Word</Application>
  <DocSecurity>0</DocSecurity>
  <Lines>80</Lines>
  <Paragraphs>22</Paragraphs>
  <ScaleCrop>false</ScaleCrop>
  <Company/>
  <LinksUpToDate>false</LinksUpToDate>
  <CharactersWithSpaces>1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e Roy</dc:creator>
  <cp:keywords/>
  <dc:description/>
  <cp:lastModifiedBy>Eliane Roy</cp:lastModifiedBy>
  <cp:revision>154</cp:revision>
  <dcterms:created xsi:type="dcterms:W3CDTF">2023-06-13T15:01:00Z</dcterms:created>
  <dcterms:modified xsi:type="dcterms:W3CDTF">2023-11-15T18:25:00Z</dcterms:modified>
</cp:coreProperties>
</file>